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29AE" w:rsidRDefault="006A29AE" w:rsidP="006A29A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Electronic </w:t>
      </w:r>
      <w:r w:rsidRPr="0072376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Material</w:t>
      </w:r>
    </w:p>
    <w:p w:rsidR="006A29AE" w:rsidRDefault="006A29AE" w:rsidP="006A29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A29AE" w:rsidRDefault="006A29AE" w:rsidP="006A29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C702F">
        <w:rPr>
          <w:rFonts w:ascii="Times New Roman" w:hAnsi="Times New Roman" w:cs="Times New Roman"/>
          <w:b/>
          <w:sz w:val="24"/>
          <w:szCs w:val="24"/>
        </w:rPr>
        <w:t xml:space="preserve">Neutropenia Management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With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albociclib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C702F">
        <w:rPr>
          <w:rFonts w:ascii="Times New Roman" w:hAnsi="Times New Roman" w:cs="Times New Roman"/>
          <w:b/>
          <w:sz w:val="24"/>
          <w:szCs w:val="24"/>
        </w:rPr>
        <w:t>in Japanese Patients With Advanced Breast Cancer</w:t>
      </w:r>
    </w:p>
    <w:p w:rsidR="006A29AE" w:rsidRPr="00C23F64" w:rsidRDefault="006A29AE" w:rsidP="006A29AE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C23F64">
        <w:rPr>
          <w:rFonts w:ascii="Times New Roman" w:hAnsi="Times New Roman" w:cs="Times New Roman"/>
          <w:i/>
          <w:sz w:val="24"/>
          <w:szCs w:val="24"/>
        </w:rPr>
        <w:t xml:space="preserve">Breast Cancer </w:t>
      </w:r>
    </w:p>
    <w:p w:rsidR="006A29AE" w:rsidRDefault="006A29AE" w:rsidP="006A29AE">
      <w:pPr>
        <w:spacing w:after="16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9C702F">
        <w:rPr>
          <w:rFonts w:ascii="Times New Roman" w:hAnsi="Times New Roman" w:cs="Times New Roman"/>
          <w:sz w:val="24"/>
          <w:szCs w:val="24"/>
        </w:rPr>
        <w:t>Norikazu Masuda,</w:t>
      </w:r>
      <w:r w:rsidRPr="004B336D">
        <w:rPr>
          <w:rFonts w:ascii="Times New Roman" w:hAnsi="Times New Roman" w:cs="Times New Roman"/>
          <w:sz w:val="24"/>
          <w:szCs w:val="24"/>
        </w:rPr>
        <w:t>*</w:t>
      </w:r>
      <w:r w:rsidRPr="009C702F">
        <w:rPr>
          <w:rFonts w:ascii="Times New Roman" w:hAnsi="Times New Roman" w:cs="Times New Roman"/>
          <w:sz w:val="24"/>
          <w:szCs w:val="24"/>
        </w:rPr>
        <w:t xml:space="preserve"> Hirofumi </w:t>
      </w:r>
      <w:proofErr w:type="spellStart"/>
      <w:r w:rsidRPr="009C702F">
        <w:rPr>
          <w:rFonts w:ascii="Times New Roman" w:hAnsi="Times New Roman" w:cs="Times New Roman"/>
          <w:sz w:val="24"/>
          <w:szCs w:val="24"/>
        </w:rPr>
        <w:t>Mukai</w:t>
      </w:r>
      <w:proofErr w:type="spellEnd"/>
      <w:r w:rsidRPr="009C702F">
        <w:rPr>
          <w:rFonts w:ascii="Times New Roman" w:hAnsi="Times New Roman" w:cs="Times New Roman"/>
          <w:sz w:val="24"/>
          <w:szCs w:val="24"/>
        </w:rPr>
        <w:t xml:space="preserve">, Kenichi Inoue, Yoshiaki </w:t>
      </w:r>
      <w:proofErr w:type="spellStart"/>
      <w:r w:rsidRPr="009C702F">
        <w:rPr>
          <w:rFonts w:ascii="Times New Roman" w:hAnsi="Times New Roman" w:cs="Times New Roman"/>
          <w:sz w:val="24"/>
          <w:szCs w:val="24"/>
        </w:rPr>
        <w:t>Rai</w:t>
      </w:r>
      <w:proofErr w:type="spellEnd"/>
      <w:r w:rsidRPr="009C702F">
        <w:rPr>
          <w:rFonts w:ascii="Times New Roman" w:hAnsi="Times New Roman" w:cs="Times New Roman"/>
          <w:sz w:val="24"/>
          <w:szCs w:val="24"/>
        </w:rPr>
        <w:t xml:space="preserve">, Shinji </w:t>
      </w:r>
      <w:proofErr w:type="spellStart"/>
      <w:r w:rsidRPr="009C702F">
        <w:rPr>
          <w:rFonts w:ascii="Times New Roman" w:hAnsi="Times New Roman" w:cs="Times New Roman"/>
          <w:sz w:val="24"/>
          <w:szCs w:val="24"/>
        </w:rPr>
        <w:t>Ohno</w:t>
      </w:r>
      <w:proofErr w:type="spellEnd"/>
      <w:r w:rsidRPr="009C702F">
        <w:rPr>
          <w:rFonts w:ascii="Times New Roman" w:hAnsi="Times New Roman" w:cs="Times New Roman"/>
          <w:sz w:val="24"/>
          <w:szCs w:val="24"/>
        </w:rPr>
        <w:t>, Yuko Mori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C702F">
        <w:rPr>
          <w:rFonts w:ascii="Times New Roman" w:hAnsi="Times New Roman" w:cs="Times New Roman"/>
          <w:sz w:val="24"/>
          <w:szCs w:val="24"/>
        </w:rPr>
        <w:t xml:space="preserve">Satoshi </w:t>
      </w:r>
      <w:proofErr w:type="spellStart"/>
      <w:r w:rsidRPr="009C702F">
        <w:rPr>
          <w:rFonts w:ascii="Times New Roman" w:hAnsi="Times New Roman" w:cs="Times New Roman"/>
          <w:sz w:val="24"/>
          <w:szCs w:val="24"/>
        </w:rPr>
        <w:t>Hashigaki</w:t>
      </w:r>
      <w:proofErr w:type="spellEnd"/>
      <w:r w:rsidRPr="009C702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C702F">
        <w:rPr>
          <w:rFonts w:ascii="Times New Roman" w:hAnsi="Times New Roman" w:cs="Times New Roman"/>
          <w:sz w:val="24"/>
          <w:szCs w:val="24"/>
        </w:rPr>
        <w:t>Yasuaki</w:t>
      </w:r>
      <w:proofErr w:type="spellEnd"/>
      <w:r w:rsidRPr="009C70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C702F">
        <w:rPr>
          <w:rFonts w:ascii="Times New Roman" w:hAnsi="Times New Roman" w:cs="Times New Roman"/>
          <w:sz w:val="24"/>
          <w:szCs w:val="24"/>
        </w:rPr>
        <w:t>Muramatsu</w:t>
      </w:r>
      <w:proofErr w:type="spellEnd"/>
      <w:r w:rsidRPr="009C702F">
        <w:rPr>
          <w:rFonts w:ascii="Times New Roman" w:hAnsi="Times New Roman" w:cs="Times New Roman"/>
          <w:sz w:val="24"/>
          <w:szCs w:val="24"/>
        </w:rPr>
        <w:t xml:space="preserve">, Yoshiko </w:t>
      </w:r>
      <w:proofErr w:type="spellStart"/>
      <w:r w:rsidRPr="009C702F">
        <w:rPr>
          <w:rFonts w:ascii="Times New Roman" w:hAnsi="Times New Roman" w:cs="Times New Roman"/>
          <w:sz w:val="24"/>
          <w:szCs w:val="24"/>
        </w:rPr>
        <w:t>Umeyama</w:t>
      </w:r>
      <w:proofErr w:type="spellEnd"/>
      <w:r w:rsidRPr="009C702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9C702F">
        <w:rPr>
          <w:rFonts w:ascii="Times New Roman" w:hAnsi="Times New Roman" w:cs="Times New Roman"/>
          <w:sz w:val="24"/>
          <w:szCs w:val="24"/>
        </w:rPr>
        <w:t>Hiroji</w:t>
      </w:r>
      <w:proofErr w:type="spellEnd"/>
      <w:r w:rsidRPr="009C702F">
        <w:rPr>
          <w:rFonts w:ascii="Times New Roman" w:hAnsi="Times New Roman" w:cs="Times New Roman"/>
          <w:sz w:val="24"/>
          <w:szCs w:val="24"/>
        </w:rPr>
        <w:t xml:space="preserve"> Iwata, </w:t>
      </w:r>
      <w:proofErr w:type="spellStart"/>
      <w:r w:rsidRPr="009C702F">
        <w:rPr>
          <w:rFonts w:ascii="Times New Roman" w:hAnsi="Times New Roman" w:cs="Times New Roman"/>
          <w:sz w:val="24"/>
          <w:szCs w:val="24"/>
        </w:rPr>
        <w:t>Masakuzu</w:t>
      </w:r>
      <w:proofErr w:type="spellEnd"/>
      <w:r w:rsidRPr="009C70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C702F">
        <w:rPr>
          <w:rFonts w:ascii="Times New Roman" w:hAnsi="Times New Roman" w:cs="Times New Roman"/>
          <w:sz w:val="24"/>
          <w:szCs w:val="24"/>
        </w:rPr>
        <w:t>Toi</w:t>
      </w:r>
      <w:proofErr w:type="spellEnd"/>
    </w:p>
    <w:p w:rsidR="006A29AE" w:rsidRDefault="006A29AE" w:rsidP="006A29A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:rsidR="006A29AE" w:rsidRDefault="006A29AE" w:rsidP="006A29A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</w:t>
      </w:r>
    </w:p>
    <w:p w:rsidR="006A29AE" w:rsidRPr="009C702F" w:rsidRDefault="006A29AE" w:rsidP="006A29A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9C702F">
        <w:rPr>
          <w:rFonts w:ascii="Times New Roman" w:hAnsi="Times New Roman" w:cs="Times New Roman"/>
          <w:sz w:val="24"/>
          <w:szCs w:val="24"/>
        </w:rPr>
        <w:t>Norikazu Masuda, MD, PhD</w:t>
      </w:r>
    </w:p>
    <w:p w:rsidR="006A29AE" w:rsidRPr="009C702F" w:rsidRDefault="006A29AE" w:rsidP="006A29A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C702F">
        <w:rPr>
          <w:rFonts w:ascii="Times New Roman" w:hAnsi="Times New Roman" w:cs="Times New Roman"/>
          <w:sz w:val="24"/>
          <w:szCs w:val="24"/>
        </w:rPr>
        <w:t>NHO</w:t>
      </w:r>
      <w:proofErr w:type="spellEnd"/>
      <w:r w:rsidRPr="009C702F">
        <w:rPr>
          <w:rFonts w:ascii="Times New Roman" w:hAnsi="Times New Roman" w:cs="Times New Roman"/>
          <w:sz w:val="24"/>
          <w:szCs w:val="24"/>
        </w:rPr>
        <w:t xml:space="preserve"> Osaka National Hospital</w:t>
      </w:r>
    </w:p>
    <w:p w:rsidR="006A29AE" w:rsidRPr="009C702F" w:rsidRDefault="006A29AE" w:rsidP="006A29A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9C702F">
        <w:rPr>
          <w:rFonts w:ascii="Times New Roman" w:hAnsi="Times New Roman" w:cs="Times New Roman"/>
          <w:sz w:val="24"/>
          <w:szCs w:val="24"/>
        </w:rPr>
        <w:t>Department of Surgery, Breast Oncology</w:t>
      </w:r>
    </w:p>
    <w:p w:rsidR="006A29AE" w:rsidRDefault="006A29AE" w:rsidP="006A29A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9C702F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17" w:history="1">
        <w:r w:rsidRPr="0030225C">
          <w:rPr>
            <w:rStyle w:val="Hyperlink"/>
            <w:rFonts w:ascii="Times New Roman" w:hAnsi="Times New Roman" w:cs="Times New Roman"/>
            <w:sz w:val="24"/>
            <w:szCs w:val="24"/>
          </w:rPr>
          <w:t>nmasuda@alpha.ocn.ne.jp</w:t>
        </w:r>
      </w:hyperlink>
    </w:p>
    <w:p w:rsidR="006A29AE" w:rsidRDefault="006A29AE" w:rsidP="00BA12B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D285E" w:rsidRDefault="00007CF5" w:rsidP="006A29AE">
      <w:pPr>
        <w:keepNext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23760">
        <w:rPr>
          <w:rFonts w:ascii="Times New Roman" w:hAnsi="Times New Roman" w:cs="Times New Roman"/>
          <w:b/>
          <w:sz w:val="24"/>
          <w:szCs w:val="24"/>
        </w:rPr>
        <w:lastRenderedPageBreak/>
        <w:t>Supplementary Information</w:t>
      </w:r>
    </w:p>
    <w:p w:rsidR="00462278" w:rsidRDefault="00462278" w:rsidP="006A29AE">
      <w:pPr>
        <w:keepNext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gure 1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50EDF">
        <w:rPr>
          <w:rFonts w:ascii="Times New Roman" w:hAnsi="Times New Roman" w:cs="Times New Roman"/>
          <w:b/>
          <w:sz w:val="24"/>
          <w:szCs w:val="24"/>
        </w:rPr>
        <w:t>PALOMA</w:t>
      </w:r>
      <w:proofErr w:type="spellEnd"/>
      <w:r w:rsidR="00D50EDF">
        <w:rPr>
          <w:rFonts w:ascii="Times New Roman" w:hAnsi="Times New Roman" w:cs="Times New Roman"/>
          <w:b/>
          <w:sz w:val="24"/>
          <w:szCs w:val="24"/>
        </w:rPr>
        <w:t>-2, Japanese Ph</w:t>
      </w:r>
      <w:r w:rsidR="00017680">
        <w:rPr>
          <w:rFonts w:ascii="Times New Roman" w:hAnsi="Times New Roman" w:cs="Times New Roman"/>
          <w:b/>
          <w:sz w:val="24"/>
          <w:szCs w:val="24"/>
        </w:rPr>
        <w:t xml:space="preserve">ase </w:t>
      </w:r>
      <w:r>
        <w:rPr>
          <w:rFonts w:ascii="Times New Roman" w:hAnsi="Times New Roman" w:cs="Times New Roman"/>
          <w:b/>
          <w:sz w:val="24"/>
          <w:szCs w:val="24"/>
        </w:rPr>
        <w:t xml:space="preserve">2 Study,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ALOM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-3 Study Designs</w:t>
      </w:r>
    </w:p>
    <w:p w:rsidR="00462278" w:rsidRPr="00723760" w:rsidRDefault="008035DD" w:rsidP="00BA12B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5943600" cy="3686175"/>
            <wp:effectExtent l="0" t="0" r="0" b="952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7CD1" w:rsidRPr="00F07CD1" w:rsidRDefault="00FB0B77" w:rsidP="00F07CD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C=advanced breast cancer; </w:t>
      </w:r>
      <w:r w:rsidR="00F07CD1" w:rsidRPr="00F07CD1">
        <w:rPr>
          <w:rFonts w:ascii="Times New Roman" w:hAnsi="Times New Roman" w:cs="Times New Roman"/>
          <w:sz w:val="24"/>
          <w:szCs w:val="24"/>
        </w:rPr>
        <w:t xml:space="preserve">AI=aromatase inhibitor; ER=estrogen receptor; </w:t>
      </w:r>
      <w:proofErr w:type="spellStart"/>
      <w:r w:rsidR="00F07CD1" w:rsidRPr="00F07CD1">
        <w:rPr>
          <w:rFonts w:ascii="Times New Roman" w:hAnsi="Times New Roman" w:cs="Times New Roman"/>
          <w:sz w:val="24"/>
          <w:szCs w:val="24"/>
        </w:rPr>
        <w:t>HER2</w:t>
      </w:r>
      <w:proofErr w:type="spellEnd"/>
      <w:r w:rsidR="00F07CD1" w:rsidRPr="00F07CD1">
        <w:rPr>
          <w:rFonts w:ascii="Times New Roman" w:hAnsi="Times New Roman" w:cs="Times New Roman"/>
          <w:sz w:val="24"/>
          <w:szCs w:val="24"/>
        </w:rPr>
        <w:t xml:space="preserve">=human epidermal growth factor receptor 2; HR=hormone receptor; </w:t>
      </w:r>
      <w:proofErr w:type="spellStart"/>
      <w:r w:rsidR="00F07CD1" w:rsidRPr="00F07CD1">
        <w:rPr>
          <w:rFonts w:ascii="Times New Roman" w:hAnsi="Times New Roman" w:cs="Times New Roman"/>
          <w:sz w:val="24"/>
          <w:szCs w:val="24"/>
        </w:rPr>
        <w:t>NSAI</w:t>
      </w:r>
      <w:proofErr w:type="spellEnd"/>
      <w:r w:rsidR="00F07CD1" w:rsidRPr="00F07CD1">
        <w:rPr>
          <w:rFonts w:ascii="Times New Roman" w:hAnsi="Times New Roman" w:cs="Times New Roman"/>
          <w:sz w:val="24"/>
          <w:szCs w:val="24"/>
        </w:rPr>
        <w:t>=n</w:t>
      </w:r>
      <w:r w:rsidR="00017680">
        <w:rPr>
          <w:rFonts w:ascii="Times New Roman" w:hAnsi="Times New Roman" w:cs="Times New Roman"/>
          <w:sz w:val="24"/>
          <w:szCs w:val="24"/>
        </w:rPr>
        <w:t>onsteroidal aromatase inhibitor</w:t>
      </w:r>
      <w:r w:rsidR="00DB05C7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F07CD1" w:rsidRPr="00F07CD1">
        <w:rPr>
          <w:rFonts w:ascii="Times New Roman" w:hAnsi="Times New Roman" w:cs="Times New Roman"/>
          <w:sz w:val="24"/>
          <w:szCs w:val="24"/>
        </w:rPr>
        <w:t>QD</w:t>
      </w:r>
      <w:proofErr w:type="spellEnd"/>
      <w:r w:rsidR="00F07CD1" w:rsidRPr="00F07CD1">
        <w:rPr>
          <w:rFonts w:ascii="Times New Roman" w:hAnsi="Times New Roman" w:cs="Times New Roman"/>
          <w:sz w:val="24"/>
          <w:szCs w:val="24"/>
        </w:rPr>
        <w:t xml:space="preserve">=once daily; </w:t>
      </w:r>
      <w:proofErr w:type="spellStart"/>
      <w:r w:rsidR="00F07CD1" w:rsidRPr="00F07CD1">
        <w:rPr>
          <w:rFonts w:ascii="Times New Roman" w:hAnsi="Times New Roman" w:cs="Times New Roman"/>
          <w:sz w:val="24"/>
          <w:szCs w:val="24"/>
        </w:rPr>
        <w:t>q4w</w:t>
      </w:r>
      <w:proofErr w:type="spellEnd"/>
      <w:r w:rsidR="00F07CD1" w:rsidRPr="00F07CD1">
        <w:rPr>
          <w:rFonts w:ascii="Times New Roman" w:hAnsi="Times New Roman" w:cs="Times New Roman"/>
          <w:sz w:val="24"/>
          <w:szCs w:val="24"/>
        </w:rPr>
        <w:t>=every 4 weeks.</w:t>
      </w:r>
    </w:p>
    <w:p w:rsidR="00462278" w:rsidRDefault="000B7A56" w:rsidP="00F07CD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B7A5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F07CD1" w:rsidRPr="00F07CD1">
        <w:rPr>
          <w:rFonts w:ascii="Times New Roman" w:hAnsi="Times New Roman" w:cs="Times New Roman"/>
          <w:sz w:val="24"/>
          <w:szCs w:val="24"/>
        </w:rPr>
        <w:t>Progressed</w:t>
      </w:r>
      <w:proofErr w:type="spellEnd"/>
      <w:proofErr w:type="gramEnd"/>
      <w:r w:rsidR="00F07CD1" w:rsidRPr="00F07CD1">
        <w:rPr>
          <w:rFonts w:ascii="Times New Roman" w:hAnsi="Times New Roman" w:cs="Times New Roman"/>
          <w:sz w:val="24"/>
          <w:szCs w:val="24"/>
        </w:rPr>
        <w:t xml:space="preserve"> on or ≤12 months after end of adjuvant therapy (AI or tamoxifen) or progressed on or ≤1 month after end of treatment with AI/other endocrine therapy for advanced disease.</w:t>
      </w:r>
    </w:p>
    <w:p w:rsidR="00F5746E" w:rsidRPr="00F07CD1" w:rsidRDefault="00F5746E" w:rsidP="00F07CD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5746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Fulvestra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B2F1D" w:rsidRPr="003B2F1D">
        <w:rPr>
          <w:rFonts w:ascii="Times New Roman" w:hAnsi="Times New Roman" w:cs="Times New Roman"/>
          <w:sz w:val="24"/>
          <w:szCs w:val="24"/>
        </w:rPr>
        <w:t xml:space="preserve">500 mg </w:t>
      </w:r>
      <w:r w:rsidR="003B2F1D">
        <w:rPr>
          <w:rFonts w:ascii="Times New Roman" w:hAnsi="Times New Roman" w:cs="Times New Roman"/>
          <w:sz w:val="24"/>
          <w:szCs w:val="24"/>
        </w:rPr>
        <w:t>was administered intramuscularly on days 1 and 15 of cycle 1 and</w:t>
      </w:r>
      <w:r w:rsidR="003B2F1D" w:rsidRPr="003B2F1D">
        <w:rPr>
          <w:rFonts w:ascii="Times New Roman" w:hAnsi="Times New Roman" w:cs="Times New Roman"/>
          <w:sz w:val="24"/>
          <w:szCs w:val="24"/>
        </w:rPr>
        <w:t xml:space="preserve"> every 28 days (+/- 7 days) thereafter starting from </w:t>
      </w:r>
      <w:r w:rsidR="003B2F1D">
        <w:rPr>
          <w:rFonts w:ascii="Times New Roman" w:hAnsi="Times New Roman" w:cs="Times New Roman"/>
          <w:sz w:val="24"/>
          <w:szCs w:val="24"/>
        </w:rPr>
        <w:t>day 1 of c</w:t>
      </w:r>
      <w:r w:rsidR="003B2F1D" w:rsidRPr="003B2F1D">
        <w:rPr>
          <w:rFonts w:ascii="Times New Roman" w:hAnsi="Times New Roman" w:cs="Times New Roman"/>
          <w:sz w:val="24"/>
          <w:szCs w:val="24"/>
        </w:rPr>
        <w:t>ycle 1.</w:t>
      </w:r>
    </w:p>
    <w:p w:rsidR="00F37E73" w:rsidRDefault="00F37E7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37E73" w:rsidRPr="00CD42CC" w:rsidRDefault="00F37E73" w:rsidP="00F37E7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D42CC">
        <w:rPr>
          <w:rFonts w:ascii="Times New Roman" w:hAnsi="Times New Roman" w:cs="Times New Roman"/>
          <w:b/>
          <w:sz w:val="24"/>
          <w:szCs w:val="24"/>
        </w:rPr>
        <w:lastRenderedPageBreak/>
        <w:t>Supplementary Figure 2.</w:t>
      </w:r>
      <w:proofErr w:type="gramEnd"/>
      <w:r w:rsidRPr="00CD42CC">
        <w:rPr>
          <w:rFonts w:ascii="Times New Roman" w:hAnsi="Times New Roman" w:cs="Times New Roman"/>
          <w:b/>
          <w:sz w:val="24"/>
          <w:szCs w:val="24"/>
        </w:rPr>
        <w:t xml:space="preserve"> Examples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albociclib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D42CC">
        <w:rPr>
          <w:rFonts w:ascii="Times New Roman" w:hAnsi="Times New Roman" w:cs="Times New Roman"/>
          <w:b/>
          <w:sz w:val="24"/>
          <w:szCs w:val="24"/>
        </w:rPr>
        <w:t>Dosing Schedules for Each Group</w:t>
      </w:r>
    </w:p>
    <w:p w:rsidR="00F37E73" w:rsidRDefault="00FB1E8B" w:rsidP="00F37E73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5771213" cy="6561053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32561" cy="6630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7E73" w:rsidRDefault="00F37E73" w:rsidP="00F37E73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CD42CC">
        <w:rPr>
          <w:rFonts w:ascii="Times New Roman" w:hAnsi="Times New Roman" w:cs="Times New Roman"/>
          <w:sz w:val="24"/>
          <w:szCs w:val="24"/>
        </w:rPr>
        <w:t xml:space="preserve">Group 1 includes patients who completed the 3/1 schedule (ie, 3 weeks of daily </w:t>
      </w:r>
      <w:proofErr w:type="spellStart"/>
      <w:r w:rsidRPr="00CD42CC">
        <w:rPr>
          <w:rFonts w:ascii="Times New Roman" w:hAnsi="Times New Roman" w:cs="Times New Roman"/>
          <w:sz w:val="24"/>
          <w:szCs w:val="24"/>
        </w:rPr>
        <w:t>palbociclib</w:t>
      </w:r>
      <w:proofErr w:type="spellEnd"/>
      <w:r w:rsidRPr="00CD42CC">
        <w:rPr>
          <w:rFonts w:ascii="Times New Roman" w:hAnsi="Times New Roman" w:cs="Times New Roman"/>
          <w:sz w:val="24"/>
          <w:szCs w:val="24"/>
        </w:rPr>
        <w:t xml:space="preserve"> and 1 week without </w:t>
      </w:r>
      <w:proofErr w:type="spellStart"/>
      <w:r w:rsidRPr="00CD42CC">
        <w:rPr>
          <w:rFonts w:ascii="Times New Roman" w:hAnsi="Times New Roman" w:cs="Times New Roman"/>
          <w:sz w:val="24"/>
          <w:szCs w:val="24"/>
        </w:rPr>
        <w:t>palbociclib</w:t>
      </w:r>
      <w:proofErr w:type="spellEnd"/>
      <w:r w:rsidRPr="00CD42CC">
        <w:rPr>
          <w:rFonts w:ascii="Times New Roman" w:hAnsi="Times New Roman" w:cs="Times New Roman"/>
          <w:sz w:val="24"/>
          <w:szCs w:val="24"/>
        </w:rPr>
        <w:t xml:space="preserve">, comprising one 4-week cycle) without any </w:t>
      </w:r>
      <w:proofErr w:type="spellStart"/>
      <w:r w:rsidRPr="00CD42CC">
        <w:rPr>
          <w:rFonts w:ascii="Times New Roman" w:hAnsi="Times New Roman" w:cs="Times New Roman"/>
          <w:sz w:val="24"/>
          <w:szCs w:val="24"/>
        </w:rPr>
        <w:t>palbociclib</w:t>
      </w:r>
      <w:proofErr w:type="spellEnd"/>
      <w:r w:rsidRPr="00CD42CC">
        <w:rPr>
          <w:rFonts w:ascii="Times New Roman" w:hAnsi="Times New Roman" w:cs="Times New Roman"/>
          <w:sz w:val="24"/>
          <w:szCs w:val="24"/>
        </w:rPr>
        <w:t xml:space="preserve"> dose modifications during the first 2 cycles. </w:t>
      </w:r>
    </w:p>
    <w:p w:rsidR="00F37E73" w:rsidRDefault="00F37E73" w:rsidP="00F37E73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b) </w:t>
      </w:r>
      <w:r w:rsidRPr="00CD42CC">
        <w:rPr>
          <w:rFonts w:ascii="Times New Roman" w:hAnsi="Times New Roman" w:cs="Times New Roman"/>
          <w:sz w:val="24"/>
          <w:szCs w:val="24"/>
        </w:rPr>
        <w:t>Group 2 includes patients who experienced cycle delay without dose interruption at some po</w:t>
      </w:r>
      <w:r>
        <w:rPr>
          <w:rFonts w:ascii="Times New Roman" w:hAnsi="Times New Roman" w:cs="Times New Roman"/>
          <w:sz w:val="24"/>
          <w:szCs w:val="24"/>
        </w:rPr>
        <w:t xml:space="preserve">int during the first 2 cycles. </w:t>
      </w:r>
    </w:p>
    <w:p w:rsidR="00F37E73" w:rsidRDefault="00F37E73" w:rsidP="00F37E73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(c) </w:t>
      </w:r>
      <w:r w:rsidRPr="00CD42CC">
        <w:rPr>
          <w:rFonts w:ascii="Times New Roman" w:hAnsi="Times New Roman" w:cs="Times New Roman"/>
          <w:sz w:val="24"/>
          <w:szCs w:val="24"/>
        </w:rPr>
        <w:t xml:space="preserve">Group 3 includes patients who experienced </w:t>
      </w:r>
      <w:proofErr w:type="spellStart"/>
      <w:r w:rsidRPr="00CD42CC">
        <w:rPr>
          <w:rFonts w:ascii="Times New Roman" w:hAnsi="Times New Roman" w:cs="Times New Roman"/>
          <w:sz w:val="24"/>
          <w:szCs w:val="24"/>
        </w:rPr>
        <w:t>palbociclib</w:t>
      </w:r>
      <w:proofErr w:type="spellEnd"/>
      <w:r w:rsidRPr="00CD42CC">
        <w:rPr>
          <w:rFonts w:ascii="Times New Roman" w:hAnsi="Times New Roman" w:cs="Times New Roman"/>
          <w:sz w:val="24"/>
          <w:szCs w:val="24"/>
        </w:rPr>
        <w:t xml:space="preserve"> dose interruption at some point, regardless of cycle delay, during the first 2 cycles but who did not require </w:t>
      </w:r>
      <w:proofErr w:type="spellStart"/>
      <w:r w:rsidRPr="00CD42CC">
        <w:rPr>
          <w:rFonts w:ascii="Times New Roman" w:hAnsi="Times New Roman" w:cs="Times New Roman"/>
          <w:sz w:val="24"/>
          <w:szCs w:val="24"/>
        </w:rPr>
        <w:t>palbociclib</w:t>
      </w:r>
      <w:proofErr w:type="spellEnd"/>
      <w:r w:rsidRPr="00CD42CC">
        <w:rPr>
          <w:rFonts w:ascii="Times New Roman" w:hAnsi="Times New Roman" w:cs="Times New Roman"/>
          <w:sz w:val="24"/>
          <w:szCs w:val="24"/>
        </w:rPr>
        <w:t xml:space="preserve"> dose reduction during the first 2 cycles and/or at the start of cycle 3. For example, patients who experienced dose interruption at cycle 1 or cycle 2 or both cycl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1053B" w:rsidRDefault="00F37E73" w:rsidP="00F37E73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d) </w:t>
      </w:r>
      <w:r w:rsidRPr="00CD42CC">
        <w:rPr>
          <w:rFonts w:ascii="Times New Roman" w:hAnsi="Times New Roman" w:cs="Times New Roman"/>
          <w:sz w:val="24"/>
          <w:szCs w:val="24"/>
        </w:rPr>
        <w:t xml:space="preserve">Group 4 includes patients who required both </w:t>
      </w:r>
      <w:proofErr w:type="spellStart"/>
      <w:r w:rsidRPr="00CD42CC">
        <w:rPr>
          <w:rFonts w:ascii="Times New Roman" w:hAnsi="Times New Roman" w:cs="Times New Roman"/>
          <w:sz w:val="24"/>
          <w:szCs w:val="24"/>
        </w:rPr>
        <w:t>palbociclib</w:t>
      </w:r>
      <w:proofErr w:type="spellEnd"/>
      <w:r w:rsidRPr="00CD42CC">
        <w:rPr>
          <w:rFonts w:ascii="Times New Roman" w:hAnsi="Times New Roman" w:cs="Times New Roman"/>
          <w:sz w:val="24"/>
          <w:szCs w:val="24"/>
        </w:rPr>
        <w:t xml:space="preserve"> dose interruption at some point, regardless of cycle delay, during the first 2 cycles and dose reduction during the first 2 cycles and/or at the start of cycle 3. For example, patients who experienced dose interruption at cycle 1 or cycle 2 or both cycles and experienc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D42CC">
        <w:rPr>
          <w:rFonts w:ascii="Times New Roman" w:hAnsi="Times New Roman" w:cs="Times New Roman"/>
          <w:sz w:val="24"/>
          <w:szCs w:val="24"/>
        </w:rPr>
        <w:t xml:space="preserve"> dose reduction during cycle 2, at the start of cycle 3, or both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1053B" w:rsidRDefault="00D1053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:rsidR="00D1053B" w:rsidRDefault="00D1053B" w:rsidP="00D1053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3</w:t>
      </w:r>
      <w:r w:rsidRPr="00CD42C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CD42C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</w:t>
      </w:r>
      <w:r w:rsidRPr="00C21FB8">
        <w:rPr>
          <w:rFonts w:ascii="Times New Roman" w:hAnsi="Times New Roman" w:cs="Times New Roman"/>
          <w:b/>
          <w:sz w:val="24"/>
          <w:szCs w:val="24"/>
        </w:rPr>
        <w:t>albociclib</w:t>
      </w:r>
      <w:proofErr w:type="spellEnd"/>
      <w:r w:rsidRPr="00C21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21FB8">
        <w:rPr>
          <w:rFonts w:ascii="Times New Roman" w:hAnsi="Times New Roman" w:cs="Times New Roman"/>
          <w:b/>
          <w:i/>
          <w:sz w:val="24"/>
          <w:szCs w:val="24"/>
        </w:rPr>
        <w:t>C</w:t>
      </w:r>
      <w:r w:rsidRPr="00C21FB8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trough</w:t>
      </w:r>
      <w:proofErr w:type="spellEnd"/>
      <w:r w:rsidRPr="00C21FB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Values </w:t>
      </w:r>
      <w:r w:rsidR="00CC119E">
        <w:rPr>
          <w:rFonts w:ascii="Times New Roman" w:hAnsi="Times New Roman" w:cs="Times New Roman"/>
          <w:b/>
          <w:sz w:val="24"/>
          <w:szCs w:val="24"/>
        </w:rPr>
        <w:t xml:space="preserve">at Cycle 1 Day 15 </w:t>
      </w:r>
      <w:r>
        <w:rPr>
          <w:rFonts w:ascii="Times New Roman" w:hAnsi="Times New Roman" w:cs="Times New Roman"/>
          <w:b/>
          <w:sz w:val="24"/>
          <w:szCs w:val="24"/>
        </w:rPr>
        <w:t xml:space="preserve">by </w:t>
      </w:r>
      <w:r w:rsidRPr="00C21FB8">
        <w:rPr>
          <w:rFonts w:ascii="Times New Roman" w:hAnsi="Times New Roman" w:cs="Times New Roman"/>
          <w:b/>
          <w:sz w:val="24"/>
          <w:szCs w:val="24"/>
        </w:rPr>
        <w:t>Dosing Schedules</w:t>
      </w:r>
      <w:r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1D7DC3">
        <w:rPr>
          <w:rFonts w:ascii="Times New Roman" w:hAnsi="Times New Roman" w:cs="Times New Roman"/>
          <w:b/>
          <w:sz w:val="24"/>
          <w:szCs w:val="24"/>
        </w:rPr>
        <w:t>Japanese Patients</w:t>
      </w:r>
      <w:r w:rsidR="009B37F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9B37F9">
        <w:rPr>
          <w:rFonts w:ascii="Times New Roman" w:hAnsi="Times New Roman" w:cs="Times New Roman"/>
          <w:b/>
          <w:sz w:val="24"/>
          <w:szCs w:val="24"/>
        </w:rPr>
        <w:t>With</w:t>
      </w:r>
      <w:proofErr w:type="gramEnd"/>
      <w:r w:rsidR="009B37F9">
        <w:rPr>
          <w:rFonts w:ascii="Times New Roman" w:hAnsi="Times New Roman" w:cs="Times New Roman"/>
          <w:b/>
          <w:sz w:val="24"/>
          <w:szCs w:val="24"/>
        </w:rPr>
        <w:t xml:space="preserve"> 125 mg Dosing</w:t>
      </w:r>
    </w:p>
    <w:p w:rsidR="00D1053B" w:rsidRDefault="00B960AA" w:rsidP="00D1053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6708640" cy="3859618"/>
            <wp:effectExtent l="0" t="0" r="0" b="762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726117" cy="38696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2BBE" w:rsidRPr="007307E3" w:rsidRDefault="00D1053B" w:rsidP="002372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82BBE">
        <w:rPr>
          <w:rFonts w:ascii="Times New Roman" w:hAnsi="Times New Roman" w:cs="Times New Roman"/>
          <w:i/>
          <w:sz w:val="24"/>
          <w:szCs w:val="24"/>
        </w:rPr>
        <w:t>C</w:t>
      </w:r>
      <w:r w:rsidRPr="007307E3">
        <w:rPr>
          <w:rFonts w:ascii="Times New Roman" w:hAnsi="Times New Roman" w:cs="Times New Roman"/>
          <w:i/>
          <w:sz w:val="24"/>
          <w:szCs w:val="24"/>
          <w:vertAlign w:val="subscript"/>
        </w:rPr>
        <w:t>trough</w:t>
      </w:r>
      <w:proofErr w:type="spellEnd"/>
      <w:r w:rsidRPr="007307E3">
        <w:rPr>
          <w:rFonts w:ascii="Times New Roman" w:hAnsi="Times New Roman" w:cs="Times New Roman"/>
          <w:sz w:val="24"/>
          <w:szCs w:val="24"/>
        </w:rPr>
        <w:t>=</w:t>
      </w:r>
      <w:r w:rsidRPr="007307E3">
        <w:t xml:space="preserve"> </w:t>
      </w:r>
      <w:r w:rsidR="009B37F9">
        <w:rPr>
          <w:rFonts w:ascii="Times New Roman" w:hAnsi="Times New Roman" w:cs="Times New Roman"/>
          <w:sz w:val="24"/>
          <w:szCs w:val="24"/>
        </w:rPr>
        <w:t xml:space="preserve">trough concentration; </w:t>
      </w:r>
      <w:proofErr w:type="spellStart"/>
      <w:r w:rsidR="009B37F9" w:rsidRPr="009B37F9">
        <w:rPr>
          <w:rFonts w:ascii="Times New Roman" w:hAnsi="Times New Roman" w:cs="Times New Roman"/>
          <w:sz w:val="24"/>
          <w:szCs w:val="24"/>
        </w:rPr>
        <w:t>FUL</w:t>
      </w:r>
      <w:proofErr w:type="spellEnd"/>
      <w:r w:rsidR="009B37F9" w:rsidRPr="009B37F9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="009B37F9" w:rsidRPr="009B37F9">
        <w:rPr>
          <w:rFonts w:ascii="Times New Roman" w:hAnsi="Times New Roman" w:cs="Times New Roman"/>
          <w:sz w:val="24"/>
          <w:szCs w:val="24"/>
        </w:rPr>
        <w:t>fulvestrant</w:t>
      </w:r>
      <w:proofErr w:type="spellEnd"/>
      <w:r w:rsidR="009B37F9" w:rsidRPr="009B37F9">
        <w:rPr>
          <w:rFonts w:ascii="Times New Roman" w:hAnsi="Times New Roman" w:cs="Times New Roman"/>
          <w:sz w:val="24"/>
          <w:szCs w:val="24"/>
        </w:rPr>
        <w:t>; LET=</w:t>
      </w:r>
      <w:proofErr w:type="spellStart"/>
      <w:r w:rsidR="009B37F9" w:rsidRPr="009B37F9">
        <w:rPr>
          <w:rFonts w:ascii="Times New Roman" w:hAnsi="Times New Roman" w:cs="Times New Roman"/>
          <w:sz w:val="24"/>
          <w:szCs w:val="24"/>
        </w:rPr>
        <w:t>letrozole</w:t>
      </w:r>
      <w:proofErr w:type="spellEnd"/>
      <w:r w:rsidR="009B37F9" w:rsidRPr="009B37F9">
        <w:rPr>
          <w:rFonts w:ascii="Times New Roman" w:hAnsi="Times New Roman" w:cs="Times New Roman"/>
          <w:sz w:val="24"/>
          <w:szCs w:val="24"/>
        </w:rPr>
        <w:t>; PAL=</w:t>
      </w:r>
      <w:proofErr w:type="spellStart"/>
      <w:r w:rsidR="009B37F9" w:rsidRPr="009B37F9">
        <w:rPr>
          <w:rFonts w:ascii="Times New Roman" w:hAnsi="Times New Roman" w:cs="Times New Roman"/>
          <w:sz w:val="24"/>
          <w:szCs w:val="24"/>
        </w:rPr>
        <w:t>palbociclib</w:t>
      </w:r>
      <w:proofErr w:type="spellEnd"/>
      <w:r w:rsidR="009B37F9" w:rsidRPr="009B37F9">
        <w:rPr>
          <w:rFonts w:ascii="Times New Roman" w:hAnsi="Times New Roman" w:cs="Times New Roman"/>
          <w:sz w:val="24"/>
          <w:szCs w:val="24"/>
        </w:rPr>
        <w:t>.</w:t>
      </w:r>
    </w:p>
    <w:p w:rsidR="00882BBE" w:rsidRPr="00882BBE" w:rsidRDefault="00D1053B" w:rsidP="002372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8274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8274B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proofErr w:type="gramEnd"/>
      <w:r w:rsidRPr="00D8274B">
        <w:rPr>
          <w:rFonts w:ascii="Times New Roman" w:hAnsi="Times New Roman" w:cs="Times New Roman"/>
          <w:sz w:val="24"/>
          <w:szCs w:val="24"/>
        </w:rPr>
        <w:t xml:space="preserve"> with interrupted </w:t>
      </w:r>
      <w:proofErr w:type="spellStart"/>
      <w:r w:rsidRPr="00D8274B">
        <w:rPr>
          <w:rFonts w:ascii="Times New Roman" w:hAnsi="Times New Roman" w:cs="Times New Roman"/>
          <w:sz w:val="24"/>
          <w:szCs w:val="24"/>
        </w:rPr>
        <w:t>palbociclib</w:t>
      </w:r>
      <w:proofErr w:type="spellEnd"/>
      <w:r w:rsidRPr="00D8274B">
        <w:rPr>
          <w:rFonts w:ascii="Times New Roman" w:hAnsi="Times New Roman" w:cs="Times New Roman"/>
          <w:sz w:val="24"/>
          <w:szCs w:val="24"/>
        </w:rPr>
        <w:t xml:space="preserve"> dose and no dose reduction during the first 2 cycles and/or at the start of cycle 3</w:t>
      </w:r>
      <w:r w:rsidR="009B37F9">
        <w:rPr>
          <w:rFonts w:ascii="Times New Roman" w:hAnsi="Times New Roman" w:cs="Times New Roman"/>
          <w:sz w:val="24"/>
          <w:szCs w:val="24"/>
        </w:rPr>
        <w:t xml:space="preserve">. </w:t>
      </w:r>
      <w:r w:rsidR="009B37F9" w:rsidRPr="00D8274B">
        <w:rPr>
          <w:rFonts w:ascii="Times New Roman" w:hAnsi="Times New Roman" w:cs="Times New Roman"/>
          <w:sz w:val="24"/>
          <w:szCs w:val="24"/>
        </w:rPr>
        <w:t>See Supplementary Figure 2 for detail regarding group categorization and dosing schedule examples.</w:t>
      </w:r>
    </w:p>
    <w:p w:rsidR="006101D8" w:rsidRPr="00D8274B" w:rsidRDefault="006101D8" w:rsidP="006101D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307E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307E3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proofErr w:type="gramEnd"/>
      <w:r w:rsidRPr="007307E3">
        <w:rPr>
          <w:rFonts w:ascii="Times New Roman" w:hAnsi="Times New Roman" w:cs="Times New Roman"/>
          <w:sz w:val="24"/>
          <w:szCs w:val="24"/>
        </w:rPr>
        <w:t xml:space="preserve"> with interrupted </w:t>
      </w:r>
      <w:proofErr w:type="spellStart"/>
      <w:r w:rsidRPr="007307E3">
        <w:rPr>
          <w:rFonts w:ascii="Times New Roman" w:hAnsi="Times New Roman" w:cs="Times New Roman"/>
          <w:sz w:val="24"/>
          <w:szCs w:val="24"/>
        </w:rPr>
        <w:t>palbociclib</w:t>
      </w:r>
      <w:proofErr w:type="spellEnd"/>
      <w:r w:rsidRPr="007307E3">
        <w:rPr>
          <w:rFonts w:ascii="Times New Roman" w:hAnsi="Times New Roman" w:cs="Times New Roman"/>
          <w:sz w:val="24"/>
          <w:szCs w:val="24"/>
        </w:rPr>
        <w:t xml:space="preserve"> dose and dose reduction during the first 2 cycles and/or at the start of cycle 3</w:t>
      </w:r>
      <w:r w:rsidRPr="00D8274B">
        <w:rPr>
          <w:rFonts w:ascii="Times New Roman" w:hAnsi="Times New Roman" w:cs="Times New Roman"/>
          <w:sz w:val="24"/>
          <w:szCs w:val="24"/>
        </w:rPr>
        <w:t>. See Supplementary Figure 2 for detail regarding group categorization and dosing schedule examples.</w:t>
      </w:r>
    </w:p>
    <w:p w:rsidR="00462278" w:rsidRPr="006101D8" w:rsidRDefault="006101D8" w:rsidP="006101D8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101D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No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pharmacokinetic</w:t>
      </w:r>
      <w:r w:rsidRPr="006101D8">
        <w:rPr>
          <w:rFonts w:ascii="Times New Roman" w:hAnsi="Times New Roman" w:cs="Times New Roman"/>
          <w:sz w:val="24"/>
          <w:szCs w:val="24"/>
        </w:rPr>
        <w:t xml:space="preserve"> data </w:t>
      </w:r>
      <w:r>
        <w:rPr>
          <w:rFonts w:ascii="Times New Roman" w:hAnsi="Times New Roman" w:cs="Times New Roman"/>
          <w:sz w:val="24"/>
          <w:szCs w:val="24"/>
        </w:rPr>
        <w:t>w</w:t>
      </w:r>
      <w:r w:rsidR="00B71B68">
        <w:rPr>
          <w:rFonts w:ascii="Times New Roman" w:hAnsi="Times New Roman" w:cs="Times New Roman"/>
          <w:sz w:val="24"/>
          <w:szCs w:val="24"/>
        </w:rPr>
        <w:t xml:space="preserve">ere </w:t>
      </w:r>
      <w:r w:rsidRPr="006101D8">
        <w:rPr>
          <w:rFonts w:ascii="Times New Roman" w:hAnsi="Times New Roman" w:cs="Times New Roman"/>
          <w:sz w:val="24"/>
          <w:szCs w:val="24"/>
        </w:rPr>
        <w:t xml:space="preserve">available for patients </w:t>
      </w:r>
      <w:r w:rsidR="00603552">
        <w:rPr>
          <w:rFonts w:ascii="Times New Roman" w:hAnsi="Times New Roman" w:cs="Times New Roman"/>
          <w:sz w:val="24"/>
          <w:szCs w:val="24"/>
        </w:rPr>
        <w:t>with</w:t>
      </w:r>
      <w:r w:rsidRPr="006101D8">
        <w:rPr>
          <w:rFonts w:ascii="Times New Roman" w:hAnsi="Times New Roman" w:cs="Times New Roman"/>
          <w:sz w:val="24"/>
          <w:szCs w:val="24"/>
        </w:rPr>
        <w:t xml:space="preserve"> “</w:t>
      </w:r>
      <w:r w:rsidR="00F01AD1">
        <w:rPr>
          <w:rFonts w:ascii="Times New Roman" w:hAnsi="Times New Roman" w:cs="Times New Roman"/>
          <w:sz w:val="24"/>
          <w:szCs w:val="24"/>
        </w:rPr>
        <w:t>Dose i</w:t>
      </w:r>
      <w:r w:rsidRPr="006101D8">
        <w:rPr>
          <w:rFonts w:ascii="Times New Roman" w:hAnsi="Times New Roman" w:cs="Times New Roman"/>
          <w:sz w:val="24"/>
          <w:szCs w:val="24"/>
        </w:rPr>
        <w:t xml:space="preserve">nterruption with reduction” in </w:t>
      </w:r>
      <w:proofErr w:type="spellStart"/>
      <w:r w:rsidRPr="006101D8">
        <w:rPr>
          <w:rFonts w:ascii="Times New Roman" w:hAnsi="Times New Roman" w:cs="Times New Roman"/>
          <w:sz w:val="24"/>
          <w:szCs w:val="24"/>
        </w:rPr>
        <w:t>PALOMA</w:t>
      </w:r>
      <w:proofErr w:type="spellEnd"/>
      <w:r w:rsidRPr="006101D8">
        <w:rPr>
          <w:rFonts w:ascii="Times New Roman" w:hAnsi="Times New Roman" w:cs="Times New Roman"/>
          <w:sz w:val="24"/>
          <w:szCs w:val="24"/>
        </w:rPr>
        <w:t>-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101D8">
        <w:rPr>
          <w:rFonts w:ascii="Times New Roman" w:hAnsi="Times New Roman" w:cs="Times New Roman"/>
          <w:sz w:val="24"/>
          <w:szCs w:val="24"/>
        </w:rPr>
        <w:t xml:space="preserve"> </w:t>
      </w:r>
      <w:r w:rsidR="00462278" w:rsidRPr="006101D8">
        <w:rPr>
          <w:rFonts w:ascii="Times New Roman" w:hAnsi="Times New Roman" w:cs="Times New Roman"/>
          <w:sz w:val="24"/>
          <w:szCs w:val="24"/>
        </w:rPr>
        <w:br w:type="page"/>
      </w:r>
    </w:p>
    <w:p w:rsidR="00007CF5" w:rsidRPr="00491C98" w:rsidRDefault="00875B07" w:rsidP="00BA12B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007CF5" w:rsidRPr="00491C98">
        <w:rPr>
          <w:rFonts w:ascii="Times New Roman" w:hAnsi="Times New Roman" w:cs="Times New Roman"/>
          <w:b/>
          <w:sz w:val="24"/>
          <w:szCs w:val="24"/>
        </w:rPr>
        <w:t xml:space="preserve"> Table 1.</w:t>
      </w:r>
      <w:proofErr w:type="gramEnd"/>
      <w:r w:rsidR="00007CF5" w:rsidRPr="00491C98">
        <w:rPr>
          <w:rFonts w:ascii="Times New Roman" w:hAnsi="Times New Roman" w:cs="Times New Roman"/>
          <w:b/>
          <w:sz w:val="24"/>
          <w:szCs w:val="24"/>
        </w:rPr>
        <w:t xml:space="preserve"> List of Ja</w:t>
      </w:r>
      <w:r w:rsidR="00290194">
        <w:rPr>
          <w:rFonts w:ascii="Times New Roman" w:hAnsi="Times New Roman" w:cs="Times New Roman"/>
          <w:b/>
          <w:sz w:val="24"/>
          <w:szCs w:val="24"/>
        </w:rPr>
        <w:t xml:space="preserve">panese Sites and Investigators </w:t>
      </w:r>
      <w:r w:rsidR="004C0D46">
        <w:rPr>
          <w:rFonts w:ascii="Times New Roman" w:hAnsi="Times New Roman" w:cs="Times New Roman"/>
          <w:b/>
          <w:sz w:val="24"/>
          <w:szCs w:val="24"/>
        </w:rPr>
        <w:t>W</w:t>
      </w:r>
      <w:r w:rsidR="00290194">
        <w:rPr>
          <w:rFonts w:ascii="Times New Roman" w:hAnsi="Times New Roman" w:cs="Times New Roman"/>
          <w:b/>
          <w:sz w:val="24"/>
          <w:szCs w:val="24"/>
        </w:rPr>
        <w:t>ho P</w:t>
      </w:r>
      <w:r w:rsidR="00007CF5" w:rsidRPr="00491C98">
        <w:rPr>
          <w:rFonts w:ascii="Times New Roman" w:hAnsi="Times New Roman" w:cs="Times New Roman"/>
          <w:b/>
          <w:sz w:val="24"/>
          <w:szCs w:val="24"/>
        </w:rPr>
        <w:t>articipa</w:t>
      </w:r>
      <w:r w:rsidR="00FB5A34">
        <w:rPr>
          <w:rFonts w:ascii="Times New Roman" w:hAnsi="Times New Roman" w:cs="Times New Roman"/>
          <w:b/>
          <w:sz w:val="24"/>
          <w:szCs w:val="24"/>
        </w:rPr>
        <w:t xml:space="preserve">ted in </w:t>
      </w:r>
      <w:proofErr w:type="spellStart"/>
      <w:r w:rsidR="00FB5A34">
        <w:rPr>
          <w:rFonts w:ascii="Times New Roman" w:hAnsi="Times New Roman" w:cs="Times New Roman"/>
          <w:b/>
          <w:sz w:val="24"/>
          <w:szCs w:val="24"/>
        </w:rPr>
        <w:t>PALOMA</w:t>
      </w:r>
      <w:proofErr w:type="spellEnd"/>
      <w:r w:rsidR="00FB5A34">
        <w:rPr>
          <w:rFonts w:ascii="Times New Roman" w:hAnsi="Times New Roman" w:cs="Times New Roman"/>
          <w:b/>
          <w:sz w:val="24"/>
          <w:szCs w:val="24"/>
        </w:rPr>
        <w:t>-2, Japanese Ph</w:t>
      </w:r>
      <w:r w:rsidR="00BA2E0E">
        <w:rPr>
          <w:rFonts w:ascii="Times New Roman" w:hAnsi="Times New Roman" w:cs="Times New Roman"/>
          <w:b/>
          <w:sz w:val="24"/>
          <w:szCs w:val="24"/>
        </w:rPr>
        <w:t xml:space="preserve">ase </w:t>
      </w:r>
      <w:r w:rsidR="00007CF5" w:rsidRPr="00491C98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="00BA2E0E">
        <w:rPr>
          <w:rFonts w:ascii="Times New Roman" w:hAnsi="Times New Roman" w:cs="Times New Roman"/>
          <w:b/>
          <w:sz w:val="24"/>
          <w:szCs w:val="24"/>
        </w:rPr>
        <w:t>study</w:t>
      </w:r>
      <w:r w:rsidR="004C0D46">
        <w:rPr>
          <w:rFonts w:ascii="Times New Roman" w:hAnsi="Times New Roman" w:cs="Times New Roman"/>
          <w:b/>
          <w:sz w:val="24"/>
          <w:szCs w:val="24"/>
        </w:rPr>
        <w:t>,</w:t>
      </w:r>
      <w:r w:rsidR="00BA2E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7CF5" w:rsidRPr="00491C98">
        <w:rPr>
          <w:rFonts w:ascii="Times New Roman" w:hAnsi="Times New Roman" w:cs="Times New Roman"/>
          <w:b/>
          <w:sz w:val="24"/>
          <w:szCs w:val="24"/>
        </w:rPr>
        <w:t xml:space="preserve">or </w:t>
      </w:r>
      <w:proofErr w:type="spellStart"/>
      <w:r w:rsidR="00007CF5" w:rsidRPr="00491C98">
        <w:rPr>
          <w:rFonts w:ascii="Times New Roman" w:hAnsi="Times New Roman" w:cs="Times New Roman"/>
          <w:b/>
          <w:sz w:val="24"/>
          <w:szCs w:val="24"/>
        </w:rPr>
        <w:t>PALOMA</w:t>
      </w:r>
      <w:proofErr w:type="spellEnd"/>
      <w:r w:rsidR="00007CF5" w:rsidRPr="00491C98">
        <w:rPr>
          <w:rFonts w:ascii="Times New Roman" w:hAnsi="Times New Roman" w:cs="Times New Roman"/>
          <w:b/>
          <w:sz w:val="24"/>
          <w:szCs w:val="24"/>
        </w:rPr>
        <w:t>-3</w:t>
      </w:r>
    </w:p>
    <w:tbl>
      <w:tblPr>
        <w:tblStyle w:val="PlainTable31"/>
        <w:tblW w:w="10196" w:type="dxa"/>
        <w:tblLook w:val="0420"/>
      </w:tblPr>
      <w:tblGrid>
        <w:gridCol w:w="5306"/>
        <w:gridCol w:w="4890"/>
      </w:tblGrid>
      <w:tr w:rsidR="00007CF5" w:rsidRPr="00007CF5" w:rsidTr="006807AC">
        <w:trPr>
          <w:cnfStyle w:val="100000000000"/>
          <w:trHeight w:val="490"/>
        </w:trPr>
        <w:tc>
          <w:tcPr>
            <w:tcW w:w="5306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CF5">
              <w:rPr>
                <w:rFonts w:ascii="Times New Roman" w:eastAsia="Times New Roman" w:hAnsi="Times New Roman" w:cs="Times New Roman"/>
                <w:bCs w:val="0"/>
                <w:caps w:val="0"/>
                <w:kern w:val="24"/>
                <w:sz w:val="24"/>
                <w:szCs w:val="24"/>
              </w:rPr>
              <w:t>Site</w:t>
            </w:r>
          </w:p>
        </w:tc>
        <w:tc>
          <w:tcPr>
            <w:tcW w:w="4890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CF5">
              <w:rPr>
                <w:rFonts w:ascii="Times New Roman" w:eastAsia="Times New Roman" w:hAnsi="Times New Roman" w:cs="Times New Roman"/>
                <w:bCs w:val="0"/>
                <w:caps w:val="0"/>
                <w:kern w:val="24"/>
                <w:sz w:val="24"/>
                <w:szCs w:val="24"/>
              </w:rPr>
              <w:t>Principal Investigator</w:t>
            </w:r>
          </w:p>
        </w:tc>
      </w:tr>
      <w:tr w:rsidR="00007CF5" w:rsidRPr="00007CF5" w:rsidTr="006807AC">
        <w:trPr>
          <w:cnfStyle w:val="000000100000"/>
          <w:trHeight w:val="327"/>
        </w:trPr>
        <w:tc>
          <w:tcPr>
            <w:tcW w:w="5306" w:type="dxa"/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Kyoto University Graduate School of Medicine</w:t>
            </w:r>
          </w:p>
        </w:tc>
        <w:tc>
          <w:tcPr>
            <w:tcW w:w="4890" w:type="dxa"/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Masakazu </w:t>
            </w:r>
            <w:proofErr w:type="spellStart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Toi,</w:t>
            </w:r>
            <w:r w:rsidR="0091535E" w:rsidRPr="0091535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vertAlign w:val="superscript"/>
              </w:rPr>
              <w:t>a</w:t>
            </w:r>
            <w:proofErr w:type="spellEnd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Hiroshi Ishiguro, Megumi Takeuchi </w:t>
            </w:r>
          </w:p>
        </w:tc>
      </w:tr>
      <w:tr w:rsidR="00007CF5" w:rsidRPr="00007CF5" w:rsidTr="006807AC">
        <w:trPr>
          <w:trHeight w:val="376"/>
        </w:trPr>
        <w:tc>
          <w:tcPr>
            <w:tcW w:w="5306" w:type="dxa"/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Aichi Cancer Center Hospital</w:t>
            </w:r>
          </w:p>
        </w:tc>
        <w:tc>
          <w:tcPr>
            <w:tcW w:w="4890" w:type="dxa"/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Hiroji</w:t>
            </w:r>
            <w:proofErr w:type="spellEnd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Iwata</w:t>
            </w:r>
            <w:r w:rsidR="0091535E">
              <w:rPr>
                <w:rFonts w:ascii="Times New Roman" w:eastAsia="Times New Roman" w:hAnsi="Times New Roman" w:cs="Times New Roman"/>
                <w:bCs/>
                <w:color w:val="000000"/>
                <w:position w:val="7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007CF5" w:rsidRPr="00007CF5" w:rsidTr="006807AC">
        <w:trPr>
          <w:cnfStyle w:val="000000100000"/>
          <w:trHeight w:val="376"/>
        </w:trPr>
        <w:tc>
          <w:tcPr>
            <w:tcW w:w="5306" w:type="dxa"/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National Cancer Center Hospital</w:t>
            </w:r>
          </w:p>
        </w:tc>
        <w:tc>
          <w:tcPr>
            <w:tcW w:w="4890" w:type="dxa"/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Kenji Tamura, Chikako Shimizu</w:t>
            </w:r>
          </w:p>
        </w:tc>
      </w:tr>
      <w:tr w:rsidR="00007CF5" w:rsidRPr="00007CF5" w:rsidTr="006807AC">
        <w:trPr>
          <w:trHeight w:val="376"/>
        </w:trPr>
        <w:tc>
          <w:tcPr>
            <w:tcW w:w="5306" w:type="dxa"/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National Cancer Center Hospital East</w:t>
            </w:r>
          </w:p>
        </w:tc>
        <w:tc>
          <w:tcPr>
            <w:tcW w:w="4890" w:type="dxa"/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Hirofumi </w:t>
            </w:r>
            <w:proofErr w:type="spellStart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Mukai</w:t>
            </w:r>
            <w:proofErr w:type="spellEnd"/>
          </w:p>
        </w:tc>
      </w:tr>
      <w:tr w:rsidR="00007CF5" w:rsidRPr="00007CF5" w:rsidTr="006807AC">
        <w:trPr>
          <w:cnfStyle w:val="000000100000"/>
          <w:trHeight w:val="376"/>
        </w:trPr>
        <w:tc>
          <w:tcPr>
            <w:tcW w:w="5306" w:type="dxa"/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National Hospital Organization Osaka National Hospital</w:t>
            </w:r>
          </w:p>
        </w:tc>
        <w:tc>
          <w:tcPr>
            <w:tcW w:w="4890" w:type="dxa"/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Norikazu Masuda</w:t>
            </w:r>
          </w:p>
        </w:tc>
      </w:tr>
      <w:tr w:rsidR="00007CF5" w:rsidRPr="00007CF5" w:rsidTr="006807AC">
        <w:trPr>
          <w:trHeight w:val="376"/>
        </w:trPr>
        <w:tc>
          <w:tcPr>
            <w:tcW w:w="5306" w:type="dxa"/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Hakuaikai</w:t>
            </w:r>
            <w:proofErr w:type="spellEnd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Medical Corporation </w:t>
            </w:r>
            <w:proofErr w:type="spellStart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Sagara</w:t>
            </w:r>
            <w:proofErr w:type="spellEnd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Hospital</w:t>
            </w:r>
          </w:p>
        </w:tc>
        <w:tc>
          <w:tcPr>
            <w:tcW w:w="4890" w:type="dxa"/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Yoshiaki </w:t>
            </w:r>
            <w:proofErr w:type="spellStart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Rai</w:t>
            </w:r>
            <w:proofErr w:type="spellEnd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, </w:t>
            </w:r>
            <w:proofErr w:type="spellStart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Yasuaki</w:t>
            </w:r>
            <w:proofErr w:type="spellEnd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Sagara</w:t>
            </w:r>
            <w:proofErr w:type="spellEnd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007CF5" w:rsidRPr="00007CF5" w:rsidTr="006807AC">
        <w:trPr>
          <w:cnfStyle w:val="000000100000"/>
          <w:trHeight w:val="376"/>
        </w:trPr>
        <w:tc>
          <w:tcPr>
            <w:tcW w:w="5306" w:type="dxa"/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Iwate Medical University Hospital</w:t>
            </w:r>
          </w:p>
        </w:tc>
        <w:tc>
          <w:tcPr>
            <w:tcW w:w="4890" w:type="dxa"/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Masahiro </w:t>
            </w:r>
            <w:proofErr w:type="spellStart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Kashiwaba</w:t>
            </w:r>
            <w:proofErr w:type="spellEnd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, Kazushige Ishida</w:t>
            </w:r>
          </w:p>
        </w:tc>
      </w:tr>
      <w:tr w:rsidR="00007CF5" w:rsidRPr="00007CF5" w:rsidTr="006807AC">
        <w:trPr>
          <w:trHeight w:val="376"/>
        </w:trPr>
        <w:tc>
          <w:tcPr>
            <w:tcW w:w="5306" w:type="dxa"/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National Hospital Organization Shikoku Cancer Center</w:t>
            </w:r>
          </w:p>
        </w:tc>
        <w:tc>
          <w:tcPr>
            <w:tcW w:w="4890" w:type="dxa"/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Shozo</w:t>
            </w:r>
            <w:proofErr w:type="spellEnd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Ohsumi</w:t>
            </w:r>
            <w:proofErr w:type="spellEnd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, </w:t>
            </w:r>
            <w:proofErr w:type="spellStart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Fumikata</w:t>
            </w:r>
            <w:proofErr w:type="spellEnd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Hara</w:t>
            </w:r>
          </w:p>
        </w:tc>
      </w:tr>
      <w:tr w:rsidR="00007CF5" w:rsidRPr="00007CF5" w:rsidTr="006807AC">
        <w:trPr>
          <w:cnfStyle w:val="000000100000"/>
          <w:trHeight w:val="376"/>
        </w:trPr>
        <w:tc>
          <w:tcPr>
            <w:tcW w:w="5306" w:type="dxa"/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National Hospital Organization Kyushu Cancer Center</w:t>
            </w:r>
          </w:p>
        </w:tc>
        <w:tc>
          <w:tcPr>
            <w:tcW w:w="4890" w:type="dxa"/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Shinji </w:t>
            </w:r>
            <w:proofErr w:type="spellStart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Ohno</w:t>
            </w:r>
            <w:proofErr w:type="spellEnd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, Mayumi Ishida, Eriko Tokunaga</w:t>
            </w:r>
          </w:p>
        </w:tc>
      </w:tr>
      <w:tr w:rsidR="00007CF5" w:rsidRPr="00007CF5" w:rsidTr="006807AC">
        <w:trPr>
          <w:trHeight w:val="376"/>
        </w:trPr>
        <w:tc>
          <w:tcPr>
            <w:tcW w:w="5306" w:type="dxa"/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National Hospital Organization Hokkaido Cancer Center</w:t>
            </w:r>
          </w:p>
        </w:tc>
        <w:tc>
          <w:tcPr>
            <w:tcW w:w="4890" w:type="dxa"/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Masato Takahashi</w:t>
            </w:r>
          </w:p>
        </w:tc>
      </w:tr>
      <w:tr w:rsidR="00007CF5" w:rsidRPr="00007CF5" w:rsidTr="006807AC">
        <w:trPr>
          <w:cnfStyle w:val="000000100000"/>
          <w:trHeight w:val="376"/>
        </w:trPr>
        <w:tc>
          <w:tcPr>
            <w:tcW w:w="5306" w:type="dxa"/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Chiba Cancer Center</w:t>
            </w:r>
          </w:p>
        </w:tc>
        <w:tc>
          <w:tcPr>
            <w:tcW w:w="4890" w:type="dxa"/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Naohito</w:t>
            </w:r>
            <w:proofErr w:type="spellEnd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Yamamoto, </w:t>
            </w:r>
            <w:proofErr w:type="spellStart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Rikiya</w:t>
            </w:r>
            <w:proofErr w:type="spellEnd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Nakamura</w:t>
            </w:r>
          </w:p>
        </w:tc>
      </w:tr>
      <w:tr w:rsidR="00007CF5" w:rsidRPr="00007CF5" w:rsidTr="006807AC">
        <w:trPr>
          <w:trHeight w:val="376"/>
        </w:trPr>
        <w:tc>
          <w:tcPr>
            <w:tcW w:w="5306" w:type="dxa"/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Hiroshima City Hiroshima Citizens Hospital</w:t>
            </w:r>
          </w:p>
        </w:tc>
        <w:tc>
          <w:tcPr>
            <w:tcW w:w="4890" w:type="dxa"/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Kenji </w:t>
            </w:r>
            <w:proofErr w:type="spellStart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Higaki</w:t>
            </w:r>
            <w:proofErr w:type="spellEnd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, </w:t>
            </w:r>
            <w:proofErr w:type="spellStart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Shoichiro</w:t>
            </w:r>
            <w:proofErr w:type="spellEnd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Ohtani</w:t>
            </w:r>
            <w:proofErr w:type="spellEnd"/>
          </w:p>
        </w:tc>
      </w:tr>
      <w:tr w:rsidR="00007CF5" w:rsidRPr="00007CF5" w:rsidTr="006807AC">
        <w:trPr>
          <w:cnfStyle w:val="000000100000"/>
          <w:trHeight w:val="376"/>
        </w:trPr>
        <w:tc>
          <w:tcPr>
            <w:tcW w:w="5306" w:type="dxa"/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Kumamoto University Hospital</w:t>
            </w:r>
          </w:p>
        </w:tc>
        <w:tc>
          <w:tcPr>
            <w:tcW w:w="4890" w:type="dxa"/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Hirotaka</w:t>
            </w:r>
            <w:proofErr w:type="spellEnd"/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Iwase</w:t>
            </w:r>
          </w:p>
        </w:tc>
      </w:tr>
      <w:tr w:rsidR="00007CF5" w:rsidRPr="00007CF5" w:rsidTr="006807AC">
        <w:trPr>
          <w:trHeight w:val="376"/>
        </w:trPr>
        <w:tc>
          <w:tcPr>
            <w:tcW w:w="5306" w:type="dxa"/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Saitama Cancer Center</w:t>
            </w:r>
          </w:p>
        </w:tc>
        <w:tc>
          <w:tcPr>
            <w:tcW w:w="4890" w:type="dxa"/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Kenichi Inoue</w:t>
            </w:r>
          </w:p>
        </w:tc>
      </w:tr>
      <w:tr w:rsidR="00007CF5" w:rsidRPr="00007CF5" w:rsidTr="006807AC">
        <w:trPr>
          <w:cnfStyle w:val="000000100000"/>
          <w:trHeight w:val="376"/>
        </w:trPr>
        <w:tc>
          <w:tcPr>
            <w:tcW w:w="5306" w:type="dxa"/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Kumamoto City Hospital</w:t>
            </w:r>
          </w:p>
        </w:tc>
        <w:tc>
          <w:tcPr>
            <w:tcW w:w="4890" w:type="dxa"/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Reiki Nishimura, Yasuhiro Okumura</w:t>
            </w:r>
          </w:p>
        </w:tc>
      </w:tr>
      <w:tr w:rsidR="00007CF5" w:rsidRPr="00007CF5" w:rsidTr="00007CF5">
        <w:trPr>
          <w:trHeight w:val="376"/>
        </w:trPr>
        <w:tc>
          <w:tcPr>
            <w:tcW w:w="5306" w:type="dxa"/>
          </w:tcPr>
          <w:p w:rsidR="00007CF5" w:rsidRPr="00007CF5" w:rsidRDefault="00007CF5" w:rsidP="00007CF5">
            <w:pPr>
              <w:spacing w:after="0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ja-JP"/>
              </w:rPr>
            </w:pPr>
            <w:r w:rsidRPr="00007CF5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ja-JP"/>
              </w:rPr>
              <w:t>Kumamoto Shinto General Hospital</w:t>
            </w:r>
          </w:p>
        </w:tc>
        <w:tc>
          <w:tcPr>
            <w:tcW w:w="4890" w:type="dxa"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Reiki Nishimura</w:t>
            </w:r>
          </w:p>
        </w:tc>
      </w:tr>
      <w:tr w:rsidR="00007CF5" w:rsidRPr="00007CF5" w:rsidTr="006807AC">
        <w:trPr>
          <w:cnfStyle w:val="000000100000"/>
          <w:trHeight w:val="376"/>
        </w:trPr>
        <w:tc>
          <w:tcPr>
            <w:tcW w:w="5306" w:type="dxa"/>
            <w:tcBorders>
              <w:bottom w:val="single" w:sz="4" w:space="0" w:color="auto"/>
            </w:tcBorders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Niigata Cancer Center Hospital </w:t>
            </w:r>
          </w:p>
        </w:tc>
        <w:tc>
          <w:tcPr>
            <w:tcW w:w="4890" w:type="dxa"/>
            <w:tcBorders>
              <w:bottom w:val="single" w:sz="4" w:space="0" w:color="auto"/>
            </w:tcBorders>
            <w:hideMark/>
          </w:tcPr>
          <w:p w:rsidR="00007CF5" w:rsidRPr="00007CF5" w:rsidRDefault="00007CF5" w:rsidP="00007CF5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7CF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Nobuaki Sato</w:t>
            </w:r>
          </w:p>
        </w:tc>
      </w:tr>
    </w:tbl>
    <w:p w:rsidR="004C0D46" w:rsidRDefault="0091535E" w:rsidP="00BA12BB">
      <w:pPr>
        <w:spacing w:line="240" w:lineRule="auto"/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91535E">
        <w:rPr>
          <w:rFonts w:ascii="Times New Roman" w:hAnsi="Times New Roman" w:cs="Times New Roman"/>
          <w:szCs w:val="24"/>
          <w:vertAlign w:val="superscript"/>
        </w:rPr>
        <w:t>a</w:t>
      </w:r>
      <w:r w:rsidR="00007CF5" w:rsidRPr="00007CF5">
        <w:rPr>
          <w:rFonts w:ascii="Times New Roman" w:hAnsi="Times New Roman" w:cs="Times New Roman"/>
          <w:szCs w:val="24"/>
        </w:rPr>
        <w:t>Steering</w:t>
      </w:r>
      <w:proofErr w:type="spellEnd"/>
      <w:proofErr w:type="gramEnd"/>
      <w:r w:rsidR="00007CF5" w:rsidRPr="00007CF5">
        <w:rPr>
          <w:rFonts w:ascii="Times New Roman" w:hAnsi="Times New Roman" w:cs="Times New Roman"/>
          <w:szCs w:val="24"/>
        </w:rPr>
        <w:t xml:space="preserve"> committee member of </w:t>
      </w:r>
      <w:proofErr w:type="spellStart"/>
      <w:r w:rsidR="00007CF5" w:rsidRPr="00007CF5">
        <w:rPr>
          <w:rFonts w:ascii="Times New Roman" w:hAnsi="Times New Roman" w:cs="Times New Roman"/>
          <w:szCs w:val="24"/>
        </w:rPr>
        <w:t>PALOMA</w:t>
      </w:r>
      <w:proofErr w:type="spellEnd"/>
      <w:r w:rsidR="00007CF5" w:rsidRPr="00007CF5">
        <w:rPr>
          <w:rFonts w:ascii="Times New Roman" w:hAnsi="Times New Roman" w:cs="Times New Roman"/>
          <w:szCs w:val="24"/>
        </w:rPr>
        <w:t>-2</w:t>
      </w:r>
      <w:r w:rsidR="004C0D46">
        <w:rPr>
          <w:rFonts w:ascii="Times New Roman" w:hAnsi="Times New Roman" w:cs="Times New Roman"/>
          <w:szCs w:val="24"/>
        </w:rPr>
        <w:t>.</w:t>
      </w:r>
    </w:p>
    <w:p w:rsidR="00007CF5" w:rsidRDefault="0091535E" w:rsidP="00BA12BB">
      <w:pPr>
        <w:spacing w:line="240" w:lineRule="auto"/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91535E">
        <w:rPr>
          <w:rFonts w:ascii="Times New Roman" w:hAnsi="Times New Roman" w:cs="Times New Roman"/>
          <w:szCs w:val="24"/>
          <w:vertAlign w:val="superscript"/>
        </w:rPr>
        <w:t>b</w:t>
      </w:r>
      <w:r w:rsidR="00007CF5" w:rsidRPr="00007CF5">
        <w:rPr>
          <w:rFonts w:ascii="Times New Roman" w:hAnsi="Times New Roman" w:cs="Times New Roman"/>
          <w:szCs w:val="24"/>
        </w:rPr>
        <w:t>Steering</w:t>
      </w:r>
      <w:proofErr w:type="spellEnd"/>
      <w:proofErr w:type="gramEnd"/>
      <w:r w:rsidR="00007CF5" w:rsidRPr="00007CF5">
        <w:rPr>
          <w:rFonts w:ascii="Times New Roman" w:hAnsi="Times New Roman" w:cs="Times New Roman"/>
          <w:szCs w:val="24"/>
        </w:rPr>
        <w:t xml:space="preserve"> committee member of </w:t>
      </w:r>
      <w:proofErr w:type="spellStart"/>
      <w:r w:rsidR="00007CF5" w:rsidRPr="00007CF5">
        <w:rPr>
          <w:rFonts w:ascii="Times New Roman" w:hAnsi="Times New Roman" w:cs="Times New Roman"/>
          <w:szCs w:val="24"/>
        </w:rPr>
        <w:t>PALOMA</w:t>
      </w:r>
      <w:proofErr w:type="spellEnd"/>
      <w:r w:rsidR="00007CF5" w:rsidRPr="00007CF5">
        <w:rPr>
          <w:rFonts w:ascii="Times New Roman" w:hAnsi="Times New Roman" w:cs="Times New Roman"/>
          <w:szCs w:val="24"/>
        </w:rPr>
        <w:t>-3.</w:t>
      </w:r>
    </w:p>
    <w:p w:rsidR="000D1B33" w:rsidRDefault="000D1B33">
      <w:pPr>
        <w:spacing w:after="160" w:line="259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0D1B33" w:rsidRPr="000D1B33" w:rsidRDefault="00875B07" w:rsidP="00BA12B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0D1B33" w:rsidRPr="000D1B33">
        <w:rPr>
          <w:rFonts w:ascii="Times New Roman" w:hAnsi="Times New Roman" w:cs="Times New Roman"/>
          <w:b/>
          <w:sz w:val="24"/>
          <w:szCs w:val="24"/>
        </w:rPr>
        <w:t xml:space="preserve"> Table 2.</w:t>
      </w:r>
      <w:proofErr w:type="gramEnd"/>
      <w:r w:rsidR="000D1B33" w:rsidRPr="000D1B3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D1B33" w:rsidRPr="000D1B33">
        <w:rPr>
          <w:rFonts w:ascii="Times New Roman" w:hAnsi="Times New Roman" w:cs="Times New Roman"/>
          <w:b/>
          <w:sz w:val="24"/>
          <w:szCs w:val="24"/>
        </w:rPr>
        <w:t>Palbociclib</w:t>
      </w:r>
      <w:proofErr w:type="spellEnd"/>
      <w:r w:rsidR="000D1B33" w:rsidRPr="000D1B33">
        <w:rPr>
          <w:rFonts w:ascii="Times New Roman" w:hAnsi="Times New Roman" w:cs="Times New Roman"/>
          <w:b/>
          <w:sz w:val="24"/>
          <w:szCs w:val="24"/>
        </w:rPr>
        <w:t xml:space="preserve"> Treatment and Dose Modification</w:t>
      </w:r>
    </w:p>
    <w:tbl>
      <w:tblPr>
        <w:tblStyle w:val="PlainTable31"/>
        <w:tblW w:w="9715" w:type="dxa"/>
        <w:tblLook w:val="0420"/>
      </w:tblPr>
      <w:tblGrid>
        <w:gridCol w:w="4858"/>
        <w:gridCol w:w="1699"/>
        <w:gridCol w:w="3158"/>
      </w:tblGrid>
      <w:tr w:rsidR="000D1B33" w:rsidRPr="00D90C77" w:rsidTr="006807AC">
        <w:trPr>
          <w:cnfStyle w:val="100000000000"/>
          <w:trHeight w:val="558"/>
        </w:trPr>
        <w:tc>
          <w:tcPr>
            <w:tcW w:w="4858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:rsidR="000D1B33" w:rsidRPr="00D90C77" w:rsidRDefault="000D1B33" w:rsidP="006807A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0C77">
              <w:rPr>
                <w:rFonts w:ascii="Times New Roman" w:eastAsia="Times New Roman" w:hAnsi="Times New Roman" w:cs="Times New Roman"/>
                <w:caps w:val="0"/>
                <w:kern w:val="24"/>
                <w:sz w:val="24"/>
                <w:szCs w:val="24"/>
              </w:rPr>
              <w:t>Toxicity</w:t>
            </w:r>
          </w:p>
        </w:tc>
        <w:tc>
          <w:tcPr>
            <w:tcW w:w="1699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:rsidR="000D1B33" w:rsidRPr="00D90C77" w:rsidRDefault="000D1B33" w:rsidP="006807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0C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PALOMA</w:t>
            </w:r>
            <w:proofErr w:type="spellEnd"/>
            <w:r w:rsidRPr="00D90C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2</w:t>
            </w:r>
          </w:p>
          <w:p w:rsidR="000D1B33" w:rsidRPr="00D90C77" w:rsidRDefault="000D1B33" w:rsidP="006807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0C77">
              <w:rPr>
                <w:rFonts w:ascii="Times New Roman" w:eastAsia="Times New Roman" w:hAnsi="Times New Roman" w:cs="Times New Roman"/>
                <w:caps w:val="0"/>
                <w:kern w:val="24"/>
                <w:sz w:val="24"/>
                <w:szCs w:val="24"/>
              </w:rPr>
              <w:t>Japan Ph</w:t>
            </w:r>
            <w:r w:rsidR="00E62187">
              <w:rPr>
                <w:rFonts w:ascii="Times New Roman" w:eastAsia="Times New Roman" w:hAnsi="Times New Roman" w:cs="Times New Roman"/>
                <w:caps w:val="0"/>
                <w:kern w:val="24"/>
                <w:sz w:val="24"/>
                <w:szCs w:val="24"/>
              </w:rPr>
              <w:t xml:space="preserve">ase </w:t>
            </w:r>
            <w:r w:rsidRPr="00D90C77">
              <w:rPr>
                <w:rFonts w:ascii="Times New Roman" w:eastAsia="Times New Roman" w:hAnsi="Times New Roman" w:cs="Times New Roman"/>
                <w:caps w:val="0"/>
                <w:kern w:val="24"/>
                <w:sz w:val="24"/>
                <w:szCs w:val="24"/>
              </w:rPr>
              <w:t>2</w:t>
            </w:r>
          </w:p>
        </w:tc>
        <w:tc>
          <w:tcPr>
            <w:tcW w:w="3158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:rsidR="000D1B33" w:rsidRPr="00D90C77" w:rsidRDefault="000D1B33" w:rsidP="006807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0C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PALOMA</w:t>
            </w:r>
            <w:proofErr w:type="spellEnd"/>
            <w:r w:rsidRPr="00D90C7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3</w:t>
            </w:r>
          </w:p>
        </w:tc>
      </w:tr>
      <w:tr w:rsidR="000D1B33" w:rsidRPr="00D90C77" w:rsidTr="006807AC">
        <w:trPr>
          <w:cnfStyle w:val="000000100000"/>
          <w:trHeight w:val="469"/>
        </w:trPr>
        <w:tc>
          <w:tcPr>
            <w:tcW w:w="4858" w:type="dxa"/>
            <w:hideMark/>
          </w:tcPr>
          <w:p w:rsidR="000D1B33" w:rsidRPr="00F93C1C" w:rsidRDefault="000D1B33" w:rsidP="006807A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Uncomplicated grade 3 neutropenia</w:t>
            </w:r>
          </w:p>
        </w:tc>
        <w:tc>
          <w:tcPr>
            <w:tcW w:w="1699" w:type="dxa"/>
            <w:hideMark/>
          </w:tcPr>
          <w:p w:rsidR="000D1B33" w:rsidRPr="00F93C1C" w:rsidRDefault="000D1B33" w:rsidP="006807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 xml:space="preserve">Same </w:t>
            </w:r>
            <w:r w:rsidR="004C0D46"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d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ose</w:t>
            </w:r>
          </w:p>
        </w:tc>
        <w:tc>
          <w:tcPr>
            <w:tcW w:w="3158" w:type="dxa"/>
            <w:hideMark/>
          </w:tcPr>
          <w:p w:rsidR="000D1B33" w:rsidRPr="00F93C1C" w:rsidRDefault="000D1B33" w:rsidP="006807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 xml:space="preserve">Same </w:t>
            </w:r>
            <w:r w:rsidR="004C0D46"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d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 xml:space="preserve">ose or 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ja-JP"/>
              </w:rPr>
              <w:t>↓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 xml:space="preserve">1 </w:t>
            </w:r>
            <w:proofErr w:type="spellStart"/>
            <w:r w:rsidR="004C0D46"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d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ose</w:t>
            </w:r>
            <w:r w:rsidR="00BC4DD8"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0D1B33" w:rsidRPr="00D90C77" w:rsidTr="006807AC">
        <w:trPr>
          <w:trHeight w:val="810"/>
        </w:trPr>
        <w:tc>
          <w:tcPr>
            <w:tcW w:w="4858" w:type="dxa"/>
            <w:hideMark/>
          </w:tcPr>
          <w:p w:rsidR="000D1B33" w:rsidRPr="00F93C1C" w:rsidRDefault="000D1B33" w:rsidP="006807A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 xml:space="preserve">Grade 3 neutropenia associated with a documented infection or fever 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ja-JP"/>
              </w:rPr>
              <w:t>≥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38.5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sym w:font="Symbol" w:char="F0B0"/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C</w:t>
            </w:r>
          </w:p>
        </w:tc>
        <w:tc>
          <w:tcPr>
            <w:tcW w:w="1699" w:type="dxa"/>
            <w:hideMark/>
          </w:tcPr>
          <w:p w:rsidR="000D1B33" w:rsidRPr="00F93C1C" w:rsidRDefault="000D1B33" w:rsidP="006807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ja-JP"/>
              </w:rPr>
              <w:t>↓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 xml:space="preserve">1 </w:t>
            </w:r>
            <w:r w:rsidR="004C0D46"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d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ose</w:t>
            </w:r>
          </w:p>
        </w:tc>
        <w:tc>
          <w:tcPr>
            <w:tcW w:w="3158" w:type="dxa"/>
            <w:hideMark/>
          </w:tcPr>
          <w:p w:rsidR="000D1B33" w:rsidRPr="00F93C1C" w:rsidRDefault="000D1B33" w:rsidP="006807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ja-JP"/>
              </w:rPr>
              <w:t>↓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 xml:space="preserve">1 </w:t>
            </w:r>
            <w:r w:rsidR="004C0D46"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d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 xml:space="preserve">ose or 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ja-JP"/>
              </w:rPr>
              <w:t>↓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 xml:space="preserve">2 </w:t>
            </w:r>
            <w:proofErr w:type="spellStart"/>
            <w:r w:rsidR="004C0D46"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d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oses</w:t>
            </w:r>
            <w:r w:rsidR="00BC4DD8"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0D1B33" w:rsidRPr="00D90C77" w:rsidTr="006807AC">
        <w:trPr>
          <w:cnfStyle w:val="000000100000"/>
          <w:trHeight w:val="469"/>
        </w:trPr>
        <w:tc>
          <w:tcPr>
            <w:tcW w:w="4858" w:type="dxa"/>
            <w:hideMark/>
          </w:tcPr>
          <w:p w:rsidR="000D1B33" w:rsidRPr="00F93C1C" w:rsidRDefault="000D1B33" w:rsidP="006807A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 xml:space="preserve">Grade 4 neutropenia </w:t>
            </w:r>
          </w:p>
        </w:tc>
        <w:tc>
          <w:tcPr>
            <w:tcW w:w="1699" w:type="dxa"/>
            <w:hideMark/>
          </w:tcPr>
          <w:p w:rsidR="000D1B33" w:rsidRPr="00F93C1C" w:rsidRDefault="000D1B33" w:rsidP="006807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ja-JP"/>
              </w:rPr>
              <w:t>↓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 xml:space="preserve">1 </w:t>
            </w:r>
            <w:r w:rsidR="004C0D46"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d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ose</w:t>
            </w:r>
          </w:p>
        </w:tc>
        <w:tc>
          <w:tcPr>
            <w:tcW w:w="3158" w:type="dxa"/>
            <w:hideMark/>
          </w:tcPr>
          <w:p w:rsidR="000D1B33" w:rsidRPr="00F93C1C" w:rsidRDefault="000D1B33" w:rsidP="006807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ja-JP"/>
              </w:rPr>
              <w:t>↓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 xml:space="preserve">1 </w:t>
            </w:r>
            <w:r w:rsidR="004C0D46"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d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 xml:space="preserve">ose or 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ja-JP"/>
              </w:rPr>
              <w:t>↓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 xml:space="preserve">2 </w:t>
            </w:r>
            <w:r w:rsidR="004C0D46"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d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oses</w:t>
            </w:r>
            <w:r w:rsidR="00BC4DD8" w:rsidRPr="000A0425">
              <w:rPr>
                <w:rFonts w:ascii="Times New Roman" w:eastAsia="MS PGothic" w:hAnsi="Times New Roman" w:cs="Times New Roman"/>
                <w:bCs/>
                <w:kern w:val="24"/>
                <w:position w:val="10"/>
                <w:sz w:val="24"/>
                <w:szCs w:val="24"/>
                <w:vertAlign w:val="superscript"/>
              </w:rPr>
              <w:t>b</w:t>
            </w:r>
          </w:p>
        </w:tc>
      </w:tr>
      <w:tr w:rsidR="000D1B33" w:rsidRPr="00D90C77" w:rsidTr="006807AC">
        <w:trPr>
          <w:trHeight w:val="469"/>
        </w:trPr>
        <w:tc>
          <w:tcPr>
            <w:tcW w:w="4858" w:type="dxa"/>
            <w:hideMark/>
          </w:tcPr>
          <w:p w:rsidR="000D1B33" w:rsidRPr="00F93C1C" w:rsidRDefault="000D1B33" w:rsidP="00BC4DD8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 xml:space="preserve">Grade 4 </w:t>
            </w:r>
            <w:proofErr w:type="spellStart"/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thrombocytopenia</w:t>
            </w:r>
            <w:r w:rsidR="00BC4DD8"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99" w:type="dxa"/>
            <w:hideMark/>
          </w:tcPr>
          <w:p w:rsidR="000D1B33" w:rsidRPr="00F93C1C" w:rsidRDefault="000D1B33" w:rsidP="006807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ja-JP"/>
              </w:rPr>
              <w:t>↓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 xml:space="preserve">1 </w:t>
            </w:r>
            <w:r w:rsidR="004C0D46"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d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ose</w:t>
            </w:r>
          </w:p>
        </w:tc>
        <w:tc>
          <w:tcPr>
            <w:tcW w:w="3158" w:type="dxa"/>
            <w:hideMark/>
          </w:tcPr>
          <w:p w:rsidR="000D1B33" w:rsidRPr="00F93C1C" w:rsidRDefault="000D1B33" w:rsidP="006807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ja-JP"/>
              </w:rPr>
              <w:t>↓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 xml:space="preserve">1 </w:t>
            </w:r>
            <w:r w:rsidR="004C0D46"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d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 xml:space="preserve">ose or 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ja-JP"/>
              </w:rPr>
              <w:t>↓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 xml:space="preserve">2 </w:t>
            </w:r>
            <w:r w:rsidR="004C0D46"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d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oses</w:t>
            </w:r>
            <w:r w:rsidR="00BC4DD8" w:rsidRPr="000A0425">
              <w:rPr>
                <w:rFonts w:ascii="Times New Roman" w:eastAsia="Times New Roman" w:hAnsi="Times New Roman" w:cs="Times New Roman"/>
                <w:bCs/>
                <w:kern w:val="24"/>
                <w:position w:val="10"/>
                <w:sz w:val="24"/>
                <w:szCs w:val="24"/>
                <w:vertAlign w:val="superscript"/>
              </w:rPr>
              <w:t>d</w:t>
            </w:r>
          </w:p>
        </w:tc>
      </w:tr>
      <w:tr w:rsidR="000D1B33" w:rsidRPr="00D90C77" w:rsidTr="006807AC">
        <w:trPr>
          <w:cnfStyle w:val="000000100000"/>
          <w:trHeight w:val="810"/>
        </w:trPr>
        <w:tc>
          <w:tcPr>
            <w:tcW w:w="4858" w:type="dxa"/>
            <w:tcBorders>
              <w:bottom w:val="single" w:sz="4" w:space="0" w:color="auto"/>
            </w:tcBorders>
            <w:hideMark/>
          </w:tcPr>
          <w:p w:rsidR="000D1B33" w:rsidRPr="00F93C1C" w:rsidRDefault="000D1B33" w:rsidP="006807A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 xml:space="preserve">Grade 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ja-JP"/>
              </w:rPr>
              <w:t>≥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 xml:space="preserve">3 </w:t>
            </w:r>
            <w:proofErr w:type="spellStart"/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nonhematologic</w:t>
            </w:r>
            <w:proofErr w:type="spellEnd"/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 xml:space="preserve"> toxicity </w:t>
            </w:r>
          </w:p>
          <w:p w:rsidR="000D1B33" w:rsidRPr="00F93C1C" w:rsidRDefault="000D1B33" w:rsidP="006807A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(only if persisting despite optimal medical treatment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hideMark/>
          </w:tcPr>
          <w:p w:rsidR="000D1B33" w:rsidRPr="00F93C1C" w:rsidRDefault="000D1B33" w:rsidP="006807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ja-JP"/>
              </w:rPr>
              <w:t>↓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 xml:space="preserve">1 </w:t>
            </w:r>
            <w:r w:rsidR="004C0D46"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d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ose</w:t>
            </w:r>
          </w:p>
        </w:tc>
        <w:tc>
          <w:tcPr>
            <w:tcW w:w="3158" w:type="dxa"/>
            <w:tcBorders>
              <w:bottom w:val="single" w:sz="4" w:space="0" w:color="auto"/>
            </w:tcBorders>
            <w:hideMark/>
          </w:tcPr>
          <w:p w:rsidR="000D1B33" w:rsidRPr="00F93C1C" w:rsidRDefault="000D1B33" w:rsidP="006807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ja-JP"/>
              </w:rPr>
              <w:t>↓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 xml:space="preserve">1 </w:t>
            </w:r>
            <w:r w:rsidR="004C0D46"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d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 xml:space="preserve">ose or 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ja-JP"/>
              </w:rPr>
              <w:t>↓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 xml:space="preserve">2 </w:t>
            </w:r>
            <w:r w:rsidR="004C0D46"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d</w:t>
            </w:r>
            <w:r w:rsidRPr="000A042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oses</w:t>
            </w:r>
            <w:r w:rsidR="00BC4DD8" w:rsidRPr="000A0425">
              <w:rPr>
                <w:rFonts w:ascii="Times New Roman" w:eastAsia="Times New Roman" w:hAnsi="Times New Roman" w:cs="Times New Roman"/>
                <w:bCs/>
                <w:kern w:val="24"/>
                <w:position w:val="10"/>
                <w:sz w:val="24"/>
                <w:szCs w:val="24"/>
                <w:vertAlign w:val="superscript"/>
              </w:rPr>
              <w:t>e</w:t>
            </w:r>
          </w:p>
        </w:tc>
      </w:tr>
    </w:tbl>
    <w:p w:rsidR="004C0D46" w:rsidRDefault="00BC4DD8" w:rsidP="005541F8">
      <w:pPr>
        <w:rPr>
          <w:rFonts w:ascii="Times New Roman" w:hAnsi="Times New Roman" w:cs="Times New Roman"/>
          <w:color w:val="000000"/>
          <w:szCs w:val="24"/>
        </w:rPr>
      </w:pPr>
      <w:proofErr w:type="spellStart"/>
      <w:proofErr w:type="gramStart"/>
      <w:r w:rsidRPr="00BC4DD8">
        <w:rPr>
          <w:rFonts w:ascii="Times New Roman" w:hAnsi="Times New Roman" w:cs="Times New Roman"/>
          <w:color w:val="000000"/>
          <w:szCs w:val="24"/>
          <w:vertAlign w:val="superscript"/>
        </w:rPr>
        <w:t>a</w:t>
      </w:r>
      <w:r w:rsidR="005541F8" w:rsidRPr="005541F8">
        <w:rPr>
          <w:rFonts w:ascii="Times New Roman" w:hAnsi="Times New Roman" w:cs="Times New Roman"/>
          <w:color w:val="000000"/>
          <w:szCs w:val="24"/>
        </w:rPr>
        <w:t>If</w:t>
      </w:r>
      <w:proofErr w:type="spellEnd"/>
      <w:proofErr w:type="gramEnd"/>
      <w:r w:rsidR="005541F8" w:rsidRPr="005541F8">
        <w:rPr>
          <w:rFonts w:ascii="Times New Roman" w:hAnsi="Times New Roman" w:cs="Times New Roman"/>
          <w:color w:val="000000"/>
          <w:szCs w:val="24"/>
        </w:rPr>
        <w:t xml:space="preserve"> neutrophil recovery is delayed beyond 7 days</w:t>
      </w:r>
      <w:r w:rsidR="004C0D46">
        <w:rPr>
          <w:rFonts w:ascii="Times New Roman" w:hAnsi="Times New Roman" w:cs="Times New Roman"/>
          <w:color w:val="000000"/>
          <w:szCs w:val="24"/>
        </w:rPr>
        <w:t>.</w:t>
      </w:r>
    </w:p>
    <w:p w:rsidR="004C0D46" w:rsidRDefault="00BC4DD8" w:rsidP="005541F8">
      <w:pPr>
        <w:rPr>
          <w:rFonts w:ascii="Times New Roman" w:hAnsi="Times New Roman" w:cs="Times New Roman"/>
          <w:color w:val="000000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Cs w:val="24"/>
          <w:vertAlign w:val="superscript"/>
        </w:rPr>
        <w:t>b</w:t>
      </w:r>
      <w:r w:rsidR="005541F8" w:rsidRPr="005541F8">
        <w:rPr>
          <w:rFonts w:ascii="Times New Roman" w:hAnsi="Times New Roman" w:cs="Times New Roman"/>
          <w:color w:val="000000"/>
          <w:szCs w:val="24"/>
        </w:rPr>
        <w:t>In</w:t>
      </w:r>
      <w:proofErr w:type="spellEnd"/>
      <w:proofErr w:type="gramEnd"/>
      <w:r w:rsidR="005541F8" w:rsidRPr="005541F8">
        <w:rPr>
          <w:rFonts w:ascii="Times New Roman" w:hAnsi="Times New Roman" w:cs="Times New Roman"/>
          <w:color w:val="000000"/>
          <w:szCs w:val="24"/>
        </w:rPr>
        <w:t xml:space="preserve"> case of recurrent grade 4 event</w:t>
      </w:r>
      <w:r w:rsidR="004C0D46">
        <w:rPr>
          <w:rFonts w:ascii="Times New Roman" w:hAnsi="Times New Roman" w:cs="Times New Roman"/>
          <w:color w:val="000000"/>
          <w:szCs w:val="24"/>
        </w:rPr>
        <w:t>.</w:t>
      </w:r>
    </w:p>
    <w:p w:rsidR="004C0D46" w:rsidRDefault="00BC4DD8" w:rsidP="005541F8">
      <w:pPr>
        <w:rPr>
          <w:rFonts w:ascii="Times New Roman" w:hAnsi="Times New Roman" w:cs="Times New Roman"/>
          <w:color w:val="000000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Cs/>
          <w:color w:val="000000"/>
          <w:szCs w:val="24"/>
          <w:vertAlign w:val="superscript"/>
        </w:rPr>
        <w:t>c</w:t>
      </w:r>
      <w:r w:rsidR="005541F8" w:rsidRPr="005541F8">
        <w:rPr>
          <w:rFonts w:ascii="Times New Roman" w:hAnsi="Times New Roman" w:cs="Times New Roman"/>
          <w:color w:val="000000"/>
          <w:szCs w:val="24"/>
        </w:rPr>
        <w:t>In</w:t>
      </w:r>
      <w:proofErr w:type="spellEnd"/>
      <w:proofErr w:type="gramEnd"/>
      <w:r w:rsidR="005541F8" w:rsidRPr="005541F8">
        <w:rPr>
          <w:rFonts w:ascii="Times New Roman" w:hAnsi="Times New Roman" w:cs="Times New Roman"/>
          <w:color w:val="000000"/>
          <w:szCs w:val="24"/>
        </w:rPr>
        <w:t xml:space="preserve"> </w:t>
      </w:r>
      <w:proofErr w:type="spellStart"/>
      <w:r w:rsidR="005541F8" w:rsidRPr="005541F8">
        <w:rPr>
          <w:rFonts w:ascii="Times New Roman" w:hAnsi="Times New Roman" w:cs="Times New Roman"/>
          <w:color w:val="000000"/>
          <w:szCs w:val="24"/>
        </w:rPr>
        <w:t>PALOMA</w:t>
      </w:r>
      <w:proofErr w:type="spellEnd"/>
      <w:r w:rsidR="005541F8" w:rsidRPr="005541F8">
        <w:rPr>
          <w:rFonts w:ascii="Times New Roman" w:hAnsi="Times New Roman" w:cs="Times New Roman"/>
          <w:color w:val="000000"/>
          <w:szCs w:val="24"/>
        </w:rPr>
        <w:t>-3, grade 3 or 4 thrombocytopenia</w:t>
      </w:r>
      <w:r w:rsidR="004C0D46">
        <w:rPr>
          <w:rFonts w:ascii="Times New Roman" w:hAnsi="Times New Roman" w:cs="Times New Roman"/>
          <w:color w:val="000000"/>
          <w:szCs w:val="24"/>
        </w:rPr>
        <w:t>.</w:t>
      </w:r>
    </w:p>
    <w:p w:rsidR="004C0D46" w:rsidRDefault="00BC4DD8" w:rsidP="005541F8">
      <w:pPr>
        <w:rPr>
          <w:rFonts w:ascii="Times New Roman" w:hAnsi="Times New Roman" w:cs="Times New Roman"/>
          <w:color w:val="000000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Cs w:val="24"/>
          <w:vertAlign w:val="superscript"/>
        </w:rPr>
        <w:t>d</w:t>
      </w:r>
      <w:r w:rsidR="005541F8" w:rsidRPr="005541F8">
        <w:rPr>
          <w:rFonts w:ascii="Times New Roman" w:hAnsi="Times New Roman" w:cs="Times New Roman"/>
          <w:color w:val="000000"/>
          <w:szCs w:val="24"/>
        </w:rPr>
        <w:t>In</w:t>
      </w:r>
      <w:proofErr w:type="spellEnd"/>
      <w:proofErr w:type="gramEnd"/>
      <w:r w:rsidR="005541F8" w:rsidRPr="005541F8">
        <w:rPr>
          <w:rFonts w:ascii="Times New Roman" w:hAnsi="Times New Roman" w:cs="Times New Roman"/>
          <w:color w:val="000000"/>
          <w:szCs w:val="24"/>
        </w:rPr>
        <w:t xml:space="preserve"> case of recurrent grade </w:t>
      </w:r>
      <w:r w:rsidR="005541F8" w:rsidRPr="005541F8">
        <w:rPr>
          <w:rFonts w:ascii="Times New Roman" w:hAnsi="Times New Roman" w:cs="Times New Roman"/>
          <w:color w:val="000000"/>
          <w:szCs w:val="24"/>
        </w:rPr>
        <w:sym w:font="Symbol" w:char="F0B3"/>
      </w:r>
      <w:r w:rsidR="005541F8" w:rsidRPr="005541F8">
        <w:rPr>
          <w:rFonts w:ascii="Times New Roman" w:hAnsi="Times New Roman" w:cs="Times New Roman"/>
          <w:color w:val="000000"/>
          <w:szCs w:val="24"/>
        </w:rPr>
        <w:t>3 event</w:t>
      </w:r>
      <w:r w:rsidR="004C0D46">
        <w:rPr>
          <w:rFonts w:ascii="Times New Roman" w:hAnsi="Times New Roman" w:cs="Times New Roman"/>
          <w:color w:val="000000"/>
          <w:szCs w:val="24"/>
        </w:rPr>
        <w:t>.</w:t>
      </w:r>
    </w:p>
    <w:p w:rsidR="005541F8" w:rsidRPr="005541F8" w:rsidRDefault="00BC4DD8" w:rsidP="005541F8">
      <w:pPr>
        <w:rPr>
          <w:rFonts w:ascii="Times New Roman" w:hAnsi="Times New Roman" w:cs="Times New Roman"/>
          <w:color w:val="000000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Cs w:val="24"/>
          <w:vertAlign w:val="superscript"/>
        </w:rPr>
        <w:t>e</w:t>
      </w:r>
      <w:r w:rsidR="005541F8" w:rsidRPr="005541F8">
        <w:rPr>
          <w:rFonts w:ascii="Times New Roman" w:hAnsi="Times New Roman" w:cs="Times New Roman"/>
          <w:color w:val="000000"/>
          <w:szCs w:val="24"/>
        </w:rPr>
        <w:t>If</w:t>
      </w:r>
      <w:proofErr w:type="spellEnd"/>
      <w:proofErr w:type="gramEnd"/>
      <w:r w:rsidR="005541F8" w:rsidRPr="005541F8">
        <w:rPr>
          <w:rFonts w:ascii="Times New Roman" w:hAnsi="Times New Roman" w:cs="Times New Roman"/>
          <w:color w:val="000000"/>
          <w:szCs w:val="24"/>
        </w:rPr>
        <w:t xml:space="preserve"> repeated toxicity is seen in the next cycle or if recovery from grade 3 is delayed beyond 7 days.</w:t>
      </w:r>
    </w:p>
    <w:p w:rsidR="000D1B33" w:rsidRDefault="000D1B33" w:rsidP="00BA12BB">
      <w:pPr>
        <w:spacing w:line="240" w:lineRule="auto"/>
        <w:rPr>
          <w:rFonts w:ascii="Times New Roman" w:hAnsi="Times New Roman" w:cs="Times New Roman"/>
          <w:szCs w:val="24"/>
        </w:rPr>
      </w:pPr>
    </w:p>
    <w:p w:rsidR="005541F8" w:rsidRDefault="005541F8">
      <w:pPr>
        <w:spacing w:after="160" w:line="259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5541F8" w:rsidRPr="00462278" w:rsidRDefault="00875B07" w:rsidP="00BA12B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5541F8" w:rsidRPr="00462278">
        <w:rPr>
          <w:rFonts w:ascii="Times New Roman" w:hAnsi="Times New Roman" w:cs="Times New Roman"/>
          <w:b/>
          <w:sz w:val="24"/>
          <w:szCs w:val="24"/>
        </w:rPr>
        <w:t xml:space="preserve"> Table 3.</w:t>
      </w:r>
      <w:proofErr w:type="gramEnd"/>
      <w:r w:rsidR="005541F8" w:rsidRPr="00462278">
        <w:rPr>
          <w:rFonts w:ascii="Times New Roman" w:hAnsi="Times New Roman" w:cs="Times New Roman"/>
          <w:b/>
          <w:sz w:val="24"/>
          <w:szCs w:val="24"/>
        </w:rPr>
        <w:t xml:space="preserve"> Exposure to </w:t>
      </w:r>
      <w:proofErr w:type="spellStart"/>
      <w:r w:rsidR="00BD7674">
        <w:rPr>
          <w:rFonts w:ascii="Times New Roman" w:hAnsi="Times New Roman" w:cs="Times New Roman"/>
          <w:b/>
          <w:sz w:val="24"/>
          <w:szCs w:val="24"/>
        </w:rPr>
        <w:t>Palbociclib</w:t>
      </w:r>
      <w:proofErr w:type="spellEnd"/>
    </w:p>
    <w:tbl>
      <w:tblPr>
        <w:tblStyle w:val="ListTable6Colorful1"/>
        <w:tblW w:w="10386" w:type="dxa"/>
        <w:tblLook w:val="0600"/>
      </w:tblPr>
      <w:tblGrid>
        <w:gridCol w:w="5418"/>
        <w:gridCol w:w="1656"/>
        <w:gridCol w:w="1746"/>
        <w:gridCol w:w="1566"/>
      </w:tblGrid>
      <w:tr w:rsidR="005541F8" w:rsidRPr="005541F8" w:rsidTr="00693E2D">
        <w:trPr>
          <w:trHeight w:val="350"/>
        </w:trPr>
        <w:tc>
          <w:tcPr>
            <w:tcW w:w="5418" w:type="dxa"/>
            <w:vMerge w:val="restart"/>
            <w:tcBorders>
              <w:top w:val="single" w:sz="4" w:space="0" w:color="000000" w:themeColor="text1"/>
              <w:bottom w:val="nil"/>
            </w:tcBorders>
            <w:hideMark/>
          </w:tcPr>
          <w:p w:rsidR="005541F8" w:rsidRPr="005541F8" w:rsidRDefault="005541F8" w:rsidP="005541F8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000000" w:themeColor="text1"/>
              <w:bottom w:val="nil"/>
            </w:tcBorders>
            <w:hideMark/>
          </w:tcPr>
          <w:p w:rsidR="005541F8" w:rsidRPr="005541F8" w:rsidRDefault="005541F8" w:rsidP="005541F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41F8">
              <w:rPr>
                <w:rFonts w:ascii="Times New Roman" w:eastAsia="MS PGothic" w:hAnsi="Times New Roman" w:cs="Times New Roman"/>
                <w:b/>
                <w:bCs/>
                <w:kern w:val="24"/>
                <w:sz w:val="24"/>
                <w:szCs w:val="24"/>
              </w:rPr>
              <w:t>PAL+LET</w:t>
            </w:r>
            <w:proofErr w:type="spellEnd"/>
          </w:p>
        </w:tc>
        <w:tc>
          <w:tcPr>
            <w:tcW w:w="1566" w:type="dxa"/>
            <w:tcBorders>
              <w:top w:val="single" w:sz="4" w:space="0" w:color="000000" w:themeColor="text1"/>
              <w:bottom w:val="nil"/>
            </w:tcBorders>
            <w:hideMark/>
          </w:tcPr>
          <w:p w:rsidR="005541F8" w:rsidRPr="005541F8" w:rsidRDefault="005541F8" w:rsidP="005541F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41F8">
              <w:rPr>
                <w:rFonts w:ascii="Times New Roman" w:eastAsia="MS PGothic" w:hAnsi="Times New Roman" w:cs="Times New Roman"/>
                <w:b/>
                <w:bCs/>
                <w:kern w:val="24"/>
                <w:sz w:val="24"/>
                <w:szCs w:val="24"/>
              </w:rPr>
              <w:t>PAL+FUL</w:t>
            </w:r>
            <w:proofErr w:type="spellEnd"/>
          </w:p>
        </w:tc>
      </w:tr>
      <w:tr w:rsidR="005541F8" w:rsidRPr="005541F8" w:rsidTr="00693E2D">
        <w:trPr>
          <w:trHeight w:val="558"/>
        </w:trPr>
        <w:tc>
          <w:tcPr>
            <w:tcW w:w="5418" w:type="dxa"/>
            <w:vMerge/>
            <w:tcBorders>
              <w:top w:val="nil"/>
              <w:bottom w:val="single" w:sz="4" w:space="0" w:color="auto"/>
            </w:tcBorders>
            <w:hideMark/>
          </w:tcPr>
          <w:p w:rsidR="005541F8" w:rsidRPr="005541F8" w:rsidRDefault="005541F8" w:rsidP="005541F8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hideMark/>
          </w:tcPr>
          <w:p w:rsidR="005541F8" w:rsidRPr="005541F8" w:rsidRDefault="005541F8" w:rsidP="005541F8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41F8">
              <w:rPr>
                <w:rFonts w:ascii="Times New Roman" w:eastAsia="MS PGothic" w:hAnsi="Times New Roman" w:cs="Times New Roman"/>
                <w:b/>
                <w:bCs/>
                <w:kern w:val="24"/>
                <w:sz w:val="24"/>
                <w:szCs w:val="24"/>
              </w:rPr>
              <w:t>PALOMA</w:t>
            </w:r>
            <w:proofErr w:type="spellEnd"/>
            <w:r w:rsidRPr="005541F8">
              <w:rPr>
                <w:rFonts w:ascii="Times New Roman" w:eastAsia="MS PGothic" w:hAnsi="Times New Roman" w:cs="Times New Roman"/>
                <w:b/>
                <w:bCs/>
                <w:kern w:val="24"/>
                <w:sz w:val="24"/>
                <w:szCs w:val="24"/>
              </w:rPr>
              <w:t>-2</w:t>
            </w:r>
          </w:p>
          <w:p w:rsidR="005541F8" w:rsidRPr="005541F8" w:rsidRDefault="005541F8" w:rsidP="005541F8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541F8">
              <w:rPr>
                <w:rFonts w:ascii="Times New Roman" w:eastAsia="MS PGothic" w:hAnsi="Times New Roman" w:cs="Times New Roman"/>
                <w:b/>
                <w:bCs/>
                <w:kern w:val="24"/>
                <w:sz w:val="24"/>
                <w:szCs w:val="24"/>
              </w:rPr>
              <w:t>(n=32)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  <w:hideMark/>
          </w:tcPr>
          <w:p w:rsidR="005541F8" w:rsidRPr="005541F8" w:rsidRDefault="005541F8" w:rsidP="005541F8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541F8">
              <w:rPr>
                <w:rFonts w:ascii="Times New Roman" w:eastAsia="MS PGothic" w:hAnsi="Times New Roman" w:cs="Times New Roman"/>
                <w:b/>
                <w:bCs/>
                <w:kern w:val="24"/>
                <w:sz w:val="24"/>
                <w:szCs w:val="24"/>
              </w:rPr>
              <w:t>Japan Ph</w:t>
            </w:r>
            <w:r w:rsidR="00693E2D">
              <w:rPr>
                <w:rFonts w:ascii="Times New Roman" w:eastAsia="MS PGothic" w:hAnsi="Times New Roman" w:cs="Times New Roman"/>
                <w:b/>
                <w:bCs/>
                <w:kern w:val="24"/>
                <w:sz w:val="24"/>
                <w:szCs w:val="24"/>
              </w:rPr>
              <w:t xml:space="preserve">ase </w:t>
            </w:r>
            <w:r w:rsidR="00235CF4">
              <w:rPr>
                <w:rFonts w:ascii="Times New Roman" w:eastAsia="MS PGothic" w:hAnsi="Times New Roman" w:cs="Times New Roman"/>
                <w:b/>
                <w:bCs/>
                <w:kern w:val="24"/>
                <w:sz w:val="24"/>
                <w:szCs w:val="24"/>
              </w:rPr>
              <w:t>2</w:t>
            </w:r>
            <w:r w:rsidRPr="005541F8">
              <w:rPr>
                <w:rFonts w:ascii="Times New Roman" w:eastAsia="MS PGothic" w:hAnsi="Times New Roman" w:cs="Times New Roman"/>
                <w:b/>
                <w:bCs/>
                <w:kern w:val="24"/>
                <w:sz w:val="24"/>
                <w:szCs w:val="24"/>
              </w:rPr>
              <w:t xml:space="preserve"> (n=42)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  <w:hideMark/>
          </w:tcPr>
          <w:p w:rsidR="005541F8" w:rsidRPr="005541F8" w:rsidRDefault="005541F8" w:rsidP="005541F8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41F8">
              <w:rPr>
                <w:rFonts w:ascii="Times New Roman" w:eastAsia="MS PGothic" w:hAnsi="Times New Roman" w:cs="Times New Roman"/>
                <w:b/>
                <w:bCs/>
                <w:kern w:val="24"/>
                <w:sz w:val="24"/>
                <w:szCs w:val="24"/>
              </w:rPr>
              <w:t>PALOMA</w:t>
            </w:r>
            <w:proofErr w:type="spellEnd"/>
            <w:r w:rsidRPr="005541F8">
              <w:rPr>
                <w:rFonts w:ascii="Times New Roman" w:eastAsia="MS PGothic" w:hAnsi="Times New Roman" w:cs="Times New Roman"/>
                <w:b/>
                <w:bCs/>
                <w:kern w:val="24"/>
                <w:sz w:val="24"/>
                <w:szCs w:val="24"/>
              </w:rPr>
              <w:t>-3</w:t>
            </w:r>
          </w:p>
          <w:p w:rsidR="005541F8" w:rsidRPr="005541F8" w:rsidRDefault="005541F8" w:rsidP="005541F8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541F8">
              <w:rPr>
                <w:rFonts w:ascii="Times New Roman" w:eastAsia="MS PGothic" w:hAnsi="Times New Roman" w:cs="Times New Roman"/>
                <w:b/>
                <w:bCs/>
                <w:kern w:val="24"/>
                <w:sz w:val="24"/>
                <w:szCs w:val="24"/>
              </w:rPr>
              <w:t>(n=27)</w:t>
            </w:r>
          </w:p>
        </w:tc>
      </w:tr>
      <w:tr w:rsidR="005541F8" w:rsidRPr="005541F8" w:rsidTr="00693E2D">
        <w:trPr>
          <w:trHeight w:val="465"/>
        </w:trPr>
        <w:tc>
          <w:tcPr>
            <w:tcW w:w="5418" w:type="dxa"/>
            <w:tcBorders>
              <w:top w:val="single" w:sz="4" w:space="0" w:color="auto"/>
            </w:tcBorders>
            <w:hideMark/>
          </w:tcPr>
          <w:p w:rsidR="005541F8" w:rsidRPr="005541F8" w:rsidRDefault="005541F8" w:rsidP="005541F8">
            <w:pPr>
              <w:kinsoku w:val="0"/>
              <w:overflowPunct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 xml:space="preserve">Duration of </w:t>
            </w:r>
            <w:proofErr w:type="spellStart"/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treatment,</w:t>
            </w:r>
            <w:r w:rsidR="00371BC4" w:rsidRPr="00371BC4">
              <w:rPr>
                <w:rFonts w:ascii="Times New Roman" w:eastAsia="MS PGothic" w:hAnsi="Times New Roman" w:cs="Times New Roman"/>
                <w:bCs/>
                <w:kern w:val="24"/>
                <w:sz w:val="24"/>
                <w:szCs w:val="24"/>
                <w:vertAlign w:val="superscript"/>
              </w:rPr>
              <w:t>a</w:t>
            </w:r>
            <w:proofErr w:type="spellEnd"/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 xml:space="preserve"> median (range), d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hideMark/>
          </w:tcPr>
          <w:p w:rsidR="005541F8" w:rsidRPr="005541F8" w:rsidRDefault="005541F8" w:rsidP="005541F8">
            <w:pPr>
              <w:kinsoku w:val="0"/>
              <w:overflowPunct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406 (21–796)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hideMark/>
          </w:tcPr>
          <w:p w:rsidR="005541F8" w:rsidRPr="005541F8" w:rsidRDefault="005541F8" w:rsidP="005541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MS PGothic" w:hAnsi="Times New Roman" w:cs="Times New Roman"/>
                <w:bCs/>
                <w:kern w:val="24"/>
                <w:sz w:val="24"/>
                <w:szCs w:val="24"/>
              </w:rPr>
              <w:t>643 (56–826)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hideMark/>
          </w:tcPr>
          <w:p w:rsidR="005541F8" w:rsidRPr="005541F8" w:rsidRDefault="005541F8" w:rsidP="005541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413 (42</w:t>
            </w:r>
            <w:r w:rsidRPr="005541F8">
              <w:rPr>
                <w:rFonts w:ascii="Times New Roman" w:eastAsia="MS PGothic" w:hAnsi="Times New Roman" w:cs="Times New Roman"/>
                <w:bCs/>
                <w:kern w:val="24"/>
                <w:sz w:val="24"/>
                <w:szCs w:val="24"/>
              </w:rPr>
              <w:t>–</w:t>
            </w: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634)</w:t>
            </w:r>
          </w:p>
        </w:tc>
      </w:tr>
      <w:tr w:rsidR="005541F8" w:rsidRPr="005541F8" w:rsidTr="00693E2D">
        <w:trPr>
          <w:trHeight w:val="465"/>
        </w:trPr>
        <w:tc>
          <w:tcPr>
            <w:tcW w:w="5418" w:type="dxa"/>
            <w:hideMark/>
          </w:tcPr>
          <w:p w:rsidR="005541F8" w:rsidRPr="005541F8" w:rsidRDefault="005541F8" w:rsidP="005541F8">
            <w:pPr>
              <w:kinsoku w:val="0"/>
              <w:overflowPunct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Average daily dose, median (range), mg</w:t>
            </w:r>
          </w:p>
        </w:tc>
        <w:tc>
          <w:tcPr>
            <w:tcW w:w="1656" w:type="dxa"/>
            <w:hideMark/>
          </w:tcPr>
          <w:p w:rsidR="005541F8" w:rsidRPr="005541F8" w:rsidRDefault="005541F8" w:rsidP="005541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112 (84–125)</w:t>
            </w:r>
          </w:p>
        </w:tc>
        <w:tc>
          <w:tcPr>
            <w:tcW w:w="1746" w:type="dxa"/>
            <w:hideMark/>
          </w:tcPr>
          <w:p w:rsidR="005541F8" w:rsidRPr="005541F8" w:rsidRDefault="005541F8" w:rsidP="005541F8">
            <w:pPr>
              <w:kinsoku w:val="0"/>
              <w:overflowPunct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102 (75</w:t>
            </w:r>
            <w:r w:rsidRPr="005541F8">
              <w:rPr>
                <w:rFonts w:ascii="Times New Roman" w:eastAsia="MS PGothic" w:hAnsi="Times New Roman" w:cs="Times New Roman"/>
                <w:bCs/>
                <w:kern w:val="24"/>
                <w:sz w:val="24"/>
                <w:szCs w:val="24"/>
              </w:rPr>
              <w:t>–</w:t>
            </w: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125)</w:t>
            </w:r>
          </w:p>
        </w:tc>
        <w:tc>
          <w:tcPr>
            <w:tcW w:w="1566" w:type="dxa"/>
            <w:hideMark/>
          </w:tcPr>
          <w:p w:rsidR="005541F8" w:rsidRPr="005541F8" w:rsidRDefault="005541F8" w:rsidP="005541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113 (78</w:t>
            </w:r>
            <w:r w:rsidRPr="005541F8">
              <w:rPr>
                <w:rFonts w:ascii="Times New Roman" w:eastAsia="MS PGothic" w:hAnsi="Times New Roman" w:cs="Times New Roman"/>
                <w:bCs/>
                <w:kern w:val="24"/>
                <w:sz w:val="24"/>
                <w:szCs w:val="24"/>
              </w:rPr>
              <w:t>–</w:t>
            </w: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125)</w:t>
            </w:r>
          </w:p>
        </w:tc>
      </w:tr>
      <w:tr w:rsidR="005541F8" w:rsidRPr="005541F8" w:rsidTr="00693E2D">
        <w:trPr>
          <w:trHeight w:val="465"/>
        </w:trPr>
        <w:tc>
          <w:tcPr>
            <w:tcW w:w="5418" w:type="dxa"/>
            <w:hideMark/>
          </w:tcPr>
          <w:p w:rsidR="005541F8" w:rsidRPr="005541F8" w:rsidRDefault="005541F8" w:rsidP="005541F8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Dose reductions</w:t>
            </w:r>
            <w:proofErr w:type="gramStart"/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  <w:lang w:val="en-GB"/>
              </w:rPr>
              <w:t>,</w:t>
            </w:r>
            <w:r w:rsidR="00371BC4">
              <w:rPr>
                <w:rFonts w:ascii="Times New Roman" w:hAnsi="Times New Roman" w:cs="Times New Roman"/>
                <w:bCs/>
                <w:color w:val="000000"/>
                <w:position w:val="7"/>
                <w:sz w:val="24"/>
                <w:szCs w:val="24"/>
                <w:vertAlign w:val="superscript"/>
                <w:lang w:val="en-GB"/>
              </w:rPr>
              <w:t>b</w:t>
            </w:r>
            <w:proofErr w:type="gramEnd"/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  <w:lang w:val="en-GB"/>
              </w:rPr>
              <w:t xml:space="preserve"> n (%)</w:t>
            </w:r>
          </w:p>
        </w:tc>
        <w:tc>
          <w:tcPr>
            <w:tcW w:w="1656" w:type="dxa"/>
            <w:hideMark/>
          </w:tcPr>
          <w:p w:rsidR="005541F8" w:rsidRPr="005541F8" w:rsidRDefault="005541F8" w:rsidP="005541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20 (63)</w:t>
            </w:r>
          </w:p>
        </w:tc>
        <w:tc>
          <w:tcPr>
            <w:tcW w:w="1746" w:type="dxa"/>
            <w:hideMark/>
          </w:tcPr>
          <w:p w:rsidR="005541F8" w:rsidRPr="005541F8" w:rsidRDefault="005541F8" w:rsidP="00693E2D">
            <w:pPr>
              <w:kinsoku w:val="0"/>
              <w:overflowPunct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28 (67)</w:t>
            </w:r>
          </w:p>
        </w:tc>
        <w:tc>
          <w:tcPr>
            <w:tcW w:w="1566" w:type="dxa"/>
            <w:hideMark/>
          </w:tcPr>
          <w:p w:rsidR="005541F8" w:rsidRPr="005541F8" w:rsidRDefault="005541F8" w:rsidP="005541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15 (56)</w:t>
            </w:r>
          </w:p>
        </w:tc>
      </w:tr>
      <w:tr w:rsidR="005541F8" w:rsidRPr="005541F8" w:rsidTr="00693E2D">
        <w:trPr>
          <w:trHeight w:val="465"/>
        </w:trPr>
        <w:tc>
          <w:tcPr>
            <w:tcW w:w="5418" w:type="dxa"/>
            <w:hideMark/>
          </w:tcPr>
          <w:p w:rsidR="005541F8" w:rsidRPr="005541F8" w:rsidRDefault="005541F8" w:rsidP="005541F8">
            <w:pPr>
              <w:kinsoku w:val="0"/>
              <w:overflowPunct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 xml:space="preserve">    Reduction to 100 mg</w:t>
            </w:r>
          </w:p>
        </w:tc>
        <w:tc>
          <w:tcPr>
            <w:tcW w:w="1656" w:type="dxa"/>
            <w:hideMark/>
          </w:tcPr>
          <w:p w:rsidR="005541F8" w:rsidRPr="005541F8" w:rsidRDefault="005541F8" w:rsidP="005541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11 (34)</w:t>
            </w:r>
          </w:p>
        </w:tc>
        <w:tc>
          <w:tcPr>
            <w:tcW w:w="1746" w:type="dxa"/>
            <w:hideMark/>
          </w:tcPr>
          <w:p w:rsidR="005541F8" w:rsidRPr="005541F8" w:rsidRDefault="005541F8" w:rsidP="00693E2D">
            <w:pPr>
              <w:kinsoku w:val="0"/>
              <w:overflowPunct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20 (48)</w:t>
            </w:r>
          </w:p>
        </w:tc>
        <w:tc>
          <w:tcPr>
            <w:tcW w:w="1566" w:type="dxa"/>
            <w:hideMark/>
          </w:tcPr>
          <w:p w:rsidR="005541F8" w:rsidRPr="006C7C11" w:rsidRDefault="005541F8" w:rsidP="005541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7C11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10 (37)</w:t>
            </w:r>
          </w:p>
        </w:tc>
      </w:tr>
      <w:tr w:rsidR="005541F8" w:rsidRPr="005541F8" w:rsidTr="00693E2D">
        <w:trPr>
          <w:trHeight w:val="465"/>
        </w:trPr>
        <w:tc>
          <w:tcPr>
            <w:tcW w:w="5418" w:type="dxa"/>
            <w:hideMark/>
          </w:tcPr>
          <w:p w:rsidR="005541F8" w:rsidRPr="005541F8" w:rsidRDefault="005541F8" w:rsidP="005541F8">
            <w:pPr>
              <w:kinsoku w:val="0"/>
              <w:overflowPunct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 xml:space="preserve">    Reduction to 75 mg</w:t>
            </w:r>
          </w:p>
        </w:tc>
        <w:tc>
          <w:tcPr>
            <w:tcW w:w="1656" w:type="dxa"/>
            <w:hideMark/>
          </w:tcPr>
          <w:p w:rsidR="005541F8" w:rsidRPr="005541F8" w:rsidRDefault="005541F8" w:rsidP="005541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9 (28)</w:t>
            </w:r>
          </w:p>
        </w:tc>
        <w:tc>
          <w:tcPr>
            <w:tcW w:w="1746" w:type="dxa"/>
            <w:hideMark/>
          </w:tcPr>
          <w:p w:rsidR="005541F8" w:rsidRPr="005541F8" w:rsidRDefault="005541F8" w:rsidP="00693E2D">
            <w:pPr>
              <w:kinsoku w:val="0"/>
              <w:overflowPunct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8 (19)</w:t>
            </w:r>
          </w:p>
        </w:tc>
        <w:tc>
          <w:tcPr>
            <w:tcW w:w="1566" w:type="dxa"/>
            <w:hideMark/>
          </w:tcPr>
          <w:p w:rsidR="005541F8" w:rsidRPr="006C7C11" w:rsidRDefault="005541F8" w:rsidP="005541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7C11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3 (11)</w:t>
            </w:r>
          </w:p>
        </w:tc>
      </w:tr>
      <w:tr w:rsidR="005541F8" w:rsidRPr="005541F8" w:rsidTr="00693E2D">
        <w:trPr>
          <w:trHeight w:val="465"/>
        </w:trPr>
        <w:tc>
          <w:tcPr>
            <w:tcW w:w="5418" w:type="dxa"/>
            <w:hideMark/>
          </w:tcPr>
          <w:p w:rsidR="005541F8" w:rsidRPr="005541F8" w:rsidRDefault="005541F8" w:rsidP="005541F8">
            <w:pPr>
              <w:kinsoku w:val="0"/>
              <w:overflowPunct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 xml:space="preserve">    Reduction to 75 mg 2 weeks on/2 weeks off</w:t>
            </w:r>
            <w:r w:rsidR="00355778">
              <w:rPr>
                <w:rFonts w:ascii="Times New Roman" w:eastAsia="MS PGothic" w:hAnsi="Times New Roman" w:cs="Times New Roman"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56" w:type="dxa"/>
            <w:hideMark/>
          </w:tcPr>
          <w:p w:rsidR="005541F8" w:rsidRPr="005541F8" w:rsidRDefault="005541F8" w:rsidP="005541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N/A</w:t>
            </w:r>
          </w:p>
        </w:tc>
        <w:tc>
          <w:tcPr>
            <w:tcW w:w="1746" w:type="dxa"/>
            <w:hideMark/>
          </w:tcPr>
          <w:p w:rsidR="005541F8" w:rsidRPr="005541F8" w:rsidRDefault="005541F8" w:rsidP="00693E2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N/A</w:t>
            </w:r>
          </w:p>
        </w:tc>
        <w:tc>
          <w:tcPr>
            <w:tcW w:w="1566" w:type="dxa"/>
            <w:hideMark/>
          </w:tcPr>
          <w:p w:rsidR="005541F8" w:rsidRPr="006C7C11" w:rsidRDefault="005541F8" w:rsidP="005541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7C11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2 (7)</w:t>
            </w:r>
          </w:p>
        </w:tc>
      </w:tr>
      <w:tr w:rsidR="005541F8" w:rsidRPr="005541F8" w:rsidTr="00693E2D">
        <w:trPr>
          <w:trHeight w:val="465"/>
        </w:trPr>
        <w:tc>
          <w:tcPr>
            <w:tcW w:w="5418" w:type="dxa"/>
            <w:hideMark/>
          </w:tcPr>
          <w:p w:rsidR="005541F8" w:rsidRPr="005541F8" w:rsidRDefault="005541F8" w:rsidP="005541F8">
            <w:pPr>
              <w:kinsoku w:val="0"/>
              <w:overflowPunct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 xml:space="preserve">    Time to first dose reduction,</w:t>
            </w:r>
            <w:r w:rsidR="00355778">
              <w:rPr>
                <w:rFonts w:ascii="Times New Roman" w:eastAsia="MS PGothic" w:hAnsi="Times New Roman" w:cs="Times New Roman"/>
                <w:bCs/>
                <w:kern w:val="24"/>
                <w:position w:val="7"/>
                <w:sz w:val="24"/>
                <w:szCs w:val="24"/>
                <w:vertAlign w:val="superscript"/>
              </w:rPr>
              <w:t>d</w:t>
            </w:r>
            <w:r w:rsidRPr="005541F8">
              <w:rPr>
                <w:rFonts w:ascii="Times New Roman" w:eastAsia="MS PGothic" w:hAnsi="Times New Roman" w:cs="Times New Roman"/>
                <w:bCs/>
                <w:kern w:val="24"/>
                <w:position w:val="7"/>
                <w:sz w:val="24"/>
                <w:szCs w:val="24"/>
                <w:vertAlign w:val="superscript"/>
              </w:rPr>
              <w:t xml:space="preserve"> </w:t>
            </w: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median (range), d</w:t>
            </w:r>
          </w:p>
        </w:tc>
        <w:tc>
          <w:tcPr>
            <w:tcW w:w="1656" w:type="dxa"/>
            <w:hideMark/>
          </w:tcPr>
          <w:p w:rsidR="005541F8" w:rsidRPr="005541F8" w:rsidRDefault="005541F8" w:rsidP="005541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63 (29–785)</w:t>
            </w:r>
          </w:p>
        </w:tc>
        <w:tc>
          <w:tcPr>
            <w:tcW w:w="1746" w:type="dxa"/>
            <w:hideMark/>
          </w:tcPr>
          <w:p w:rsidR="005541F8" w:rsidRPr="005541F8" w:rsidRDefault="005541F8" w:rsidP="005541F8">
            <w:pPr>
              <w:kinsoku w:val="0"/>
              <w:overflowPunct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65.5 (29</w:t>
            </w:r>
            <w:r w:rsidRPr="005541F8">
              <w:rPr>
                <w:rFonts w:ascii="Times New Roman" w:eastAsia="MS PGothic" w:hAnsi="Times New Roman" w:cs="Times New Roman"/>
                <w:bCs/>
                <w:kern w:val="24"/>
                <w:sz w:val="24"/>
                <w:szCs w:val="24"/>
              </w:rPr>
              <w:t>–</w:t>
            </w: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708)</w:t>
            </w:r>
          </w:p>
        </w:tc>
        <w:tc>
          <w:tcPr>
            <w:tcW w:w="1566" w:type="dxa"/>
            <w:hideMark/>
          </w:tcPr>
          <w:p w:rsidR="005541F8" w:rsidRPr="005541F8" w:rsidRDefault="005541F8" w:rsidP="005541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36 (29</w:t>
            </w:r>
            <w:r w:rsidRPr="005541F8">
              <w:rPr>
                <w:rFonts w:ascii="Times New Roman" w:eastAsia="MS PGothic" w:hAnsi="Times New Roman" w:cs="Times New Roman"/>
                <w:bCs/>
                <w:kern w:val="24"/>
                <w:sz w:val="24"/>
                <w:szCs w:val="24"/>
              </w:rPr>
              <w:t>–</w:t>
            </w: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293)</w:t>
            </w:r>
          </w:p>
        </w:tc>
      </w:tr>
      <w:tr w:rsidR="005541F8" w:rsidRPr="005541F8" w:rsidTr="00693E2D">
        <w:trPr>
          <w:trHeight w:val="465"/>
        </w:trPr>
        <w:tc>
          <w:tcPr>
            <w:tcW w:w="5418" w:type="dxa"/>
            <w:hideMark/>
          </w:tcPr>
          <w:p w:rsidR="005541F8" w:rsidRPr="005541F8" w:rsidRDefault="005541F8" w:rsidP="005541F8">
            <w:pPr>
              <w:kinsoku w:val="0"/>
              <w:overflowPunct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Dose interruption</w:t>
            </w:r>
            <w:proofErr w:type="gramStart"/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,</w:t>
            </w:r>
            <w:r w:rsidR="00355778">
              <w:rPr>
                <w:rFonts w:ascii="Times New Roman" w:eastAsia="Times New Roman" w:hAnsi="Times New Roman" w:cs="Times New Roman"/>
                <w:kern w:val="24"/>
                <w:position w:val="7"/>
                <w:sz w:val="24"/>
                <w:szCs w:val="24"/>
                <w:vertAlign w:val="superscript"/>
              </w:rPr>
              <w:t>e</w:t>
            </w:r>
            <w:proofErr w:type="gramEnd"/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 xml:space="preserve"> n (%)</w:t>
            </w:r>
          </w:p>
        </w:tc>
        <w:tc>
          <w:tcPr>
            <w:tcW w:w="1656" w:type="dxa"/>
            <w:hideMark/>
          </w:tcPr>
          <w:p w:rsidR="005541F8" w:rsidRPr="005541F8" w:rsidRDefault="005541F8" w:rsidP="005541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22 (69)</w:t>
            </w:r>
          </w:p>
        </w:tc>
        <w:tc>
          <w:tcPr>
            <w:tcW w:w="1746" w:type="dxa"/>
            <w:hideMark/>
          </w:tcPr>
          <w:p w:rsidR="005541F8" w:rsidRPr="005541F8" w:rsidRDefault="005541F8" w:rsidP="005541F8">
            <w:pPr>
              <w:kinsoku w:val="0"/>
              <w:overflowPunct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36 (86)</w:t>
            </w:r>
          </w:p>
        </w:tc>
        <w:tc>
          <w:tcPr>
            <w:tcW w:w="1566" w:type="dxa"/>
            <w:hideMark/>
          </w:tcPr>
          <w:p w:rsidR="005541F8" w:rsidRPr="005541F8" w:rsidRDefault="005541F8" w:rsidP="005541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27 (100)</w:t>
            </w:r>
          </w:p>
        </w:tc>
      </w:tr>
      <w:tr w:rsidR="005541F8" w:rsidRPr="005541F8" w:rsidTr="00693E2D">
        <w:trPr>
          <w:trHeight w:val="465"/>
        </w:trPr>
        <w:tc>
          <w:tcPr>
            <w:tcW w:w="5418" w:type="dxa"/>
            <w:hideMark/>
          </w:tcPr>
          <w:p w:rsidR="005541F8" w:rsidRPr="005541F8" w:rsidRDefault="005541F8" w:rsidP="005541F8">
            <w:pPr>
              <w:kinsoku w:val="0"/>
              <w:overflowPunct w:val="0"/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Relative dose intensity, median (range), %</w:t>
            </w:r>
          </w:p>
        </w:tc>
        <w:tc>
          <w:tcPr>
            <w:tcW w:w="1656" w:type="dxa"/>
            <w:hideMark/>
          </w:tcPr>
          <w:p w:rsidR="005541F8" w:rsidRPr="005541F8" w:rsidRDefault="005541F8" w:rsidP="005541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74 (44–100)</w:t>
            </w:r>
          </w:p>
        </w:tc>
        <w:tc>
          <w:tcPr>
            <w:tcW w:w="1746" w:type="dxa"/>
            <w:hideMark/>
          </w:tcPr>
          <w:p w:rsidR="005541F8" w:rsidRPr="005541F8" w:rsidRDefault="005541F8" w:rsidP="005541F8">
            <w:pPr>
              <w:kinsoku w:val="0"/>
              <w:overflowPunct w:val="0"/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73 (38</w:t>
            </w:r>
            <w:r w:rsidRPr="005541F8">
              <w:rPr>
                <w:rFonts w:ascii="Times New Roman" w:eastAsia="MS PGothic" w:hAnsi="Times New Roman" w:cs="Times New Roman"/>
                <w:bCs/>
                <w:kern w:val="24"/>
                <w:sz w:val="24"/>
                <w:szCs w:val="24"/>
              </w:rPr>
              <w:t>–</w:t>
            </w: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100)</w:t>
            </w:r>
          </w:p>
        </w:tc>
        <w:tc>
          <w:tcPr>
            <w:tcW w:w="1566" w:type="dxa"/>
            <w:hideMark/>
          </w:tcPr>
          <w:p w:rsidR="005541F8" w:rsidRPr="005541F8" w:rsidRDefault="005541F8" w:rsidP="005541F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83 (51</w:t>
            </w:r>
            <w:r w:rsidRPr="005541F8">
              <w:rPr>
                <w:rFonts w:ascii="Times New Roman" w:eastAsia="MS PGothic" w:hAnsi="Times New Roman" w:cs="Times New Roman"/>
                <w:bCs/>
                <w:kern w:val="24"/>
                <w:sz w:val="24"/>
                <w:szCs w:val="24"/>
              </w:rPr>
              <w:t>–</w:t>
            </w:r>
            <w:r w:rsidRPr="005541F8">
              <w:rPr>
                <w:rFonts w:ascii="Times New Roman" w:eastAsia="HGPGothicE" w:hAnsi="Times New Roman" w:cs="Times New Roman"/>
                <w:bCs/>
                <w:kern w:val="24"/>
                <w:sz w:val="24"/>
                <w:szCs w:val="24"/>
              </w:rPr>
              <w:t>99)</w:t>
            </w:r>
          </w:p>
        </w:tc>
      </w:tr>
    </w:tbl>
    <w:p w:rsidR="001C5640" w:rsidRPr="001C5640" w:rsidRDefault="00F37E73" w:rsidP="001C5640">
      <w:pPr>
        <w:spacing w:after="0"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d=day; </w:t>
      </w:r>
      <w:proofErr w:type="spellStart"/>
      <w:r w:rsidR="001C5640" w:rsidRPr="001C5640">
        <w:rPr>
          <w:rFonts w:ascii="Times New Roman" w:hAnsi="Times New Roman" w:cs="Times New Roman"/>
          <w:szCs w:val="24"/>
        </w:rPr>
        <w:t>FUL</w:t>
      </w:r>
      <w:proofErr w:type="spellEnd"/>
      <w:r w:rsidR="001C5640" w:rsidRPr="001C5640">
        <w:rPr>
          <w:rFonts w:ascii="Times New Roman" w:hAnsi="Times New Roman" w:cs="Times New Roman"/>
          <w:szCs w:val="24"/>
        </w:rPr>
        <w:t>=</w:t>
      </w:r>
      <w:proofErr w:type="spellStart"/>
      <w:r w:rsidR="001C5640" w:rsidRPr="001C5640">
        <w:rPr>
          <w:rFonts w:ascii="Times New Roman" w:hAnsi="Times New Roman" w:cs="Times New Roman"/>
          <w:szCs w:val="24"/>
        </w:rPr>
        <w:t>fulvestrant</w:t>
      </w:r>
      <w:proofErr w:type="spellEnd"/>
      <w:r w:rsidR="001C5640" w:rsidRPr="001C5640">
        <w:rPr>
          <w:rFonts w:ascii="Times New Roman" w:hAnsi="Times New Roman" w:cs="Times New Roman"/>
          <w:szCs w:val="24"/>
        </w:rPr>
        <w:t>; LET=</w:t>
      </w:r>
      <w:proofErr w:type="spellStart"/>
      <w:r w:rsidR="001C5640" w:rsidRPr="001C5640">
        <w:rPr>
          <w:rFonts w:ascii="Times New Roman" w:hAnsi="Times New Roman" w:cs="Times New Roman"/>
          <w:szCs w:val="24"/>
        </w:rPr>
        <w:t>letrozole</w:t>
      </w:r>
      <w:proofErr w:type="spellEnd"/>
      <w:r w:rsidR="001C5640" w:rsidRPr="001C5640">
        <w:rPr>
          <w:rFonts w:ascii="Times New Roman" w:hAnsi="Times New Roman" w:cs="Times New Roman"/>
          <w:szCs w:val="24"/>
        </w:rPr>
        <w:t>; N/A=not applicable; PAL=</w:t>
      </w:r>
      <w:proofErr w:type="spellStart"/>
      <w:r w:rsidR="001C5640" w:rsidRPr="001C5640">
        <w:rPr>
          <w:rFonts w:ascii="Times New Roman" w:hAnsi="Times New Roman" w:cs="Times New Roman"/>
          <w:szCs w:val="24"/>
        </w:rPr>
        <w:t>palbociclib</w:t>
      </w:r>
      <w:proofErr w:type="spellEnd"/>
      <w:r w:rsidR="001C5640" w:rsidRPr="001C5640">
        <w:rPr>
          <w:rFonts w:ascii="Times New Roman" w:hAnsi="Times New Roman" w:cs="Times New Roman"/>
          <w:szCs w:val="24"/>
        </w:rPr>
        <w:t>.</w:t>
      </w:r>
    </w:p>
    <w:p w:rsidR="00355778" w:rsidRDefault="00371BC4" w:rsidP="001C5640">
      <w:pPr>
        <w:spacing w:after="0" w:line="240" w:lineRule="auto"/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371BC4">
        <w:rPr>
          <w:rFonts w:ascii="Times New Roman" w:hAnsi="Times New Roman" w:cs="Times New Roman"/>
          <w:szCs w:val="24"/>
          <w:vertAlign w:val="superscript"/>
        </w:rPr>
        <w:t>a</w:t>
      </w:r>
      <w:r w:rsidR="00C74D84">
        <w:rPr>
          <w:rFonts w:ascii="Times New Roman" w:hAnsi="Times New Roman" w:cs="Times New Roman"/>
          <w:szCs w:val="24"/>
        </w:rPr>
        <w:t>T</w:t>
      </w:r>
      <w:r w:rsidR="001C5640" w:rsidRPr="001C5640">
        <w:rPr>
          <w:rFonts w:ascii="Times New Roman" w:hAnsi="Times New Roman" w:cs="Times New Roman"/>
          <w:szCs w:val="24"/>
        </w:rPr>
        <w:t>otal</w:t>
      </w:r>
      <w:proofErr w:type="spellEnd"/>
      <w:proofErr w:type="gramEnd"/>
      <w:r w:rsidR="001C5640" w:rsidRPr="001C5640">
        <w:rPr>
          <w:rFonts w:ascii="Times New Roman" w:hAnsi="Times New Roman" w:cs="Times New Roman"/>
          <w:szCs w:val="24"/>
        </w:rPr>
        <w:t xml:space="preserve"> number of days from the first, up to and including last day of each study treatment. </w:t>
      </w:r>
    </w:p>
    <w:p w:rsidR="001C5640" w:rsidRPr="001C5640" w:rsidRDefault="00355778" w:rsidP="001C5640">
      <w:pPr>
        <w:spacing w:after="0" w:line="240" w:lineRule="auto"/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355778">
        <w:rPr>
          <w:rFonts w:ascii="Times New Roman" w:hAnsi="Times New Roman" w:cs="Times New Roman"/>
          <w:szCs w:val="24"/>
          <w:vertAlign w:val="superscript"/>
        </w:rPr>
        <w:t>b</w:t>
      </w:r>
      <w:r w:rsidR="001C5640" w:rsidRPr="001C5640">
        <w:rPr>
          <w:rFonts w:ascii="Times New Roman" w:hAnsi="Times New Roman" w:cs="Times New Roman"/>
          <w:szCs w:val="24"/>
        </w:rPr>
        <w:t>Includes</w:t>
      </w:r>
      <w:proofErr w:type="spellEnd"/>
      <w:proofErr w:type="gramEnd"/>
      <w:r w:rsidR="001C5640" w:rsidRPr="001C5640">
        <w:rPr>
          <w:rFonts w:ascii="Times New Roman" w:hAnsi="Times New Roman" w:cs="Times New Roman"/>
          <w:szCs w:val="24"/>
        </w:rPr>
        <w:t xml:space="preserve"> any dose reduction from initial prescribed dose; does not include dose interruptions. </w:t>
      </w:r>
      <w:r w:rsidR="001C5640" w:rsidRPr="00E45738">
        <w:rPr>
          <w:rFonts w:ascii="Times New Roman" w:hAnsi="Times New Roman" w:cs="Times New Roman"/>
          <w:szCs w:val="24"/>
        </w:rPr>
        <w:t xml:space="preserve">No changes in </w:t>
      </w:r>
      <w:proofErr w:type="spellStart"/>
      <w:r w:rsidR="001C5640" w:rsidRPr="00E45738">
        <w:rPr>
          <w:rFonts w:ascii="Times New Roman" w:hAnsi="Times New Roman" w:cs="Times New Roman"/>
          <w:szCs w:val="24"/>
        </w:rPr>
        <w:t>letrozole</w:t>
      </w:r>
      <w:proofErr w:type="spellEnd"/>
      <w:r w:rsidR="001C5640" w:rsidRPr="00E45738">
        <w:rPr>
          <w:rFonts w:ascii="Times New Roman" w:hAnsi="Times New Roman" w:cs="Times New Roman"/>
          <w:szCs w:val="24"/>
        </w:rPr>
        <w:t xml:space="preserve"> dose were allowed</w:t>
      </w:r>
      <w:r w:rsidR="001C5640" w:rsidRPr="001C5640">
        <w:rPr>
          <w:rFonts w:ascii="Times New Roman" w:hAnsi="Times New Roman" w:cs="Times New Roman"/>
          <w:szCs w:val="24"/>
        </w:rPr>
        <w:t>.</w:t>
      </w:r>
      <w:r w:rsidR="00804DB6">
        <w:rPr>
          <w:rFonts w:ascii="Times New Roman" w:hAnsi="Times New Roman" w:cs="Times New Roman"/>
          <w:szCs w:val="24"/>
        </w:rPr>
        <w:t xml:space="preserve"> </w:t>
      </w:r>
      <w:r w:rsidR="005C38CA">
        <w:rPr>
          <w:rFonts w:ascii="Times New Roman" w:hAnsi="Times New Roman" w:cs="Times New Roman"/>
          <w:szCs w:val="24"/>
        </w:rPr>
        <w:t>All patients with a dose reduction were first reduced to 100 mg.</w:t>
      </w:r>
    </w:p>
    <w:p w:rsidR="001C5640" w:rsidRPr="001C5640" w:rsidRDefault="00355778" w:rsidP="001C5640">
      <w:pPr>
        <w:spacing w:after="0" w:line="240" w:lineRule="auto"/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5F0103">
        <w:rPr>
          <w:rFonts w:ascii="Times New Roman" w:hAnsi="Times New Roman" w:cs="Times New Roman"/>
          <w:szCs w:val="24"/>
          <w:vertAlign w:val="superscript"/>
        </w:rPr>
        <w:t>c</w:t>
      </w:r>
      <w:r w:rsidR="001C5640" w:rsidRPr="005F0103">
        <w:rPr>
          <w:rFonts w:ascii="Times New Roman" w:hAnsi="Times New Roman" w:cs="Times New Roman"/>
          <w:szCs w:val="24"/>
        </w:rPr>
        <w:t>Palbociclib</w:t>
      </w:r>
      <w:proofErr w:type="spellEnd"/>
      <w:proofErr w:type="gramEnd"/>
      <w:r w:rsidR="001C5640" w:rsidRPr="005F0103">
        <w:rPr>
          <w:rFonts w:ascii="Times New Roman" w:hAnsi="Times New Roman" w:cs="Times New Roman"/>
          <w:szCs w:val="24"/>
        </w:rPr>
        <w:t xml:space="preserve"> 75 mg/d 2 weeks on followed by 2 weeks off, only allowed in </w:t>
      </w:r>
      <w:proofErr w:type="spellStart"/>
      <w:r w:rsidR="001C5640" w:rsidRPr="005F0103">
        <w:rPr>
          <w:rFonts w:ascii="Times New Roman" w:hAnsi="Times New Roman" w:cs="Times New Roman"/>
          <w:szCs w:val="24"/>
        </w:rPr>
        <w:t>PALOMA</w:t>
      </w:r>
      <w:proofErr w:type="spellEnd"/>
      <w:r w:rsidR="001C5640" w:rsidRPr="005F0103">
        <w:rPr>
          <w:rFonts w:ascii="Times New Roman" w:hAnsi="Times New Roman" w:cs="Times New Roman"/>
          <w:szCs w:val="24"/>
        </w:rPr>
        <w:t>-3.</w:t>
      </w:r>
      <w:r w:rsidR="001C5640" w:rsidRPr="001C5640">
        <w:rPr>
          <w:rFonts w:ascii="Times New Roman" w:hAnsi="Times New Roman" w:cs="Times New Roman"/>
          <w:szCs w:val="24"/>
        </w:rPr>
        <w:t xml:space="preserve"> </w:t>
      </w:r>
    </w:p>
    <w:p w:rsidR="001C5640" w:rsidRPr="003A05F9" w:rsidRDefault="00355778" w:rsidP="001C5640">
      <w:pPr>
        <w:spacing w:after="0" w:line="240" w:lineRule="auto"/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3A05F9">
        <w:rPr>
          <w:rFonts w:ascii="Times New Roman" w:hAnsi="Times New Roman" w:cs="Times New Roman"/>
          <w:szCs w:val="24"/>
          <w:vertAlign w:val="superscript"/>
        </w:rPr>
        <w:t>d</w:t>
      </w:r>
      <w:r w:rsidR="001C5640" w:rsidRPr="003A05F9">
        <w:rPr>
          <w:rFonts w:ascii="Times New Roman" w:hAnsi="Times New Roman" w:cs="Times New Roman"/>
          <w:szCs w:val="24"/>
        </w:rPr>
        <w:t>Timed</w:t>
      </w:r>
      <w:proofErr w:type="spellEnd"/>
      <w:proofErr w:type="gramEnd"/>
      <w:r w:rsidR="001C5640" w:rsidRPr="003A05F9">
        <w:rPr>
          <w:rFonts w:ascii="Times New Roman" w:hAnsi="Times New Roman" w:cs="Times New Roman"/>
          <w:szCs w:val="24"/>
        </w:rPr>
        <w:t xml:space="preserve"> from start date of first occurrence minus first dose date of cycle 1 + 1. </w:t>
      </w:r>
    </w:p>
    <w:p w:rsidR="00BE5A78" w:rsidRDefault="00355778" w:rsidP="001C5640">
      <w:pPr>
        <w:spacing w:after="0" w:line="240" w:lineRule="auto"/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3A05F9">
        <w:rPr>
          <w:rFonts w:ascii="Times New Roman" w:hAnsi="Times New Roman" w:cs="Times New Roman"/>
          <w:szCs w:val="24"/>
          <w:vertAlign w:val="superscript"/>
        </w:rPr>
        <w:t>e</w:t>
      </w:r>
      <w:r w:rsidR="001C5640" w:rsidRPr="003A05F9">
        <w:rPr>
          <w:rFonts w:ascii="Times New Roman" w:hAnsi="Times New Roman" w:cs="Times New Roman"/>
          <w:szCs w:val="24"/>
        </w:rPr>
        <w:t>Interruptions</w:t>
      </w:r>
      <w:proofErr w:type="spellEnd"/>
      <w:proofErr w:type="gramEnd"/>
      <w:r w:rsidR="001C5640" w:rsidRPr="003A05F9">
        <w:rPr>
          <w:rFonts w:ascii="Times New Roman" w:hAnsi="Times New Roman" w:cs="Times New Roman"/>
          <w:szCs w:val="24"/>
        </w:rPr>
        <w:t xml:space="preserve"> include missed</w:t>
      </w:r>
      <w:r w:rsidR="001C5640" w:rsidRPr="001C5640">
        <w:rPr>
          <w:rFonts w:ascii="Times New Roman" w:hAnsi="Times New Roman" w:cs="Times New Roman"/>
          <w:szCs w:val="24"/>
        </w:rPr>
        <w:t xml:space="preserve"> dose based on the case report form and dose administered = 0 mg.</w:t>
      </w:r>
    </w:p>
    <w:p w:rsidR="00BE5A78" w:rsidRDefault="00BE5A78" w:rsidP="001C5640">
      <w:pPr>
        <w:spacing w:after="0" w:line="240" w:lineRule="auto"/>
        <w:rPr>
          <w:rFonts w:ascii="Times New Roman" w:hAnsi="Times New Roman" w:cs="Times New Roman"/>
          <w:szCs w:val="24"/>
        </w:rPr>
      </w:pPr>
    </w:p>
    <w:p w:rsidR="00C92A75" w:rsidRDefault="00C92A75" w:rsidP="001C5640">
      <w:pPr>
        <w:spacing w:after="0" w:line="240" w:lineRule="auto"/>
        <w:rPr>
          <w:rFonts w:ascii="Times New Roman" w:hAnsi="Times New Roman" w:cs="Times New Roman"/>
          <w:szCs w:val="24"/>
        </w:rPr>
      </w:pPr>
    </w:p>
    <w:p w:rsidR="00AA254C" w:rsidRDefault="00AA254C">
      <w:pPr>
        <w:spacing w:after="160" w:line="259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AA254C" w:rsidRDefault="00AA254C" w:rsidP="001C5640">
      <w:pPr>
        <w:spacing w:after="0" w:line="240" w:lineRule="auto"/>
        <w:rPr>
          <w:rFonts w:ascii="Times New Roman" w:hAnsi="Times New Roman" w:cs="Times New Roman"/>
          <w:szCs w:val="24"/>
        </w:rPr>
        <w:sectPr w:rsidR="00AA254C" w:rsidSect="005F433B">
          <w:footerReference w:type="default" r:id="rId21"/>
          <w:type w:val="nextPage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C92A75" w:rsidRPr="00875B07" w:rsidRDefault="00875B07" w:rsidP="001C564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AA254C" w:rsidRPr="00875B07">
        <w:rPr>
          <w:rFonts w:ascii="Times New Roman" w:hAnsi="Times New Roman" w:cs="Times New Roman"/>
          <w:b/>
          <w:sz w:val="24"/>
          <w:szCs w:val="24"/>
        </w:rPr>
        <w:t xml:space="preserve"> Table 4.</w:t>
      </w:r>
      <w:proofErr w:type="gramEnd"/>
      <w:r w:rsidR="00AA254C" w:rsidRPr="00875B07">
        <w:rPr>
          <w:rFonts w:ascii="Times New Roman" w:hAnsi="Times New Roman" w:cs="Times New Roman"/>
          <w:b/>
          <w:sz w:val="24"/>
          <w:szCs w:val="24"/>
        </w:rPr>
        <w:t xml:space="preserve"> Treatment Duration by </w:t>
      </w:r>
      <w:proofErr w:type="spellStart"/>
      <w:r w:rsidR="003B04AA" w:rsidRPr="00875B07">
        <w:rPr>
          <w:rFonts w:ascii="Times New Roman" w:hAnsi="Times New Roman" w:cs="Times New Roman"/>
          <w:b/>
          <w:sz w:val="24"/>
          <w:szCs w:val="24"/>
        </w:rPr>
        <w:t>Palbociclib</w:t>
      </w:r>
      <w:proofErr w:type="spellEnd"/>
      <w:r w:rsidR="003B04AA" w:rsidRPr="00875B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254C" w:rsidRPr="00875B07">
        <w:rPr>
          <w:rFonts w:ascii="Times New Roman" w:hAnsi="Times New Roman" w:cs="Times New Roman"/>
          <w:b/>
          <w:sz w:val="24"/>
          <w:szCs w:val="24"/>
        </w:rPr>
        <w:t>Dose Modification</w:t>
      </w:r>
      <w:r w:rsidR="00E13BEE" w:rsidRPr="00875B07">
        <w:rPr>
          <w:rFonts w:ascii="Times New Roman" w:hAnsi="Times New Roman" w:cs="Times New Roman"/>
          <w:b/>
          <w:sz w:val="24"/>
          <w:szCs w:val="24"/>
        </w:rPr>
        <w:t xml:space="preserve"> in Japanese Patients</w:t>
      </w:r>
    </w:p>
    <w:p w:rsidR="00987BB7" w:rsidRDefault="00987BB7" w:rsidP="001C5640">
      <w:pPr>
        <w:spacing w:after="0" w:line="240" w:lineRule="auto"/>
        <w:rPr>
          <w:rFonts w:ascii="Times New Roman" w:hAnsi="Times New Roman" w:cs="Times New Roman"/>
          <w:szCs w:val="24"/>
        </w:rPr>
      </w:pPr>
    </w:p>
    <w:tbl>
      <w:tblPr>
        <w:tblStyle w:val="PlainTable21"/>
        <w:tblW w:w="14310" w:type="dxa"/>
        <w:tblBorders>
          <w:top w:val="none" w:sz="0" w:space="0" w:color="auto"/>
          <w:bottom w:val="none" w:sz="0" w:space="0" w:color="auto"/>
        </w:tblBorders>
        <w:tblLayout w:type="fixed"/>
        <w:tblLook w:val="04A0"/>
      </w:tblPr>
      <w:tblGrid>
        <w:gridCol w:w="2718"/>
        <w:gridCol w:w="5112"/>
        <w:gridCol w:w="1260"/>
        <w:gridCol w:w="1062"/>
        <w:gridCol w:w="990"/>
        <w:gridCol w:w="1008"/>
        <w:gridCol w:w="810"/>
        <w:gridCol w:w="1080"/>
        <w:gridCol w:w="270"/>
      </w:tblGrid>
      <w:tr w:rsidR="00AA254C" w:rsidRPr="0051257F" w:rsidTr="00140BE7">
        <w:trPr>
          <w:cnfStyle w:val="100000000000"/>
        </w:trPr>
        <w:tc>
          <w:tcPr>
            <w:cnfStyle w:val="001000000000"/>
            <w:tcW w:w="2718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:rsidR="00AA254C" w:rsidRPr="00875B07" w:rsidRDefault="00AA254C" w:rsidP="006F4E55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5112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:rsidR="00AA254C" w:rsidRPr="003600D6" w:rsidRDefault="00AA254C" w:rsidP="006F4E55">
            <w:pPr>
              <w:spacing w:after="0"/>
              <w:contextualSpacing/>
              <w:cnfStyle w:val="1000000000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  <w:r w:rsidR="003600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480" w:type="dxa"/>
            <w:gridSpan w:val="7"/>
            <w:tcBorders>
              <w:top w:val="single" w:sz="4" w:space="0" w:color="auto"/>
              <w:bottom w:val="none" w:sz="0" w:space="0" w:color="auto"/>
            </w:tcBorders>
          </w:tcPr>
          <w:p w:rsidR="00AA254C" w:rsidRPr="00875B07" w:rsidRDefault="00AA254C" w:rsidP="006F4E55">
            <w:pPr>
              <w:spacing w:after="0"/>
              <w:contextualSpacing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Duration of Treatment (Days)</w:t>
            </w:r>
          </w:p>
        </w:tc>
      </w:tr>
      <w:tr w:rsidR="00140BE7" w:rsidRPr="0051257F" w:rsidTr="00140BE7">
        <w:trPr>
          <w:gridAfter w:val="1"/>
          <w:cnfStyle w:val="000000100000"/>
          <w:wAfter w:w="270" w:type="dxa"/>
        </w:trPr>
        <w:tc>
          <w:tcPr>
            <w:cnfStyle w:val="001000000000"/>
            <w:tcW w:w="2718" w:type="dxa"/>
            <w:vMerge/>
            <w:tcBorders>
              <w:top w:val="none" w:sz="0" w:space="0" w:color="auto"/>
              <w:bottom w:val="single" w:sz="4" w:space="0" w:color="auto"/>
            </w:tcBorders>
          </w:tcPr>
          <w:p w:rsidR="00AA254C" w:rsidRPr="00875B07" w:rsidRDefault="00AA254C" w:rsidP="006F4E55">
            <w:pPr>
              <w:spacing w:after="0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112" w:type="dxa"/>
            <w:vMerge/>
            <w:tcBorders>
              <w:top w:val="none" w:sz="0" w:space="0" w:color="auto"/>
              <w:bottom w:val="single" w:sz="4" w:space="0" w:color="auto"/>
            </w:tcBorders>
          </w:tcPr>
          <w:p w:rsidR="00AA254C" w:rsidRPr="00875B07" w:rsidRDefault="00AA254C" w:rsidP="006F4E55">
            <w:pPr>
              <w:spacing w:after="0"/>
              <w:contextualSpacing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one" w:sz="0" w:space="0" w:color="auto"/>
              <w:bottom w:val="single" w:sz="4" w:space="0" w:color="auto"/>
            </w:tcBorders>
          </w:tcPr>
          <w:p w:rsidR="00AA254C" w:rsidRPr="00875B07" w:rsidRDefault="00AA254C" w:rsidP="006F4E55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="00854A72"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062" w:type="dxa"/>
            <w:tcBorders>
              <w:top w:val="none" w:sz="0" w:space="0" w:color="auto"/>
              <w:bottom w:val="single" w:sz="4" w:space="0" w:color="auto"/>
            </w:tcBorders>
          </w:tcPr>
          <w:p w:rsidR="00AA254C" w:rsidRPr="00875B07" w:rsidRDefault="00AA254C" w:rsidP="006F4E55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990" w:type="dxa"/>
            <w:tcBorders>
              <w:top w:val="none" w:sz="0" w:space="0" w:color="auto"/>
              <w:bottom w:val="single" w:sz="4" w:space="0" w:color="auto"/>
            </w:tcBorders>
          </w:tcPr>
          <w:p w:rsidR="00AA254C" w:rsidRPr="00875B07" w:rsidRDefault="00AA254C" w:rsidP="006F4E55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6F4E55"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1008" w:type="dxa"/>
            <w:tcBorders>
              <w:top w:val="none" w:sz="0" w:space="0" w:color="auto"/>
              <w:bottom w:val="single" w:sz="4" w:space="0" w:color="auto"/>
            </w:tcBorders>
          </w:tcPr>
          <w:p w:rsidR="00AA254C" w:rsidRPr="00875B07" w:rsidRDefault="00AA254C" w:rsidP="006F4E55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810" w:type="dxa"/>
            <w:tcBorders>
              <w:top w:val="none" w:sz="0" w:space="0" w:color="auto"/>
              <w:bottom w:val="single" w:sz="4" w:space="0" w:color="auto"/>
            </w:tcBorders>
          </w:tcPr>
          <w:p w:rsidR="00AA254C" w:rsidRPr="00875B07" w:rsidRDefault="00AA254C" w:rsidP="006F4E55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>Min</w:t>
            </w:r>
          </w:p>
        </w:tc>
        <w:tc>
          <w:tcPr>
            <w:tcW w:w="1080" w:type="dxa"/>
            <w:tcBorders>
              <w:top w:val="none" w:sz="0" w:space="0" w:color="auto"/>
              <w:bottom w:val="single" w:sz="4" w:space="0" w:color="auto"/>
            </w:tcBorders>
          </w:tcPr>
          <w:p w:rsidR="00AA254C" w:rsidRPr="00875B07" w:rsidRDefault="00AA254C" w:rsidP="006F4E55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</w:tr>
      <w:tr w:rsidR="00140BE7" w:rsidRPr="0051257F" w:rsidTr="00140BE7">
        <w:trPr>
          <w:gridAfter w:val="1"/>
          <w:wAfter w:w="270" w:type="dxa"/>
        </w:trPr>
        <w:tc>
          <w:tcPr>
            <w:cnfStyle w:val="001000000000"/>
            <w:tcW w:w="2718" w:type="dxa"/>
            <w:vMerge w:val="restart"/>
            <w:tcBorders>
              <w:top w:val="single" w:sz="4" w:space="0" w:color="auto"/>
            </w:tcBorders>
          </w:tcPr>
          <w:p w:rsidR="00AA254C" w:rsidRPr="00875B07" w:rsidRDefault="00AA254C" w:rsidP="006F4E55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PALOMA</w:t>
            </w:r>
            <w:proofErr w:type="spellEnd"/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  <w:p w:rsidR="00AA254C" w:rsidRPr="00875B07" w:rsidRDefault="00AA254C" w:rsidP="006F4E55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 xml:space="preserve">(Japanese Patients in the </w:t>
            </w:r>
            <w:proofErr w:type="spellStart"/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PAL+LET</w:t>
            </w:r>
            <w:proofErr w:type="spellEnd"/>
            <w:r w:rsidRPr="00875B07">
              <w:rPr>
                <w:rFonts w:ascii="Times New Roman" w:hAnsi="Times New Roman" w:cs="Times New Roman"/>
                <w:sz w:val="24"/>
                <w:szCs w:val="24"/>
              </w:rPr>
              <w:t xml:space="preserve"> Arm)</w:t>
            </w:r>
          </w:p>
        </w:tc>
        <w:tc>
          <w:tcPr>
            <w:tcW w:w="5112" w:type="dxa"/>
            <w:tcBorders>
              <w:top w:val="single" w:sz="4" w:space="0" w:color="auto"/>
            </w:tcBorders>
          </w:tcPr>
          <w:p w:rsidR="00AA254C" w:rsidRPr="00875B07" w:rsidRDefault="00AA254C" w:rsidP="006F4E55">
            <w:pPr>
              <w:spacing w:after="0"/>
              <w:contextualSpacing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="003600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A254C" w:rsidRPr="00875B07" w:rsidRDefault="006F4E55" w:rsidP="006F4E55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854A72" w:rsidRPr="00875B07"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:rsidR="00AA254C" w:rsidRPr="00875B07" w:rsidRDefault="006F4E55" w:rsidP="006F4E55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448.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AA254C" w:rsidRPr="00875B07" w:rsidRDefault="006F4E55" w:rsidP="006F4E55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69.9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AA254C" w:rsidRPr="00875B07" w:rsidRDefault="006F4E55" w:rsidP="006F4E55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514.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AA254C" w:rsidRPr="00875B07" w:rsidRDefault="006F4E55" w:rsidP="006F4E55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A254C" w:rsidRPr="00875B07" w:rsidRDefault="006F4E55" w:rsidP="006F4E55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796.0</w:t>
            </w:r>
          </w:p>
        </w:tc>
      </w:tr>
      <w:tr w:rsidR="00140BE7" w:rsidRPr="0051257F" w:rsidTr="00140BE7">
        <w:trPr>
          <w:gridAfter w:val="1"/>
          <w:cnfStyle w:val="000000100000"/>
          <w:wAfter w:w="270" w:type="dxa"/>
        </w:trPr>
        <w:tc>
          <w:tcPr>
            <w:cnfStyle w:val="001000000000"/>
            <w:tcW w:w="2718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F86405" w:rsidRPr="00875B07" w:rsidRDefault="00F86405" w:rsidP="006F4E55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2" w:type="dxa"/>
            <w:tcBorders>
              <w:top w:val="none" w:sz="0" w:space="0" w:color="auto"/>
              <w:bottom w:val="none" w:sz="0" w:space="0" w:color="auto"/>
            </w:tcBorders>
          </w:tcPr>
          <w:p w:rsidR="00F86405" w:rsidRPr="00875B07" w:rsidRDefault="00F86405" w:rsidP="006F4E55">
            <w:pPr>
              <w:spacing w:after="0"/>
              <w:contextualSpacing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F86405" w:rsidRPr="00875B07" w:rsidRDefault="00F86405" w:rsidP="006F4E55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one" w:sz="0" w:space="0" w:color="auto"/>
              <w:bottom w:val="none" w:sz="0" w:space="0" w:color="auto"/>
            </w:tcBorders>
          </w:tcPr>
          <w:p w:rsidR="00F86405" w:rsidRPr="00875B07" w:rsidRDefault="00F86405" w:rsidP="006F4E55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:rsidR="00F86405" w:rsidRPr="00875B07" w:rsidRDefault="00F86405" w:rsidP="006F4E55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</w:tcPr>
          <w:p w:rsidR="00F86405" w:rsidRPr="00875B07" w:rsidRDefault="00F86405" w:rsidP="006F4E55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</w:tcPr>
          <w:p w:rsidR="00F86405" w:rsidRPr="00875B07" w:rsidRDefault="00F86405" w:rsidP="006F4E55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F86405" w:rsidRPr="00875B07" w:rsidRDefault="00F86405" w:rsidP="006F4E55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BE7" w:rsidRPr="0051257F" w:rsidTr="00140BE7">
        <w:trPr>
          <w:gridAfter w:val="1"/>
          <w:wAfter w:w="270" w:type="dxa"/>
        </w:trPr>
        <w:tc>
          <w:tcPr>
            <w:cnfStyle w:val="001000000000"/>
            <w:tcW w:w="2718" w:type="dxa"/>
            <w:vMerge/>
          </w:tcPr>
          <w:p w:rsidR="00AA254C" w:rsidRPr="00875B07" w:rsidRDefault="00AA254C" w:rsidP="006F4E55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2" w:type="dxa"/>
          </w:tcPr>
          <w:p w:rsidR="00AA254C" w:rsidRPr="00875B07" w:rsidRDefault="00AA254C" w:rsidP="000A0425">
            <w:pPr>
              <w:spacing w:after="0"/>
              <w:ind w:left="288"/>
              <w:contextualSpacing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 xml:space="preserve">3/1 </w:t>
            </w:r>
            <w:r w:rsidR="00AA3D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chedule complete</w:t>
            </w:r>
            <w:r w:rsidR="00F37E73">
              <w:rPr>
                <w:rFonts w:ascii="Times New Roman" w:hAnsi="Times New Roman" w:cs="Times New Roman"/>
                <w:sz w:val="24"/>
                <w:szCs w:val="24"/>
              </w:rPr>
              <w:t xml:space="preserve"> (Group 1)</w:t>
            </w:r>
          </w:p>
        </w:tc>
        <w:tc>
          <w:tcPr>
            <w:tcW w:w="1260" w:type="dxa"/>
          </w:tcPr>
          <w:p w:rsidR="00AA254C" w:rsidRPr="00875B07" w:rsidRDefault="00116809" w:rsidP="006F4E55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54A72" w:rsidRPr="00875B07">
              <w:rPr>
                <w:rFonts w:ascii="Times New Roman" w:hAnsi="Times New Roman" w:cs="Times New Roman"/>
                <w:sz w:val="24"/>
                <w:szCs w:val="24"/>
              </w:rPr>
              <w:t xml:space="preserve"> (12.5)</w:t>
            </w:r>
          </w:p>
        </w:tc>
        <w:tc>
          <w:tcPr>
            <w:tcW w:w="1062" w:type="dxa"/>
          </w:tcPr>
          <w:p w:rsidR="00AA254C" w:rsidRPr="00875B07" w:rsidRDefault="00116809" w:rsidP="006F4E55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458.3</w:t>
            </w:r>
          </w:p>
        </w:tc>
        <w:tc>
          <w:tcPr>
            <w:tcW w:w="990" w:type="dxa"/>
          </w:tcPr>
          <w:p w:rsidR="00AA254C" w:rsidRPr="00875B07" w:rsidRDefault="00116809" w:rsidP="006F4E55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25.0</w:t>
            </w:r>
          </w:p>
        </w:tc>
        <w:tc>
          <w:tcPr>
            <w:tcW w:w="1008" w:type="dxa"/>
          </w:tcPr>
          <w:p w:rsidR="00AA254C" w:rsidRPr="00875B07" w:rsidRDefault="00116809" w:rsidP="006F4E55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511.0</w:t>
            </w:r>
          </w:p>
        </w:tc>
        <w:tc>
          <w:tcPr>
            <w:tcW w:w="810" w:type="dxa"/>
          </w:tcPr>
          <w:p w:rsidR="00AA254C" w:rsidRPr="00875B07" w:rsidRDefault="00116809" w:rsidP="006F4E55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71.0</w:t>
            </w:r>
          </w:p>
        </w:tc>
        <w:tc>
          <w:tcPr>
            <w:tcW w:w="1080" w:type="dxa"/>
          </w:tcPr>
          <w:p w:rsidR="00AA254C" w:rsidRPr="00875B07" w:rsidRDefault="00116809" w:rsidP="006F4E55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640.0</w:t>
            </w:r>
          </w:p>
        </w:tc>
      </w:tr>
      <w:tr w:rsidR="00140BE7" w:rsidRPr="0051257F" w:rsidTr="00140BE7">
        <w:trPr>
          <w:gridAfter w:val="1"/>
          <w:cnfStyle w:val="000000100000"/>
          <w:wAfter w:w="270" w:type="dxa"/>
        </w:trPr>
        <w:tc>
          <w:tcPr>
            <w:cnfStyle w:val="001000000000"/>
            <w:tcW w:w="2718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AA254C" w:rsidRPr="00875B07" w:rsidRDefault="00AA254C" w:rsidP="006F4E55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2" w:type="dxa"/>
            <w:tcBorders>
              <w:top w:val="none" w:sz="0" w:space="0" w:color="auto"/>
              <w:bottom w:val="none" w:sz="0" w:space="0" w:color="auto"/>
            </w:tcBorders>
          </w:tcPr>
          <w:p w:rsidR="00AA254C" w:rsidRPr="00875B07" w:rsidRDefault="00AA254C" w:rsidP="000A0425">
            <w:pPr>
              <w:spacing w:after="0"/>
              <w:ind w:left="288"/>
              <w:contextualSpacing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Cycle delay</w:t>
            </w:r>
            <w:r w:rsidR="00F37E73">
              <w:rPr>
                <w:rFonts w:ascii="Times New Roman" w:hAnsi="Times New Roman" w:cs="Times New Roman"/>
                <w:sz w:val="24"/>
                <w:szCs w:val="24"/>
              </w:rPr>
              <w:t xml:space="preserve"> (Group 2)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AA254C" w:rsidRPr="00875B07" w:rsidRDefault="00116809" w:rsidP="006F4E55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54A72" w:rsidRPr="00875B07">
              <w:rPr>
                <w:rFonts w:ascii="Times New Roman" w:hAnsi="Times New Roman" w:cs="Times New Roman"/>
                <w:sz w:val="24"/>
                <w:szCs w:val="24"/>
              </w:rPr>
              <w:t xml:space="preserve"> (21.9)</w:t>
            </w:r>
          </w:p>
        </w:tc>
        <w:tc>
          <w:tcPr>
            <w:tcW w:w="1062" w:type="dxa"/>
            <w:tcBorders>
              <w:top w:val="none" w:sz="0" w:space="0" w:color="auto"/>
              <w:bottom w:val="none" w:sz="0" w:space="0" w:color="auto"/>
            </w:tcBorders>
          </w:tcPr>
          <w:p w:rsidR="00AA254C" w:rsidRPr="00A12F1B" w:rsidRDefault="000A0335" w:rsidP="006F4E55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2F1B">
              <w:rPr>
                <w:rFonts w:ascii="Times New Roman" w:hAnsi="Times New Roman" w:cs="Times New Roman"/>
                <w:sz w:val="24"/>
                <w:szCs w:val="24"/>
              </w:rPr>
              <w:t>459.7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:rsidR="00AA254C" w:rsidRPr="00A12F1B" w:rsidRDefault="000A0335" w:rsidP="006F4E55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2F1B">
              <w:rPr>
                <w:rFonts w:ascii="Times New Roman" w:hAnsi="Times New Roman" w:cs="Times New Roman"/>
                <w:sz w:val="24"/>
                <w:szCs w:val="24"/>
              </w:rPr>
              <w:t>324.6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</w:tcPr>
          <w:p w:rsidR="00AA254C" w:rsidRPr="00A12F1B" w:rsidRDefault="000A0335" w:rsidP="006F4E55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2F1B">
              <w:rPr>
                <w:rFonts w:ascii="Times New Roman" w:hAnsi="Times New Roman" w:cs="Times New Roman"/>
                <w:sz w:val="24"/>
                <w:szCs w:val="24"/>
              </w:rPr>
              <w:t>589.0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</w:tcPr>
          <w:p w:rsidR="00AA254C" w:rsidRPr="00A12F1B" w:rsidRDefault="000A0335" w:rsidP="006F4E55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2F1B">
              <w:rPr>
                <w:rFonts w:ascii="Times New Roman" w:hAnsi="Times New Roman" w:cs="Times New Roman"/>
                <w:sz w:val="24"/>
                <w:szCs w:val="24"/>
              </w:rPr>
              <w:t>77.0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AA254C" w:rsidRPr="00A12F1B" w:rsidRDefault="000A0335" w:rsidP="006F4E55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2F1B">
              <w:rPr>
                <w:rFonts w:ascii="Times New Roman" w:hAnsi="Times New Roman" w:cs="Times New Roman"/>
                <w:sz w:val="24"/>
                <w:szCs w:val="24"/>
              </w:rPr>
              <w:t>796.0</w:t>
            </w:r>
          </w:p>
        </w:tc>
      </w:tr>
      <w:tr w:rsidR="00140BE7" w:rsidRPr="0051257F" w:rsidTr="00140BE7">
        <w:trPr>
          <w:gridAfter w:val="1"/>
          <w:wAfter w:w="270" w:type="dxa"/>
        </w:trPr>
        <w:tc>
          <w:tcPr>
            <w:cnfStyle w:val="001000000000"/>
            <w:tcW w:w="2718" w:type="dxa"/>
            <w:vMerge/>
          </w:tcPr>
          <w:p w:rsidR="00AA254C" w:rsidRPr="00875B07" w:rsidRDefault="00AA254C" w:rsidP="006F4E55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2" w:type="dxa"/>
          </w:tcPr>
          <w:p w:rsidR="00AA254C" w:rsidRPr="00875B07" w:rsidRDefault="00AA254C" w:rsidP="000A0425">
            <w:pPr>
              <w:spacing w:after="0"/>
              <w:ind w:left="288"/>
              <w:contextualSpacing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Dose</w:t>
            </w:r>
            <w:r w:rsidR="007C1463" w:rsidRPr="00875B07">
              <w:rPr>
                <w:rFonts w:ascii="Times New Roman" w:hAnsi="Times New Roman" w:cs="Times New Roman"/>
                <w:sz w:val="24"/>
                <w:szCs w:val="24"/>
              </w:rPr>
              <w:t xml:space="preserve"> interruption without reduction</w:t>
            </w:r>
            <w:r w:rsidR="00F37E73">
              <w:rPr>
                <w:rFonts w:ascii="Times New Roman" w:hAnsi="Times New Roman" w:cs="Times New Roman"/>
                <w:sz w:val="24"/>
                <w:szCs w:val="24"/>
              </w:rPr>
              <w:t xml:space="preserve"> (Group 3)</w:t>
            </w:r>
            <w:r w:rsidR="003600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</w:tcPr>
          <w:p w:rsidR="00AA254C" w:rsidRPr="00875B07" w:rsidRDefault="00116809" w:rsidP="006F4E55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54A72" w:rsidRPr="00875B07">
              <w:rPr>
                <w:rFonts w:ascii="Times New Roman" w:hAnsi="Times New Roman" w:cs="Times New Roman"/>
                <w:sz w:val="24"/>
                <w:szCs w:val="24"/>
              </w:rPr>
              <w:t xml:space="preserve"> (31.3)</w:t>
            </w:r>
          </w:p>
        </w:tc>
        <w:tc>
          <w:tcPr>
            <w:tcW w:w="1062" w:type="dxa"/>
          </w:tcPr>
          <w:p w:rsidR="00AA254C" w:rsidRPr="00A12F1B" w:rsidRDefault="000A0335" w:rsidP="006F4E55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2F1B">
              <w:rPr>
                <w:rFonts w:ascii="Times New Roman" w:hAnsi="Times New Roman" w:cs="Times New Roman"/>
                <w:sz w:val="24"/>
                <w:szCs w:val="24"/>
              </w:rPr>
              <w:t>563.8</w:t>
            </w:r>
          </w:p>
        </w:tc>
        <w:tc>
          <w:tcPr>
            <w:tcW w:w="990" w:type="dxa"/>
          </w:tcPr>
          <w:p w:rsidR="00AA254C" w:rsidRPr="00A12F1B" w:rsidRDefault="000A0335" w:rsidP="006F4E55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2F1B">
              <w:rPr>
                <w:rFonts w:ascii="Times New Roman" w:hAnsi="Times New Roman" w:cs="Times New Roman"/>
                <w:sz w:val="24"/>
                <w:szCs w:val="24"/>
              </w:rPr>
              <w:t>238.2</w:t>
            </w:r>
          </w:p>
        </w:tc>
        <w:tc>
          <w:tcPr>
            <w:tcW w:w="1008" w:type="dxa"/>
          </w:tcPr>
          <w:p w:rsidR="00AA254C" w:rsidRPr="00A12F1B" w:rsidRDefault="000A0335" w:rsidP="006F4E55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2F1B">
              <w:rPr>
                <w:rFonts w:ascii="Times New Roman" w:hAnsi="Times New Roman" w:cs="Times New Roman"/>
                <w:sz w:val="24"/>
                <w:szCs w:val="24"/>
              </w:rPr>
              <w:t>653.5</w:t>
            </w:r>
          </w:p>
        </w:tc>
        <w:tc>
          <w:tcPr>
            <w:tcW w:w="810" w:type="dxa"/>
          </w:tcPr>
          <w:p w:rsidR="00AA254C" w:rsidRPr="00A12F1B" w:rsidRDefault="000A0335" w:rsidP="006F4E55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2F1B">
              <w:rPr>
                <w:rFonts w:ascii="Times New Roman" w:hAnsi="Times New Roman" w:cs="Times New Roman"/>
                <w:sz w:val="24"/>
                <w:szCs w:val="24"/>
              </w:rPr>
              <w:t>92.0</w:t>
            </w:r>
          </w:p>
        </w:tc>
        <w:tc>
          <w:tcPr>
            <w:tcW w:w="1080" w:type="dxa"/>
          </w:tcPr>
          <w:p w:rsidR="00AA254C" w:rsidRPr="00A12F1B" w:rsidRDefault="000A0335" w:rsidP="006F4E55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2F1B">
              <w:rPr>
                <w:rFonts w:ascii="Times New Roman" w:hAnsi="Times New Roman" w:cs="Times New Roman"/>
                <w:sz w:val="24"/>
                <w:szCs w:val="24"/>
              </w:rPr>
              <w:t>760.0</w:t>
            </w:r>
          </w:p>
        </w:tc>
      </w:tr>
      <w:tr w:rsidR="00140BE7" w:rsidRPr="0051257F" w:rsidTr="00140BE7">
        <w:trPr>
          <w:gridAfter w:val="1"/>
          <w:cnfStyle w:val="000000100000"/>
          <w:wAfter w:w="270" w:type="dxa"/>
        </w:trPr>
        <w:tc>
          <w:tcPr>
            <w:cnfStyle w:val="001000000000"/>
            <w:tcW w:w="2718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AA254C" w:rsidRPr="00875B07" w:rsidRDefault="00AA254C" w:rsidP="006F4E55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2" w:type="dxa"/>
            <w:tcBorders>
              <w:top w:val="none" w:sz="0" w:space="0" w:color="auto"/>
              <w:bottom w:val="none" w:sz="0" w:space="0" w:color="auto"/>
            </w:tcBorders>
          </w:tcPr>
          <w:p w:rsidR="00AA254C" w:rsidRPr="00875B07" w:rsidRDefault="00AA254C" w:rsidP="000A0425">
            <w:pPr>
              <w:spacing w:after="0"/>
              <w:ind w:left="288"/>
              <w:contextualSpacing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Dose interruption with reduction</w:t>
            </w:r>
            <w:r w:rsidR="00F37E73">
              <w:rPr>
                <w:rFonts w:ascii="Times New Roman" w:hAnsi="Times New Roman" w:cs="Times New Roman"/>
                <w:sz w:val="24"/>
                <w:szCs w:val="24"/>
              </w:rPr>
              <w:t xml:space="preserve"> (Group 4)</w:t>
            </w:r>
            <w:r w:rsidR="003600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AA254C" w:rsidRPr="00875B07" w:rsidRDefault="00116809" w:rsidP="006F4E55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54A72" w:rsidRPr="00875B07">
              <w:rPr>
                <w:rFonts w:ascii="Times New Roman" w:hAnsi="Times New Roman" w:cs="Times New Roman"/>
                <w:sz w:val="24"/>
                <w:szCs w:val="24"/>
              </w:rPr>
              <w:t xml:space="preserve"> (21.9)</w:t>
            </w:r>
          </w:p>
        </w:tc>
        <w:tc>
          <w:tcPr>
            <w:tcW w:w="1062" w:type="dxa"/>
            <w:tcBorders>
              <w:top w:val="none" w:sz="0" w:space="0" w:color="auto"/>
              <w:bottom w:val="none" w:sz="0" w:space="0" w:color="auto"/>
            </w:tcBorders>
          </w:tcPr>
          <w:p w:rsidR="00AA254C" w:rsidRPr="00875B07" w:rsidRDefault="00116809" w:rsidP="006F4E55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501.9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:rsidR="00AA254C" w:rsidRPr="00875B07" w:rsidRDefault="00116809" w:rsidP="006F4E55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53.9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</w:tcPr>
          <w:p w:rsidR="00AA254C" w:rsidRPr="00875B07" w:rsidRDefault="00116809" w:rsidP="006F4E55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439.0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</w:tcPr>
          <w:p w:rsidR="00AA254C" w:rsidRPr="00875B07" w:rsidRDefault="00116809" w:rsidP="006F4E55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64.0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AA254C" w:rsidRPr="00875B07" w:rsidRDefault="00116809" w:rsidP="006F4E55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679.0</w:t>
            </w:r>
          </w:p>
        </w:tc>
      </w:tr>
      <w:tr w:rsidR="00140BE7" w:rsidRPr="0051257F" w:rsidTr="00140BE7">
        <w:trPr>
          <w:gridAfter w:val="1"/>
          <w:wAfter w:w="270" w:type="dxa"/>
        </w:trPr>
        <w:tc>
          <w:tcPr>
            <w:cnfStyle w:val="001000000000"/>
            <w:tcW w:w="2718" w:type="dxa"/>
            <w:vMerge/>
          </w:tcPr>
          <w:p w:rsidR="00AA254C" w:rsidRPr="00875B07" w:rsidRDefault="00AA254C" w:rsidP="006F4E55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2" w:type="dxa"/>
          </w:tcPr>
          <w:p w:rsidR="00AA254C" w:rsidRPr="00875B07" w:rsidRDefault="00AA254C" w:rsidP="006F4E55">
            <w:pPr>
              <w:spacing w:after="0"/>
              <w:contextualSpacing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No dose reduction (within 180 days)</w:t>
            </w:r>
          </w:p>
        </w:tc>
        <w:tc>
          <w:tcPr>
            <w:tcW w:w="1260" w:type="dxa"/>
          </w:tcPr>
          <w:p w:rsidR="00AA254C" w:rsidRPr="00875B07" w:rsidRDefault="0074305E" w:rsidP="006F4E55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854A72" w:rsidRPr="00875B07">
              <w:rPr>
                <w:rFonts w:ascii="Times New Roman" w:hAnsi="Times New Roman" w:cs="Times New Roman"/>
                <w:sz w:val="24"/>
                <w:szCs w:val="24"/>
              </w:rPr>
              <w:t xml:space="preserve"> (53.1)</w:t>
            </w:r>
          </w:p>
        </w:tc>
        <w:tc>
          <w:tcPr>
            <w:tcW w:w="1062" w:type="dxa"/>
          </w:tcPr>
          <w:p w:rsidR="00AA254C" w:rsidRPr="00875B07" w:rsidRDefault="0074305E" w:rsidP="006F4E55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421.5</w:t>
            </w:r>
          </w:p>
        </w:tc>
        <w:tc>
          <w:tcPr>
            <w:tcW w:w="990" w:type="dxa"/>
          </w:tcPr>
          <w:p w:rsidR="00AA254C" w:rsidRPr="00875B07" w:rsidRDefault="0074305E" w:rsidP="006F4E55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89.3</w:t>
            </w:r>
          </w:p>
        </w:tc>
        <w:tc>
          <w:tcPr>
            <w:tcW w:w="1008" w:type="dxa"/>
          </w:tcPr>
          <w:p w:rsidR="00AA254C" w:rsidRPr="00875B07" w:rsidRDefault="0074305E" w:rsidP="006F4E55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427.0</w:t>
            </w:r>
          </w:p>
        </w:tc>
        <w:tc>
          <w:tcPr>
            <w:tcW w:w="810" w:type="dxa"/>
          </w:tcPr>
          <w:p w:rsidR="00AA254C" w:rsidRPr="00875B07" w:rsidRDefault="0074305E" w:rsidP="006F4E55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080" w:type="dxa"/>
          </w:tcPr>
          <w:p w:rsidR="00AA254C" w:rsidRPr="00875B07" w:rsidRDefault="0074305E" w:rsidP="006F4E55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796.0</w:t>
            </w:r>
          </w:p>
        </w:tc>
      </w:tr>
      <w:tr w:rsidR="00140BE7" w:rsidRPr="0051257F" w:rsidTr="00140BE7">
        <w:trPr>
          <w:gridAfter w:val="1"/>
          <w:cnfStyle w:val="000000100000"/>
          <w:wAfter w:w="270" w:type="dxa"/>
        </w:trPr>
        <w:tc>
          <w:tcPr>
            <w:cnfStyle w:val="001000000000"/>
            <w:tcW w:w="2718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AA254C" w:rsidRPr="00875B07" w:rsidRDefault="00AA254C" w:rsidP="006F4E55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2" w:type="dxa"/>
            <w:tcBorders>
              <w:top w:val="none" w:sz="0" w:space="0" w:color="auto"/>
              <w:bottom w:val="none" w:sz="0" w:space="0" w:color="auto"/>
            </w:tcBorders>
          </w:tcPr>
          <w:p w:rsidR="00AA254C" w:rsidRPr="00875B07" w:rsidRDefault="00AA254C" w:rsidP="006F4E55">
            <w:pPr>
              <w:spacing w:after="0"/>
              <w:contextualSpacing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Dose reduction (within 180 days)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AA254C" w:rsidRPr="00875B07" w:rsidRDefault="0074305E" w:rsidP="006F4E55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854A72" w:rsidRPr="00875B07">
              <w:rPr>
                <w:rFonts w:ascii="Times New Roman" w:hAnsi="Times New Roman" w:cs="Times New Roman"/>
                <w:sz w:val="24"/>
                <w:szCs w:val="24"/>
              </w:rPr>
              <w:t xml:space="preserve"> (46.9)</w:t>
            </w:r>
          </w:p>
        </w:tc>
        <w:tc>
          <w:tcPr>
            <w:tcW w:w="1062" w:type="dxa"/>
            <w:tcBorders>
              <w:top w:val="none" w:sz="0" w:space="0" w:color="auto"/>
              <w:bottom w:val="none" w:sz="0" w:space="0" w:color="auto"/>
            </w:tcBorders>
          </w:tcPr>
          <w:p w:rsidR="00AA254C" w:rsidRPr="00875B07" w:rsidRDefault="0074305E" w:rsidP="006F4E55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479.9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:rsidR="00AA254C" w:rsidRPr="00875B07" w:rsidRDefault="0074305E" w:rsidP="006F4E55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52.5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</w:tcPr>
          <w:p w:rsidR="00AA254C" w:rsidRPr="00875B07" w:rsidRDefault="0074305E" w:rsidP="006F4E55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589.0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</w:tcPr>
          <w:p w:rsidR="00AA254C" w:rsidRPr="00875B07" w:rsidRDefault="0074305E" w:rsidP="006F4E55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AA254C" w:rsidRPr="00875B07" w:rsidRDefault="0074305E" w:rsidP="006F4E55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792.0</w:t>
            </w:r>
          </w:p>
        </w:tc>
      </w:tr>
      <w:tr w:rsidR="00140BE7" w:rsidRPr="0051257F" w:rsidTr="00140BE7">
        <w:trPr>
          <w:gridAfter w:val="1"/>
          <w:wAfter w:w="270" w:type="dxa"/>
        </w:trPr>
        <w:tc>
          <w:tcPr>
            <w:cnfStyle w:val="001000000000"/>
            <w:tcW w:w="2718" w:type="dxa"/>
            <w:vMerge w:val="restart"/>
          </w:tcPr>
          <w:p w:rsidR="003C4BED" w:rsidRPr="00875B07" w:rsidRDefault="003C4BED" w:rsidP="003C4BED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Japanese Phase 2 Study</w:t>
            </w:r>
          </w:p>
        </w:tc>
        <w:tc>
          <w:tcPr>
            <w:tcW w:w="5112" w:type="dxa"/>
          </w:tcPr>
          <w:p w:rsidR="003C4BED" w:rsidRPr="00875B07" w:rsidRDefault="003C4BED" w:rsidP="003C4BED">
            <w:pPr>
              <w:spacing w:after="0"/>
              <w:contextualSpacing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="003600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854A72" w:rsidRPr="00875B07"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</w:tc>
        <w:tc>
          <w:tcPr>
            <w:tcW w:w="1062" w:type="dxa"/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547.8</w:t>
            </w:r>
          </w:p>
        </w:tc>
        <w:tc>
          <w:tcPr>
            <w:tcW w:w="990" w:type="dxa"/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42.8</w:t>
            </w:r>
          </w:p>
        </w:tc>
        <w:tc>
          <w:tcPr>
            <w:tcW w:w="1008" w:type="dxa"/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642.5</w:t>
            </w:r>
          </w:p>
        </w:tc>
        <w:tc>
          <w:tcPr>
            <w:tcW w:w="810" w:type="dxa"/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</w:p>
        </w:tc>
        <w:tc>
          <w:tcPr>
            <w:tcW w:w="1080" w:type="dxa"/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826.0</w:t>
            </w:r>
          </w:p>
        </w:tc>
      </w:tr>
      <w:tr w:rsidR="00140BE7" w:rsidRPr="0051257F" w:rsidTr="00140BE7">
        <w:trPr>
          <w:gridAfter w:val="1"/>
          <w:cnfStyle w:val="000000100000"/>
          <w:wAfter w:w="270" w:type="dxa"/>
        </w:trPr>
        <w:tc>
          <w:tcPr>
            <w:cnfStyle w:val="001000000000"/>
            <w:tcW w:w="2718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DD368F" w:rsidRPr="00875B07" w:rsidRDefault="00DD368F" w:rsidP="003C4BED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2" w:type="dxa"/>
            <w:tcBorders>
              <w:top w:val="none" w:sz="0" w:space="0" w:color="auto"/>
              <w:bottom w:val="none" w:sz="0" w:space="0" w:color="auto"/>
            </w:tcBorders>
          </w:tcPr>
          <w:p w:rsidR="00DD368F" w:rsidRPr="00875B07" w:rsidRDefault="00DD368F" w:rsidP="003C4BED">
            <w:pPr>
              <w:spacing w:after="0"/>
              <w:contextualSpacing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DD368F" w:rsidRPr="00875B07" w:rsidRDefault="00DD368F" w:rsidP="003C4BED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one" w:sz="0" w:space="0" w:color="auto"/>
              <w:bottom w:val="none" w:sz="0" w:space="0" w:color="auto"/>
            </w:tcBorders>
          </w:tcPr>
          <w:p w:rsidR="00DD368F" w:rsidRPr="00875B07" w:rsidRDefault="00DD368F" w:rsidP="003C4BED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:rsidR="00DD368F" w:rsidRPr="00875B07" w:rsidRDefault="00DD368F" w:rsidP="003C4BED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</w:tcPr>
          <w:p w:rsidR="00DD368F" w:rsidRPr="00875B07" w:rsidRDefault="00DD368F" w:rsidP="003C4BED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</w:tcPr>
          <w:p w:rsidR="00DD368F" w:rsidRPr="00875B07" w:rsidRDefault="00DD368F" w:rsidP="003C4BED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DD368F" w:rsidRPr="00875B07" w:rsidRDefault="00DD368F" w:rsidP="003C4BED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BE7" w:rsidRPr="0051257F" w:rsidTr="00140BE7">
        <w:trPr>
          <w:gridAfter w:val="1"/>
          <w:wAfter w:w="270" w:type="dxa"/>
        </w:trPr>
        <w:tc>
          <w:tcPr>
            <w:cnfStyle w:val="001000000000"/>
            <w:tcW w:w="2718" w:type="dxa"/>
            <w:vMerge/>
          </w:tcPr>
          <w:p w:rsidR="003C4BED" w:rsidRPr="00875B07" w:rsidRDefault="003C4BED" w:rsidP="003C4BED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2" w:type="dxa"/>
          </w:tcPr>
          <w:p w:rsidR="003C4BED" w:rsidRPr="00875B07" w:rsidRDefault="003C4BED" w:rsidP="000A0425">
            <w:pPr>
              <w:spacing w:after="0"/>
              <w:ind w:left="288"/>
              <w:contextualSpacing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 xml:space="preserve">3/1 </w:t>
            </w:r>
            <w:r w:rsidR="00AA3D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chedule complete</w:t>
            </w:r>
            <w:r w:rsidR="00F37E73">
              <w:rPr>
                <w:rFonts w:ascii="Times New Roman" w:hAnsi="Times New Roman" w:cs="Times New Roman"/>
                <w:sz w:val="24"/>
                <w:szCs w:val="24"/>
              </w:rPr>
              <w:t xml:space="preserve"> (Group 1)</w:t>
            </w:r>
          </w:p>
        </w:tc>
        <w:tc>
          <w:tcPr>
            <w:tcW w:w="1260" w:type="dxa"/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93E07" w:rsidRPr="00875B07">
              <w:rPr>
                <w:rFonts w:ascii="Times New Roman" w:hAnsi="Times New Roman" w:cs="Times New Roman"/>
                <w:sz w:val="24"/>
                <w:szCs w:val="24"/>
              </w:rPr>
              <w:t xml:space="preserve"> (16.7)</w:t>
            </w:r>
          </w:p>
        </w:tc>
        <w:tc>
          <w:tcPr>
            <w:tcW w:w="1062" w:type="dxa"/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606.7</w:t>
            </w:r>
          </w:p>
        </w:tc>
        <w:tc>
          <w:tcPr>
            <w:tcW w:w="990" w:type="dxa"/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37.1</w:t>
            </w:r>
          </w:p>
        </w:tc>
        <w:tc>
          <w:tcPr>
            <w:tcW w:w="1008" w:type="dxa"/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693.0</w:t>
            </w:r>
          </w:p>
        </w:tc>
        <w:tc>
          <w:tcPr>
            <w:tcW w:w="810" w:type="dxa"/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52.0</w:t>
            </w:r>
          </w:p>
        </w:tc>
        <w:tc>
          <w:tcPr>
            <w:tcW w:w="1080" w:type="dxa"/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826.0</w:t>
            </w:r>
          </w:p>
        </w:tc>
      </w:tr>
      <w:tr w:rsidR="00140BE7" w:rsidRPr="0051257F" w:rsidTr="00140BE7">
        <w:trPr>
          <w:gridAfter w:val="1"/>
          <w:cnfStyle w:val="000000100000"/>
          <w:wAfter w:w="270" w:type="dxa"/>
        </w:trPr>
        <w:tc>
          <w:tcPr>
            <w:cnfStyle w:val="001000000000"/>
            <w:tcW w:w="2718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3C4BED" w:rsidRPr="00875B07" w:rsidRDefault="003C4BED" w:rsidP="003C4BED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2" w:type="dxa"/>
            <w:tcBorders>
              <w:top w:val="none" w:sz="0" w:space="0" w:color="auto"/>
              <w:bottom w:val="none" w:sz="0" w:space="0" w:color="auto"/>
            </w:tcBorders>
          </w:tcPr>
          <w:p w:rsidR="003C4BED" w:rsidRPr="00875B07" w:rsidRDefault="003C4BED" w:rsidP="000A0425">
            <w:pPr>
              <w:spacing w:after="0"/>
              <w:ind w:left="288"/>
              <w:contextualSpacing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Cycle delay</w:t>
            </w:r>
            <w:r w:rsidR="00F37E73">
              <w:rPr>
                <w:rFonts w:ascii="Times New Roman" w:hAnsi="Times New Roman" w:cs="Times New Roman"/>
                <w:sz w:val="24"/>
                <w:szCs w:val="24"/>
              </w:rPr>
              <w:t xml:space="preserve"> (Group 2)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93E07" w:rsidRPr="00875B07">
              <w:rPr>
                <w:rFonts w:ascii="Times New Roman" w:hAnsi="Times New Roman" w:cs="Times New Roman"/>
                <w:sz w:val="24"/>
                <w:szCs w:val="24"/>
              </w:rPr>
              <w:t xml:space="preserve"> (14.3)</w:t>
            </w:r>
          </w:p>
        </w:tc>
        <w:tc>
          <w:tcPr>
            <w:tcW w:w="1062" w:type="dxa"/>
            <w:tcBorders>
              <w:top w:val="none" w:sz="0" w:space="0" w:color="auto"/>
              <w:bottom w:val="none" w:sz="0" w:space="0" w:color="auto"/>
            </w:tcBorders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660.2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65.8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702.5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336.0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783.0</w:t>
            </w:r>
          </w:p>
        </w:tc>
      </w:tr>
      <w:tr w:rsidR="00140BE7" w:rsidRPr="0051257F" w:rsidTr="00140BE7">
        <w:trPr>
          <w:gridAfter w:val="1"/>
          <w:wAfter w:w="270" w:type="dxa"/>
        </w:trPr>
        <w:tc>
          <w:tcPr>
            <w:cnfStyle w:val="001000000000"/>
            <w:tcW w:w="2718" w:type="dxa"/>
            <w:vMerge/>
          </w:tcPr>
          <w:p w:rsidR="003C4BED" w:rsidRPr="00875B07" w:rsidRDefault="003C4BED" w:rsidP="003C4BED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2" w:type="dxa"/>
          </w:tcPr>
          <w:p w:rsidR="003C4BED" w:rsidRPr="00875B07" w:rsidRDefault="003C4BED" w:rsidP="00F37E73">
            <w:pPr>
              <w:spacing w:after="0"/>
              <w:ind w:left="288"/>
              <w:contextualSpacing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Dose</w:t>
            </w:r>
            <w:r w:rsidR="007C1463" w:rsidRPr="00875B07">
              <w:rPr>
                <w:rFonts w:ascii="Times New Roman" w:hAnsi="Times New Roman" w:cs="Times New Roman"/>
                <w:sz w:val="24"/>
                <w:szCs w:val="24"/>
              </w:rPr>
              <w:t xml:space="preserve"> interruption without reduction</w:t>
            </w:r>
            <w:r w:rsidR="00F37E73">
              <w:rPr>
                <w:rFonts w:ascii="Times New Roman" w:hAnsi="Times New Roman" w:cs="Times New Roman"/>
                <w:sz w:val="24"/>
                <w:szCs w:val="24"/>
              </w:rPr>
              <w:t xml:space="preserve"> (Group 3)</w:t>
            </w:r>
            <w:r w:rsidR="003600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793E07" w:rsidRPr="00875B07">
              <w:rPr>
                <w:rFonts w:ascii="Times New Roman" w:hAnsi="Times New Roman" w:cs="Times New Roman"/>
                <w:sz w:val="24"/>
                <w:szCs w:val="24"/>
              </w:rPr>
              <w:t xml:space="preserve"> (28.6)</w:t>
            </w:r>
          </w:p>
        </w:tc>
        <w:tc>
          <w:tcPr>
            <w:tcW w:w="1062" w:type="dxa"/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500.9</w:t>
            </w:r>
          </w:p>
        </w:tc>
        <w:tc>
          <w:tcPr>
            <w:tcW w:w="990" w:type="dxa"/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20.4</w:t>
            </w:r>
          </w:p>
        </w:tc>
        <w:tc>
          <w:tcPr>
            <w:tcW w:w="1008" w:type="dxa"/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567.5</w:t>
            </w:r>
          </w:p>
        </w:tc>
        <w:tc>
          <w:tcPr>
            <w:tcW w:w="810" w:type="dxa"/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55.0</w:t>
            </w:r>
          </w:p>
        </w:tc>
        <w:tc>
          <w:tcPr>
            <w:tcW w:w="1080" w:type="dxa"/>
          </w:tcPr>
          <w:p w:rsidR="003C4BED" w:rsidRPr="00875B07" w:rsidRDefault="000A0335" w:rsidP="003C4BED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2F1B">
              <w:rPr>
                <w:rFonts w:ascii="Times New Roman" w:hAnsi="Times New Roman" w:cs="Times New Roman"/>
                <w:sz w:val="24"/>
                <w:szCs w:val="24"/>
              </w:rPr>
              <w:t>783.0</w:t>
            </w:r>
          </w:p>
        </w:tc>
      </w:tr>
      <w:tr w:rsidR="00140BE7" w:rsidRPr="0051257F" w:rsidTr="00140BE7">
        <w:trPr>
          <w:gridAfter w:val="1"/>
          <w:cnfStyle w:val="000000100000"/>
          <w:wAfter w:w="270" w:type="dxa"/>
        </w:trPr>
        <w:tc>
          <w:tcPr>
            <w:cnfStyle w:val="001000000000"/>
            <w:tcW w:w="2718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3C4BED" w:rsidRPr="00875B07" w:rsidRDefault="003C4BED" w:rsidP="003C4BED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2" w:type="dxa"/>
            <w:tcBorders>
              <w:top w:val="none" w:sz="0" w:space="0" w:color="auto"/>
              <w:bottom w:val="none" w:sz="0" w:space="0" w:color="auto"/>
            </w:tcBorders>
          </w:tcPr>
          <w:p w:rsidR="003C4BED" w:rsidRPr="00875B07" w:rsidRDefault="003C4BED" w:rsidP="000A0425">
            <w:pPr>
              <w:spacing w:after="0"/>
              <w:ind w:left="288"/>
              <w:contextualSpacing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Dose interruption with reduction</w:t>
            </w:r>
            <w:r w:rsidR="00F37E73">
              <w:rPr>
                <w:rFonts w:ascii="Times New Roman" w:hAnsi="Times New Roman" w:cs="Times New Roman"/>
                <w:sz w:val="24"/>
                <w:szCs w:val="24"/>
              </w:rPr>
              <w:t xml:space="preserve"> (Group 4)</w:t>
            </w:r>
            <w:r w:rsidR="003600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793E07" w:rsidRPr="00875B07">
              <w:rPr>
                <w:rFonts w:ascii="Times New Roman" w:hAnsi="Times New Roman" w:cs="Times New Roman"/>
                <w:sz w:val="24"/>
                <w:szCs w:val="24"/>
              </w:rPr>
              <w:t xml:space="preserve"> (38.1)</w:t>
            </w:r>
          </w:p>
        </w:tc>
        <w:tc>
          <w:tcPr>
            <w:tcW w:w="1062" w:type="dxa"/>
            <w:tcBorders>
              <w:top w:val="none" w:sz="0" w:space="0" w:color="auto"/>
              <w:bottom w:val="none" w:sz="0" w:space="0" w:color="auto"/>
            </w:tcBorders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545.7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63.2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639.5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19.0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811.0</w:t>
            </w:r>
          </w:p>
        </w:tc>
      </w:tr>
      <w:tr w:rsidR="00140BE7" w:rsidRPr="0051257F" w:rsidTr="00140BE7">
        <w:trPr>
          <w:gridAfter w:val="1"/>
          <w:wAfter w:w="270" w:type="dxa"/>
        </w:trPr>
        <w:tc>
          <w:tcPr>
            <w:cnfStyle w:val="001000000000"/>
            <w:tcW w:w="2718" w:type="dxa"/>
            <w:vMerge/>
          </w:tcPr>
          <w:p w:rsidR="003C4BED" w:rsidRPr="00875B07" w:rsidRDefault="003C4BED" w:rsidP="003C4BED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2" w:type="dxa"/>
          </w:tcPr>
          <w:p w:rsidR="003C4BED" w:rsidRPr="00875B07" w:rsidRDefault="003C4BED" w:rsidP="003C4BED">
            <w:pPr>
              <w:spacing w:after="0"/>
              <w:contextualSpacing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No dose reduction (within 180 days)</w:t>
            </w:r>
          </w:p>
        </w:tc>
        <w:tc>
          <w:tcPr>
            <w:tcW w:w="1260" w:type="dxa"/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793E07" w:rsidRPr="00875B07">
              <w:rPr>
                <w:rFonts w:ascii="Times New Roman" w:hAnsi="Times New Roman" w:cs="Times New Roman"/>
                <w:sz w:val="24"/>
                <w:szCs w:val="24"/>
              </w:rPr>
              <w:t xml:space="preserve"> (47.6)</w:t>
            </w:r>
          </w:p>
        </w:tc>
        <w:tc>
          <w:tcPr>
            <w:tcW w:w="1062" w:type="dxa"/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538.5</w:t>
            </w:r>
          </w:p>
        </w:tc>
        <w:tc>
          <w:tcPr>
            <w:tcW w:w="990" w:type="dxa"/>
          </w:tcPr>
          <w:p w:rsidR="003C4BED" w:rsidRPr="00875B07" w:rsidRDefault="000A0335" w:rsidP="003C4BED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12F1B">
              <w:rPr>
                <w:rFonts w:ascii="Times New Roman" w:hAnsi="Times New Roman" w:cs="Times New Roman"/>
                <w:sz w:val="24"/>
                <w:szCs w:val="24"/>
              </w:rPr>
              <w:t>248.7</w:t>
            </w:r>
          </w:p>
        </w:tc>
        <w:tc>
          <w:tcPr>
            <w:tcW w:w="1008" w:type="dxa"/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642.5</w:t>
            </w:r>
          </w:p>
        </w:tc>
        <w:tc>
          <w:tcPr>
            <w:tcW w:w="810" w:type="dxa"/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</w:p>
        </w:tc>
        <w:tc>
          <w:tcPr>
            <w:tcW w:w="1080" w:type="dxa"/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826.0</w:t>
            </w:r>
          </w:p>
        </w:tc>
      </w:tr>
      <w:tr w:rsidR="00140BE7" w:rsidRPr="0051257F" w:rsidTr="00140BE7">
        <w:trPr>
          <w:gridAfter w:val="1"/>
          <w:cnfStyle w:val="000000100000"/>
          <w:wAfter w:w="270" w:type="dxa"/>
        </w:trPr>
        <w:tc>
          <w:tcPr>
            <w:cnfStyle w:val="001000000000"/>
            <w:tcW w:w="2718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3C4BED" w:rsidRPr="00875B07" w:rsidRDefault="003C4BED" w:rsidP="003C4BED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2" w:type="dxa"/>
            <w:tcBorders>
              <w:top w:val="none" w:sz="0" w:space="0" w:color="auto"/>
              <w:bottom w:val="none" w:sz="0" w:space="0" w:color="auto"/>
            </w:tcBorders>
          </w:tcPr>
          <w:p w:rsidR="003C4BED" w:rsidRPr="00875B07" w:rsidRDefault="003C4BED" w:rsidP="003C4BED">
            <w:pPr>
              <w:spacing w:after="0"/>
              <w:contextualSpacing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Dose reduction (within 180 days)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793E07" w:rsidRPr="00875B07">
              <w:rPr>
                <w:rFonts w:ascii="Times New Roman" w:hAnsi="Times New Roman" w:cs="Times New Roman"/>
                <w:sz w:val="24"/>
                <w:szCs w:val="24"/>
              </w:rPr>
              <w:t xml:space="preserve"> (52.4)</w:t>
            </w:r>
          </w:p>
        </w:tc>
        <w:tc>
          <w:tcPr>
            <w:tcW w:w="1062" w:type="dxa"/>
            <w:tcBorders>
              <w:top w:val="none" w:sz="0" w:space="0" w:color="auto"/>
              <w:bottom w:val="none" w:sz="0" w:space="0" w:color="auto"/>
            </w:tcBorders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556.2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42.8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639.5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19.0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3C4BED" w:rsidRPr="00875B07" w:rsidRDefault="003C4BED" w:rsidP="003C4BED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811.0</w:t>
            </w:r>
          </w:p>
        </w:tc>
      </w:tr>
      <w:tr w:rsidR="00140BE7" w:rsidRPr="0051257F" w:rsidTr="00140BE7">
        <w:trPr>
          <w:gridAfter w:val="1"/>
          <w:wAfter w:w="270" w:type="dxa"/>
        </w:trPr>
        <w:tc>
          <w:tcPr>
            <w:cnfStyle w:val="001000000000"/>
            <w:tcW w:w="2718" w:type="dxa"/>
            <w:vMerge w:val="restart"/>
            <w:tcBorders>
              <w:bottom w:val="single" w:sz="4" w:space="0" w:color="auto"/>
            </w:tcBorders>
          </w:tcPr>
          <w:p w:rsidR="00EB184F" w:rsidRPr="00875B07" w:rsidRDefault="00EB184F" w:rsidP="00EB184F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PALOMA</w:t>
            </w:r>
            <w:proofErr w:type="spellEnd"/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  <w:p w:rsidR="00EB184F" w:rsidRPr="00875B07" w:rsidRDefault="00EB184F" w:rsidP="00EB184F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 xml:space="preserve">(Japanese Patients in the </w:t>
            </w:r>
            <w:proofErr w:type="spellStart"/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PAL+FUL</w:t>
            </w:r>
            <w:proofErr w:type="spellEnd"/>
            <w:r w:rsidRPr="00875B07">
              <w:rPr>
                <w:rFonts w:ascii="Times New Roman" w:hAnsi="Times New Roman" w:cs="Times New Roman"/>
                <w:sz w:val="24"/>
                <w:szCs w:val="24"/>
              </w:rPr>
              <w:t xml:space="preserve"> Arm)</w:t>
            </w:r>
          </w:p>
        </w:tc>
        <w:tc>
          <w:tcPr>
            <w:tcW w:w="5112" w:type="dxa"/>
          </w:tcPr>
          <w:p w:rsidR="00EB184F" w:rsidRPr="00875B07" w:rsidRDefault="00EB184F" w:rsidP="00EB184F">
            <w:pPr>
              <w:spacing w:after="0"/>
              <w:contextualSpacing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="003600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</w:tcPr>
          <w:p w:rsidR="00EB184F" w:rsidRPr="00875B07" w:rsidRDefault="00EB184F" w:rsidP="00EB184F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793E07" w:rsidRPr="00875B07"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</w:tc>
        <w:tc>
          <w:tcPr>
            <w:tcW w:w="1062" w:type="dxa"/>
          </w:tcPr>
          <w:p w:rsidR="00EB184F" w:rsidRPr="00875B07" w:rsidRDefault="00EB184F" w:rsidP="00EB184F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339.9</w:t>
            </w:r>
          </w:p>
        </w:tc>
        <w:tc>
          <w:tcPr>
            <w:tcW w:w="990" w:type="dxa"/>
          </w:tcPr>
          <w:p w:rsidR="00EB184F" w:rsidRPr="00875B07" w:rsidRDefault="00EB184F" w:rsidP="00EB184F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89.6</w:t>
            </w:r>
          </w:p>
        </w:tc>
        <w:tc>
          <w:tcPr>
            <w:tcW w:w="1008" w:type="dxa"/>
          </w:tcPr>
          <w:p w:rsidR="00EB184F" w:rsidRPr="00875B07" w:rsidRDefault="007A43EE" w:rsidP="00EB184F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413.0</w:t>
            </w:r>
          </w:p>
        </w:tc>
        <w:tc>
          <w:tcPr>
            <w:tcW w:w="810" w:type="dxa"/>
          </w:tcPr>
          <w:p w:rsidR="00EB184F" w:rsidRPr="00875B07" w:rsidRDefault="007A43EE" w:rsidP="00EB184F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1080" w:type="dxa"/>
          </w:tcPr>
          <w:p w:rsidR="00EB184F" w:rsidRPr="00875B07" w:rsidRDefault="007A43EE" w:rsidP="00EB184F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634.0</w:t>
            </w:r>
          </w:p>
        </w:tc>
      </w:tr>
      <w:tr w:rsidR="00140BE7" w:rsidRPr="0051257F" w:rsidTr="00140BE7">
        <w:trPr>
          <w:gridAfter w:val="1"/>
          <w:cnfStyle w:val="000000100000"/>
          <w:wAfter w:w="270" w:type="dxa"/>
        </w:trPr>
        <w:tc>
          <w:tcPr>
            <w:cnfStyle w:val="001000000000"/>
            <w:tcW w:w="2718" w:type="dxa"/>
            <w:vMerge/>
            <w:tcBorders>
              <w:top w:val="none" w:sz="0" w:space="0" w:color="auto"/>
              <w:bottom w:val="single" w:sz="4" w:space="0" w:color="auto"/>
            </w:tcBorders>
          </w:tcPr>
          <w:p w:rsidR="00DD368F" w:rsidRPr="00875B07" w:rsidRDefault="00DD368F" w:rsidP="00EB184F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2" w:type="dxa"/>
            <w:tcBorders>
              <w:top w:val="none" w:sz="0" w:space="0" w:color="auto"/>
              <w:bottom w:val="none" w:sz="0" w:space="0" w:color="auto"/>
            </w:tcBorders>
          </w:tcPr>
          <w:p w:rsidR="00DD368F" w:rsidRPr="00875B07" w:rsidRDefault="00DD368F" w:rsidP="00DD368F">
            <w:pPr>
              <w:spacing w:after="0"/>
              <w:contextualSpacing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DD368F" w:rsidRPr="00875B07" w:rsidRDefault="00DD368F" w:rsidP="00EB184F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one" w:sz="0" w:space="0" w:color="auto"/>
              <w:bottom w:val="none" w:sz="0" w:space="0" w:color="auto"/>
            </w:tcBorders>
          </w:tcPr>
          <w:p w:rsidR="00DD368F" w:rsidRPr="00875B07" w:rsidRDefault="00DD368F" w:rsidP="00EB184F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:rsidR="00DD368F" w:rsidRPr="00875B07" w:rsidRDefault="00DD368F" w:rsidP="00EB184F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</w:tcPr>
          <w:p w:rsidR="00DD368F" w:rsidRPr="00875B07" w:rsidRDefault="00DD368F" w:rsidP="00EB184F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</w:tcPr>
          <w:p w:rsidR="00DD368F" w:rsidRPr="00875B07" w:rsidRDefault="00DD368F" w:rsidP="00EB184F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DD368F" w:rsidRPr="00875B07" w:rsidRDefault="00DD368F" w:rsidP="00EB184F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BE7" w:rsidRPr="0051257F" w:rsidTr="00140BE7">
        <w:trPr>
          <w:gridAfter w:val="1"/>
          <w:wAfter w:w="270" w:type="dxa"/>
        </w:trPr>
        <w:tc>
          <w:tcPr>
            <w:cnfStyle w:val="001000000000"/>
            <w:tcW w:w="2718" w:type="dxa"/>
            <w:vMerge/>
            <w:tcBorders>
              <w:bottom w:val="single" w:sz="4" w:space="0" w:color="auto"/>
            </w:tcBorders>
          </w:tcPr>
          <w:p w:rsidR="00EB184F" w:rsidRPr="00875B07" w:rsidRDefault="00EB184F" w:rsidP="00EB184F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2" w:type="dxa"/>
          </w:tcPr>
          <w:p w:rsidR="00EB184F" w:rsidRPr="00875B07" w:rsidRDefault="00EB184F" w:rsidP="000A0425">
            <w:pPr>
              <w:spacing w:after="0"/>
              <w:ind w:left="288"/>
              <w:contextualSpacing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 xml:space="preserve">3/1 </w:t>
            </w:r>
            <w:r w:rsidR="00AA3D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chedule complete</w:t>
            </w:r>
            <w:r w:rsidR="00F37E73">
              <w:rPr>
                <w:rFonts w:ascii="Times New Roman" w:hAnsi="Times New Roman" w:cs="Times New Roman"/>
                <w:sz w:val="24"/>
                <w:szCs w:val="24"/>
              </w:rPr>
              <w:t xml:space="preserve"> (Group 1)</w:t>
            </w:r>
          </w:p>
        </w:tc>
        <w:tc>
          <w:tcPr>
            <w:tcW w:w="1260" w:type="dxa"/>
          </w:tcPr>
          <w:p w:rsidR="00EB184F" w:rsidRPr="00875B07" w:rsidRDefault="00EB184F" w:rsidP="00EB184F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93E07" w:rsidRPr="00875B07">
              <w:rPr>
                <w:rFonts w:ascii="Times New Roman" w:hAnsi="Times New Roman" w:cs="Times New Roman"/>
                <w:sz w:val="24"/>
                <w:szCs w:val="24"/>
              </w:rPr>
              <w:t xml:space="preserve"> (11.1)</w:t>
            </w:r>
          </w:p>
        </w:tc>
        <w:tc>
          <w:tcPr>
            <w:tcW w:w="1062" w:type="dxa"/>
          </w:tcPr>
          <w:p w:rsidR="00EB184F" w:rsidRPr="00875B07" w:rsidRDefault="00EB184F" w:rsidP="00EB184F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514.0</w:t>
            </w:r>
          </w:p>
        </w:tc>
        <w:tc>
          <w:tcPr>
            <w:tcW w:w="990" w:type="dxa"/>
          </w:tcPr>
          <w:p w:rsidR="00EB184F" w:rsidRPr="00875B07" w:rsidRDefault="00EB184F" w:rsidP="00EB184F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91.8</w:t>
            </w:r>
          </w:p>
        </w:tc>
        <w:tc>
          <w:tcPr>
            <w:tcW w:w="1008" w:type="dxa"/>
          </w:tcPr>
          <w:p w:rsidR="00EB184F" w:rsidRPr="00875B07" w:rsidRDefault="007A43EE" w:rsidP="00EB184F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484.0</w:t>
            </w:r>
          </w:p>
        </w:tc>
        <w:tc>
          <w:tcPr>
            <w:tcW w:w="810" w:type="dxa"/>
          </w:tcPr>
          <w:p w:rsidR="00EB184F" w:rsidRPr="00875B07" w:rsidRDefault="007A43EE" w:rsidP="00EB184F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441.0</w:t>
            </w:r>
          </w:p>
        </w:tc>
        <w:tc>
          <w:tcPr>
            <w:tcW w:w="1080" w:type="dxa"/>
          </w:tcPr>
          <w:p w:rsidR="00EB184F" w:rsidRPr="00875B07" w:rsidRDefault="007A43EE" w:rsidP="00EB184F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617.0</w:t>
            </w:r>
          </w:p>
        </w:tc>
      </w:tr>
      <w:tr w:rsidR="00140BE7" w:rsidRPr="0051257F" w:rsidTr="00140BE7">
        <w:trPr>
          <w:gridAfter w:val="1"/>
          <w:cnfStyle w:val="000000100000"/>
          <w:wAfter w:w="270" w:type="dxa"/>
        </w:trPr>
        <w:tc>
          <w:tcPr>
            <w:cnfStyle w:val="001000000000"/>
            <w:tcW w:w="2718" w:type="dxa"/>
            <w:vMerge/>
            <w:tcBorders>
              <w:top w:val="none" w:sz="0" w:space="0" w:color="auto"/>
              <w:bottom w:val="single" w:sz="4" w:space="0" w:color="auto"/>
            </w:tcBorders>
          </w:tcPr>
          <w:p w:rsidR="00EB184F" w:rsidRPr="00875B07" w:rsidRDefault="00EB184F" w:rsidP="00EB184F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2" w:type="dxa"/>
            <w:tcBorders>
              <w:top w:val="none" w:sz="0" w:space="0" w:color="auto"/>
              <w:bottom w:val="none" w:sz="0" w:space="0" w:color="auto"/>
            </w:tcBorders>
          </w:tcPr>
          <w:p w:rsidR="00EB184F" w:rsidRPr="00875B07" w:rsidRDefault="00EB184F" w:rsidP="000A0425">
            <w:pPr>
              <w:spacing w:after="0"/>
              <w:ind w:left="288"/>
              <w:contextualSpacing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Cycle delay</w:t>
            </w:r>
            <w:r w:rsidR="00F37E73">
              <w:rPr>
                <w:rFonts w:ascii="Times New Roman" w:hAnsi="Times New Roman" w:cs="Times New Roman"/>
                <w:sz w:val="24"/>
                <w:szCs w:val="24"/>
              </w:rPr>
              <w:t xml:space="preserve"> (Group 2)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EB184F" w:rsidRPr="00875B07" w:rsidRDefault="00EB184F" w:rsidP="00EB184F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93E07" w:rsidRPr="00875B07">
              <w:rPr>
                <w:rFonts w:ascii="Times New Roman" w:hAnsi="Times New Roman" w:cs="Times New Roman"/>
                <w:sz w:val="24"/>
                <w:szCs w:val="24"/>
              </w:rPr>
              <w:t xml:space="preserve"> (3.7)</w:t>
            </w:r>
          </w:p>
        </w:tc>
        <w:tc>
          <w:tcPr>
            <w:tcW w:w="1062" w:type="dxa"/>
            <w:tcBorders>
              <w:top w:val="none" w:sz="0" w:space="0" w:color="auto"/>
              <w:bottom w:val="none" w:sz="0" w:space="0" w:color="auto"/>
            </w:tcBorders>
          </w:tcPr>
          <w:p w:rsidR="00EB184F" w:rsidRPr="00875B07" w:rsidRDefault="00EB184F" w:rsidP="00EB184F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67.0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:rsidR="00EB184F" w:rsidRPr="00875B07" w:rsidRDefault="00EB184F" w:rsidP="00EB184F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</w:tcPr>
          <w:p w:rsidR="00EB184F" w:rsidRPr="00875B07" w:rsidRDefault="007A43EE" w:rsidP="00EB184F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67.0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</w:tcPr>
          <w:p w:rsidR="00EB184F" w:rsidRPr="00875B07" w:rsidRDefault="007A43EE" w:rsidP="00EB184F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67.0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EB184F" w:rsidRPr="00875B07" w:rsidRDefault="007A43EE" w:rsidP="00EB184F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67.0</w:t>
            </w:r>
          </w:p>
        </w:tc>
      </w:tr>
      <w:tr w:rsidR="00140BE7" w:rsidRPr="0051257F" w:rsidTr="00140BE7">
        <w:trPr>
          <w:gridAfter w:val="1"/>
          <w:wAfter w:w="270" w:type="dxa"/>
        </w:trPr>
        <w:tc>
          <w:tcPr>
            <w:cnfStyle w:val="001000000000"/>
            <w:tcW w:w="2718" w:type="dxa"/>
            <w:vMerge/>
            <w:tcBorders>
              <w:bottom w:val="single" w:sz="4" w:space="0" w:color="auto"/>
            </w:tcBorders>
          </w:tcPr>
          <w:p w:rsidR="00EB184F" w:rsidRPr="00875B07" w:rsidRDefault="00EB184F" w:rsidP="00EB184F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2" w:type="dxa"/>
          </w:tcPr>
          <w:p w:rsidR="00EB184F" w:rsidRPr="00875B07" w:rsidRDefault="00EB184F" w:rsidP="000A0425">
            <w:pPr>
              <w:spacing w:after="0"/>
              <w:ind w:left="288"/>
              <w:contextualSpacing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Dose</w:t>
            </w:r>
            <w:r w:rsidR="007C1463" w:rsidRPr="00875B07">
              <w:rPr>
                <w:rFonts w:ascii="Times New Roman" w:hAnsi="Times New Roman" w:cs="Times New Roman"/>
                <w:sz w:val="24"/>
                <w:szCs w:val="24"/>
              </w:rPr>
              <w:t xml:space="preserve"> interruption without reduction</w:t>
            </w:r>
            <w:r w:rsidR="00F37E73">
              <w:rPr>
                <w:rFonts w:ascii="Times New Roman" w:hAnsi="Times New Roman" w:cs="Times New Roman"/>
                <w:sz w:val="24"/>
                <w:szCs w:val="24"/>
              </w:rPr>
              <w:t xml:space="preserve"> (Group 3)</w:t>
            </w:r>
            <w:r w:rsidR="003600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</w:tcPr>
          <w:p w:rsidR="00EB184F" w:rsidRPr="00875B07" w:rsidRDefault="00EB184F" w:rsidP="00EB184F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793E07" w:rsidRPr="00875B07">
              <w:rPr>
                <w:rFonts w:ascii="Times New Roman" w:hAnsi="Times New Roman" w:cs="Times New Roman"/>
                <w:sz w:val="24"/>
                <w:szCs w:val="24"/>
              </w:rPr>
              <w:t xml:space="preserve"> (40.7)</w:t>
            </w:r>
          </w:p>
        </w:tc>
        <w:tc>
          <w:tcPr>
            <w:tcW w:w="1062" w:type="dxa"/>
          </w:tcPr>
          <w:p w:rsidR="00EB184F" w:rsidRPr="00875B07" w:rsidRDefault="00EB184F" w:rsidP="00EB184F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384.8</w:t>
            </w:r>
          </w:p>
        </w:tc>
        <w:tc>
          <w:tcPr>
            <w:tcW w:w="990" w:type="dxa"/>
          </w:tcPr>
          <w:p w:rsidR="00EB184F" w:rsidRPr="00875B07" w:rsidRDefault="00EB184F" w:rsidP="00EB184F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45.3</w:t>
            </w:r>
          </w:p>
        </w:tc>
        <w:tc>
          <w:tcPr>
            <w:tcW w:w="1008" w:type="dxa"/>
          </w:tcPr>
          <w:p w:rsidR="00EB184F" w:rsidRPr="00875B07" w:rsidRDefault="007A43EE" w:rsidP="00EB184F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413.0</w:t>
            </w:r>
          </w:p>
        </w:tc>
        <w:tc>
          <w:tcPr>
            <w:tcW w:w="810" w:type="dxa"/>
          </w:tcPr>
          <w:p w:rsidR="00EB184F" w:rsidRPr="00875B07" w:rsidRDefault="007A43EE" w:rsidP="00EB184F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05.0</w:t>
            </w:r>
          </w:p>
        </w:tc>
        <w:tc>
          <w:tcPr>
            <w:tcW w:w="1080" w:type="dxa"/>
          </w:tcPr>
          <w:p w:rsidR="00EB184F" w:rsidRPr="00875B07" w:rsidRDefault="007A43EE" w:rsidP="00EB184F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634.0</w:t>
            </w:r>
          </w:p>
        </w:tc>
      </w:tr>
      <w:tr w:rsidR="00140BE7" w:rsidRPr="0051257F" w:rsidTr="00140BE7">
        <w:trPr>
          <w:gridAfter w:val="1"/>
          <w:cnfStyle w:val="000000100000"/>
          <w:wAfter w:w="270" w:type="dxa"/>
        </w:trPr>
        <w:tc>
          <w:tcPr>
            <w:cnfStyle w:val="001000000000"/>
            <w:tcW w:w="2718" w:type="dxa"/>
            <w:vMerge/>
            <w:tcBorders>
              <w:top w:val="none" w:sz="0" w:space="0" w:color="auto"/>
              <w:bottom w:val="single" w:sz="4" w:space="0" w:color="auto"/>
            </w:tcBorders>
          </w:tcPr>
          <w:p w:rsidR="00EB184F" w:rsidRPr="00875B07" w:rsidRDefault="00EB184F" w:rsidP="00EB184F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2" w:type="dxa"/>
            <w:tcBorders>
              <w:top w:val="none" w:sz="0" w:space="0" w:color="auto"/>
              <w:bottom w:val="none" w:sz="0" w:space="0" w:color="auto"/>
            </w:tcBorders>
          </w:tcPr>
          <w:p w:rsidR="00EB184F" w:rsidRPr="00875B07" w:rsidRDefault="00EB184F" w:rsidP="000A0425">
            <w:pPr>
              <w:spacing w:after="0"/>
              <w:ind w:left="288"/>
              <w:contextualSpacing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Dose interruption with reduction</w:t>
            </w:r>
            <w:r w:rsidR="00F37E73">
              <w:rPr>
                <w:rFonts w:ascii="Times New Roman" w:hAnsi="Times New Roman" w:cs="Times New Roman"/>
                <w:sz w:val="24"/>
                <w:szCs w:val="24"/>
              </w:rPr>
              <w:t xml:space="preserve"> (Group 4)</w:t>
            </w:r>
            <w:r w:rsidR="003600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</w:tcPr>
          <w:p w:rsidR="00EB184F" w:rsidRPr="00875B07" w:rsidRDefault="00EB184F" w:rsidP="00EB184F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93E07" w:rsidRPr="00875B07">
              <w:rPr>
                <w:rFonts w:ascii="Times New Roman" w:hAnsi="Times New Roman" w:cs="Times New Roman"/>
                <w:sz w:val="24"/>
                <w:szCs w:val="24"/>
              </w:rPr>
              <w:t xml:space="preserve"> (37.0)</w:t>
            </w:r>
          </w:p>
        </w:tc>
        <w:tc>
          <w:tcPr>
            <w:tcW w:w="1062" w:type="dxa"/>
            <w:tcBorders>
              <w:top w:val="none" w:sz="0" w:space="0" w:color="auto"/>
              <w:bottom w:val="none" w:sz="0" w:space="0" w:color="auto"/>
            </w:tcBorders>
          </w:tcPr>
          <w:p w:rsidR="00EB184F" w:rsidRPr="00875B07" w:rsidRDefault="00EB184F" w:rsidP="00EB184F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314.4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</w:tcPr>
          <w:p w:rsidR="00EB184F" w:rsidRPr="00875B07" w:rsidRDefault="007A43EE" w:rsidP="00EB184F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06.4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</w:tcPr>
          <w:p w:rsidR="00EB184F" w:rsidRPr="00875B07" w:rsidRDefault="007A43EE" w:rsidP="00EB184F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332.0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</w:tcPr>
          <w:p w:rsidR="00EB184F" w:rsidRPr="00875B07" w:rsidRDefault="007A43EE" w:rsidP="00EB184F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:rsidR="00EB184F" w:rsidRPr="00875B07" w:rsidRDefault="007A43EE" w:rsidP="00EB184F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610.0</w:t>
            </w:r>
          </w:p>
        </w:tc>
      </w:tr>
      <w:tr w:rsidR="00140BE7" w:rsidRPr="0051257F" w:rsidTr="00140BE7">
        <w:trPr>
          <w:gridAfter w:val="1"/>
          <w:wAfter w:w="270" w:type="dxa"/>
        </w:trPr>
        <w:tc>
          <w:tcPr>
            <w:cnfStyle w:val="001000000000"/>
            <w:tcW w:w="2718" w:type="dxa"/>
            <w:vMerge/>
            <w:tcBorders>
              <w:bottom w:val="single" w:sz="4" w:space="0" w:color="auto"/>
            </w:tcBorders>
          </w:tcPr>
          <w:p w:rsidR="00EB184F" w:rsidRPr="00875B07" w:rsidRDefault="00EB184F" w:rsidP="00EB184F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2" w:type="dxa"/>
          </w:tcPr>
          <w:p w:rsidR="00EB184F" w:rsidRPr="00875B07" w:rsidRDefault="00EB184F" w:rsidP="00EB184F">
            <w:pPr>
              <w:spacing w:after="0"/>
              <w:contextualSpacing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No dose reduction (within 180 days)</w:t>
            </w:r>
          </w:p>
        </w:tc>
        <w:tc>
          <w:tcPr>
            <w:tcW w:w="1260" w:type="dxa"/>
          </w:tcPr>
          <w:p w:rsidR="00EB184F" w:rsidRPr="00875B07" w:rsidRDefault="00EB184F" w:rsidP="00EB184F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793E07" w:rsidRPr="00875B07">
              <w:rPr>
                <w:rFonts w:ascii="Times New Roman" w:hAnsi="Times New Roman" w:cs="Times New Roman"/>
                <w:sz w:val="24"/>
                <w:szCs w:val="24"/>
              </w:rPr>
              <w:t xml:space="preserve"> (48.1)</w:t>
            </w:r>
          </w:p>
        </w:tc>
        <w:tc>
          <w:tcPr>
            <w:tcW w:w="1062" w:type="dxa"/>
          </w:tcPr>
          <w:p w:rsidR="00EB184F" w:rsidRPr="00875B07" w:rsidRDefault="00EB184F" w:rsidP="00EB184F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388.3</w:t>
            </w:r>
          </w:p>
        </w:tc>
        <w:tc>
          <w:tcPr>
            <w:tcW w:w="990" w:type="dxa"/>
          </w:tcPr>
          <w:p w:rsidR="00EB184F" w:rsidRPr="00875B07" w:rsidRDefault="007A43EE" w:rsidP="00EB184F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74.1</w:t>
            </w:r>
          </w:p>
        </w:tc>
        <w:tc>
          <w:tcPr>
            <w:tcW w:w="1008" w:type="dxa"/>
          </w:tcPr>
          <w:p w:rsidR="00EB184F" w:rsidRPr="00875B07" w:rsidRDefault="007A43EE" w:rsidP="00EB184F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413.0</w:t>
            </w:r>
          </w:p>
        </w:tc>
        <w:tc>
          <w:tcPr>
            <w:tcW w:w="810" w:type="dxa"/>
          </w:tcPr>
          <w:p w:rsidR="00EB184F" w:rsidRPr="00875B07" w:rsidRDefault="007A43EE" w:rsidP="00EB184F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</w:tc>
        <w:tc>
          <w:tcPr>
            <w:tcW w:w="1080" w:type="dxa"/>
          </w:tcPr>
          <w:p w:rsidR="00EB184F" w:rsidRPr="00875B07" w:rsidRDefault="007A43EE" w:rsidP="00EB184F">
            <w:pPr>
              <w:spacing w:after="0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634.0</w:t>
            </w:r>
          </w:p>
        </w:tc>
      </w:tr>
      <w:tr w:rsidR="00140BE7" w:rsidRPr="0051257F" w:rsidTr="00140BE7">
        <w:trPr>
          <w:gridAfter w:val="1"/>
          <w:cnfStyle w:val="000000100000"/>
          <w:wAfter w:w="270" w:type="dxa"/>
        </w:trPr>
        <w:tc>
          <w:tcPr>
            <w:cnfStyle w:val="001000000000"/>
            <w:tcW w:w="2718" w:type="dxa"/>
            <w:vMerge/>
            <w:tcBorders>
              <w:top w:val="none" w:sz="0" w:space="0" w:color="auto"/>
              <w:bottom w:val="single" w:sz="4" w:space="0" w:color="auto"/>
            </w:tcBorders>
          </w:tcPr>
          <w:p w:rsidR="00EB184F" w:rsidRPr="00875B07" w:rsidRDefault="00EB184F" w:rsidP="00EB184F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2" w:type="dxa"/>
            <w:tcBorders>
              <w:top w:val="none" w:sz="0" w:space="0" w:color="auto"/>
              <w:bottom w:val="single" w:sz="4" w:space="0" w:color="auto"/>
            </w:tcBorders>
          </w:tcPr>
          <w:p w:rsidR="00EB184F" w:rsidRPr="00875B07" w:rsidRDefault="00EB184F" w:rsidP="00EB184F">
            <w:pPr>
              <w:spacing w:after="0"/>
              <w:contextualSpacing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Dose reduction (within 180 days)</w:t>
            </w:r>
          </w:p>
        </w:tc>
        <w:tc>
          <w:tcPr>
            <w:tcW w:w="1260" w:type="dxa"/>
            <w:tcBorders>
              <w:top w:val="none" w:sz="0" w:space="0" w:color="auto"/>
              <w:bottom w:val="single" w:sz="4" w:space="0" w:color="auto"/>
            </w:tcBorders>
          </w:tcPr>
          <w:p w:rsidR="00EB184F" w:rsidRPr="00875B07" w:rsidRDefault="00EB184F" w:rsidP="00EB184F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793E07" w:rsidRPr="00875B07">
              <w:rPr>
                <w:rFonts w:ascii="Times New Roman" w:hAnsi="Times New Roman" w:cs="Times New Roman"/>
                <w:sz w:val="24"/>
                <w:szCs w:val="24"/>
              </w:rPr>
              <w:t xml:space="preserve"> (51.9)</w:t>
            </w:r>
          </w:p>
        </w:tc>
        <w:tc>
          <w:tcPr>
            <w:tcW w:w="1062" w:type="dxa"/>
            <w:tcBorders>
              <w:top w:val="none" w:sz="0" w:space="0" w:color="auto"/>
              <w:bottom w:val="single" w:sz="4" w:space="0" w:color="auto"/>
            </w:tcBorders>
          </w:tcPr>
          <w:p w:rsidR="00EB184F" w:rsidRPr="00875B07" w:rsidRDefault="00EB184F" w:rsidP="00EB184F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94.9</w:t>
            </w:r>
          </w:p>
        </w:tc>
        <w:tc>
          <w:tcPr>
            <w:tcW w:w="990" w:type="dxa"/>
            <w:tcBorders>
              <w:top w:val="none" w:sz="0" w:space="0" w:color="auto"/>
              <w:bottom w:val="single" w:sz="4" w:space="0" w:color="auto"/>
            </w:tcBorders>
          </w:tcPr>
          <w:p w:rsidR="00EB184F" w:rsidRPr="00875B07" w:rsidRDefault="007A43EE" w:rsidP="00EB184F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98.4</w:t>
            </w:r>
          </w:p>
        </w:tc>
        <w:tc>
          <w:tcPr>
            <w:tcW w:w="1008" w:type="dxa"/>
            <w:tcBorders>
              <w:top w:val="none" w:sz="0" w:space="0" w:color="auto"/>
              <w:bottom w:val="single" w:sz="4" w:space="0" w:color="auto"/>
            </w:tcBorders>
          </w:tcPr>
          <w:p w:rsidR="00EB184F" w:rsidRPr="00875B07" w:rsidRDefault="007A43EE" w:rsidP="00EB184F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41.5</w:t>
            </w:r>
          </w:p>
        </w:tc>
        <w:tc>
          <w:tcPr>
            <w:tcW w:w="810" w:type="dxa"/>
            <w:tcBorders>
              <w:top w:val="none" w:sz="0" w:space="0" w:color="auto"/>
              <w:bottom w:val="single" w:sz="4" w:space="0" w:color="auto"/>
            </w:tcBorders>
          </w:tcPr>
          <w:p w:rsidR="00EB184F" w:rsidRPr="00875B07" w:rsidRDefault="007A43EE" w:rsidP="00EB184F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1080" w:type="dxa"/>
            <w:tcBorders>
              <w:top w:val="none" w:sz="0" w:space="0" w:color="auto"/>
              <w:bottom w:val="single" w:sz="4" w:space="0" w:color="auto"/>
            </w:tcBorders>
          </w:tcPr>
          <w:p w:rsidR="00EB184F" w:rsidRPr="00875B07" w:rsidRDefault="007A43EE" w:rsidP="00EB184F">
            <w:pPr>
              <w:spacing w:after="0"/>
              <w:contextualSpacing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610.0</w:t>
            </w:r>
          </w:p>
        </w:tc>
      </w:tr>
    </w:tbl>
    <w:p w:rsidR="00A10883" w:rsidRDefault="00A10883" w:rsidP="001C5640">
      <w:pPr>
        <w:spacing w:after="0" w:line="240" w:lineRule="auto"/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/>
          <w:szCs w:val="24"/>
        </w:rPr>
        <w:t>FUL</w:t>
      </w:r>
      <w:proofErr w:type="spellEnd"/>
      <w:r>
        <w:rPr>
          <w:rFonts w:ascii="Times New Roman" w:hAnsi="Times New Roman" w:cs="Times New Roman"/>
          <w:szCs w:val="24"/>
        </w:rPr>
        <w:t>=</w:t>
      </w:r>
      <w:proofErr w:type="spellStart"/>
      <w:r>
        <w:rPr>
          <w:rFonts w:ascii="Times New Roman" w:hAnsi="Times New Roman" w:cs="Times New Roman"/>
          <w:szCs w:val="24"/>
        </w:rPr>
        <w:t>fulvestrant</w:t>
      </w:r>
      <w:proofErr w:type="spellEnd"/>
      <w:r>
        <w:rPr>
          <w:rFonts w:ascii="Times New Roman" w:hAnsi="Times New Roman" w:cs="Times New Roman"/>
          <w:szCs w:val="24"/>
        </w:rPr>
        <w:t>;</w:t>
      </w:r>
      <w:r w:rsidR="00AA5C2A">
        <w:rPr>
          <w:rFonts w:ascii="Times New Roman" w:hAnsi="Times New Roman" w:cs="Times New Roman"/>
          <w:szCs w:val="24"/>
        </w:rPr>
        <w:t xml:space="preserve"> LET=</w:t>
      </w:r>
      <w:proofErr w:type="spellStart"/>
      <w:r w:rsidR="00AA5C2A">
        <w:rPr>
          <w:rFonts w:ascii="Times New Roman" w:hAnsi="Times New Roman" w:cs="Times New Roman"/>
          <w:szCs w:val="24"/>
        </w:rPr>
        <w:t>letrozole</w:t>
      </w:r>
      <w:proofErr w:type="spellEnd"/>
      <w:r w:rsidR="00AA5C2A">
        <w:rPr>
          <w:rFonts w:ascii="Times New Roman" w:hAnsi="Times New Roman" w:cs="Times New Roman"/>
          <w:szCs w:val="24"/>
        </w:rPr>
        <w:t>; PAL=</w:t>
      </w:r>
      <w:proofErr w:type="spellStart"/>
      <w:r w:rsidR="00AA5C2A">
        <w:rPr>
          <w:rFonts w:ascii="Times New Roman" w:hAnsi="Times New Roman" w:cs="Times New Roman"/>
          <w:szCs w:val="24"/>
        </w:rPr>
        <w:t>palbociclib</w:t>
      </w:r>
      <w:proofErr w:type="spellEnd"/>
      <w:r w:rsidR="00AA5C2A">
        <w:rPr>
          <w:rFonts w:ascii="Times New Roman" w:hAnsi="Times New Roman" w:cs="Times New Roman"/>
          <w:szCs w:val="24"/>
        </w:rPr>
        <w:t>.</w:t>
      </w:r>
    </w:p>
    <w:p w:rsidR="003600D6" w:rsidRPr="00C83DBE" w:rsidRDefault="003600D6" w:rsidP="001C5640">
      <w:pPr>
        <w:spacing w:after="0" w:line="240" w:lineRule="auto"/>
        <w:rPr>
          <w:rFonts w:ascii="Times New Roman" w:hAnsi="Times New Roman" w:cs="Times New Roman"/>
          <w:szCs w:val="24"/>
          <w:vertAlign w:val="superscript"/>
          <w:lang w:eastAsia="ja-JP"/>
        </w:rPr>
      </w:pPr>
      <w:proofErr w:type="spellStart"/>
      <w:proofErr w:type="gramStart"/>
      <w:r w:rsidRPr="00C83DBE">
        <w:rPr>
          <w:rFonts w:ascii="Times New Roman" w:hAnsi="Times New Roman" w:cs="Times New Roman" w:hint="eastAsia"/>
          <w:szCs w:val="24"/>
          <w:vertAlign w:val="superscript"/>
          <w:lang w:eastAsia="ja-JP"/>
        </w:rPr>
        <w:lastRenderedPageBreak/>
        <w:t>a</w:t>
      </w:r>
      <w:r w:rsidRPr="00C83DBE">
        <w:rPr>
          <w:rFonts w:ascii="Times New Roman" w:hAnsi="Times New Roman" w:cs="Times New Roman" w:hint="eastAsia"/>
          <w:szCs w:val="24"/>
          <w:lang w:eastAsia="ja-JP"/>
        </w:rPr>
        <w:t>Based</w:t>
      </w:r>
      <w:proofErr w:type="spellEnd"/>
      <w:proofErr w:type="gramEnd"/>
      <w:r w:rsidRPr="00C83DBE">
        <w:rPr>
          <w:rFonts w:ascii="Times New Roman" w:hAnsi="Times New Roman" w:cs="Times New Roman" w:hint="eastAsia"/>
          <w:szCs w:val="24"/>
          <w:lang w:eastAsia="ja-JP"/>
        </w:rPr>
        <w:t xml:space="preserve"> on dosing </w:t>
      </w:r>
      <w:r w:rsidRPr="00C83DBE">
        <w:rPr>
          <w:rFonts w:ascii="Times New Roman" w:hAnsi="Times New Roman" w:cs="Times New Roman"/>
          <w:szCs w:val="24"/>
          <w:lang w:eastAsia="ja-JP"/>
        </w:rPr>
        <w:t>schedule</w:t>
      </w:r>
      <w:r w:rsidRPr="00C83DBE">
        <w:rPr>
          <w:rFonts w:ascii="Times New Roman" w:hAnsi="Times New Roman" w:cs="Times New Roman" w:hint="eastAsia"/>
          <w:szCs w:val="24"/>
          <w:lang w:eastAsia="ja-JP"/>
        </w:rPr>
        <w:t xml:space="preserve"> </w:t>
      </w:r>
      <w:r w:rsidR="00F37E73">
        <w:rPr>
          <w:rFonts w:ascii="Times New Roman" w:hAnsi="Times New Roman" w:cs="Times New Roman"/>
          <w:szCs w:val="24"/>
          <w:lang w:eastAsia="ja-JP"/>
        </w:rPr>
        <w:t>during the first 2 cycles</w:t>
      </w:r>
      <w:r w:rsidRPr="00C83DBE">
        <w:rPr>
          <w:rFonts w:ascii="Times New Roman" w:hAnsi="Times New Roman" w:cs="Times New Roman" w:hint="eastAsia"/>
          <w:szCs w:val="24"/>
          <w:lang w:eastAsia="ja-JP"/>
        </w:rPr>
        <w:t>.</w:t>
      </w:r>
    </w:p>
    <w:p w:rsidR="00327D65" w:rsidRPr="00C83DBE" w:rsidRDefault="003600D6" w:rsidP="001C5640">
      <w:pPr>
        <w:spacing w:after="0" w:line="240" w:lineRule="auto"/>
        <w:rPr>
          <w:rFonts w:ascii="Times New Roman" w:hAnsi="Times New Roman" w:cs="Times New Roman"/>
          <w:szCs w:val="24"/>
        </w:rPr>
      </w:pPr>
      <w:proofErr w:type="spellStart"/>
      <w:r w:rsidRPr="00C83DBE">
        <w:rPr>
          <w:rFonts w:ascii="Times New Roman" w:hAnsi="Times New Roman" w:cs="Times New Roman"/>
          <w:szCs w:val="24"/>
          <w:vertAlign w:val="superscript"/>
        </w:rPr>
        <w:t>b</w:t>
      </w:r>
      <w:r w:rsidR="00D53EC0" w:rsidRPr="00C83DBE">
        <w:rPr>
          <w:rFonts w:ascii="Times New Roman" w:hAnsi="Times New Roman" w:cs="Times New Roman"/>
          <w:szCs w:val="24"/>
        </w:rPr>
        <w:t>Includes</w:t>
      </w:r>
      <w:proofErr w:type="spellEnd"/>
      <w:r w:rsidR="00D53EC0" w:rsidRPr="00C83DBE">
        <w:rPr>
          <w:rFonts w:ascii="Times New Roman" w:hAnsi="Times New Roman" w:cs="Times New Roman"/>
          <w:szCs w:val="24"/>
        </w:rPr>
        <w:t xml:space="preserve"> the </w:t>
      </w:r>
      <w:r w:rsidR="007D726C" w:rsidRPr="00C83DBE">
        <w:rPr>
          <w:rFonts w:ascii="Times New Roman" w:hAnsi="Times New Roman" w:cs="Times New Roman"/>
          <w:szCs w:val="24"/>
        </w:rPr>
        <w:t>4</w:t>
      </w:r>
      <w:r w:rsidR="00D53EC0" w:rsidRPr="00C83DBE">
        <w:rPr>
          <w:rFonts w:ascii="Times New Roman" w:hAnsi="Times New Roman" w:cs="Times New Roman"/>
          <w:szCs w:val="24"/>
        </w:rPr>
        <w:t xml:space="preserve"> Japanese patients in </w:t>
      </w:r>
      <w:r w:rsidR="007D726C" w:rsidRPr="00C83DBE">
        <w:rPr>
          <w:rFonts w:ascii="Times New Roman" w:hAnsi="Times New Roman" w:cs="Times New Roman"/>
          <w:szCs w:val="24"/>
        </w:rPr>
        <w:t xml:space="preserve">the PAL arm of </w:t>
      </w:r>
      <w:proofErr w:type="spellStart"/>
      <w:r w:rsidR="00D53EC0" w:rsidRPr="00C83DBE">
        <w:rPr>
          <w:rFonts w:ascii="Times New Roman" w:hAnsi="Times New Roman" w:cs="Times New Roman"/>
          <w:szCs w:val="24"/>
        </w:rPr>
        <w:t>PALOMA</w:t>
      </w:r>
      <w:proofErr w:type="spellEnd"/>
      <w:r w:rsidR="00D53EC0" w:rsidRPr="00C83DBE">
        <w:rPr>
          <w:rFonts w:ascii="Times New Roman" w:hAnsi="Times New Roman" w:cs="Times New Roman"/>
          <w:szCs w:val="24"/>
        </w:rPr>
        <w:t xml:space="preserve">-2, 1 patient in the Japanese </w:t>
      </w:r>
      <w:r w:rsidR="007D726C" w:rsidRPr="00C83DBE">
        <w:rPr>
          <w:rFonts w:ascii="Times New Roman" w:hAnsi="Times New Roman" w:cs="Times New Roman"/>
          <w:szCs w:val="24"/>
        </w:rPr>
        <w:t>p</w:t>
      </w:r>
      <w:r w:rsidR="00D53EC0" w:rsidRPr="00C83DBE">
        <w:rPr>
          <w:rFonts w:ascii="Times New Roman" w:hAnsi="Times New Roman" w:cs="Times New Roman"/>
          <w:szCs w:val="24"/>
        </w:rPr>
        <w:t xml:space="preserve">hase 2 study, and 2 Japanese patients in </w:t>
      </w:r>
      <w:r w:rsidR="007D726C" w:rsidRPr="00C83DBE">
        <w:rPr>
          <w:rFonts w:ascii="Times New Roman" w:hAnsi="Times New Roman" w:cs="Times New Roman"/>
          <w:szCs w:val="24"/>
        </w:rPr>
        <w:t xml:space="preserve">the PAL arm of </w:t>
      </w:r>
      <w:proofErr w:type="spellStart"/>
      <w:r w:rsidR="00D53EC0" w:rsidRPr="00C83DBE">
        <w:rPr>
          <w:rFonts w:ascii="Times New Roman" w:hAnsi="Times New Roman" w:cs="Times New Roman"/>
          <w:szCs w:val="24"/>
        </w:rPr>
        <w:t>PALOMA</w:t>
      </w:r>
      <w:proofErr w:type="spellEnd"/>
      <w:r w:rsidR="00D53EC0" w:rsidRPr="00C83DBE">
        <w:rPr>
          <w:rFonts w:ascii="Times New Roman" w:hAnsi="Times New Roman" w:cs="Times New Roman"/>
          <w:szCs w:val="24"/>
        </w:rPr>
        <w:t>-3 who withdrew from the study.</w:t>
      </w:r>
    </w:p>
    <w:p w:rsidR="007C1463" w:rsidRPr="00C83DBE" w:rsidRDefault="003600D6" w:rsidP="001C5640">
      <w:pPr>
        <w:spacing w:after="0" w:line="240" w:lineRule="auto"/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C83DBE">
        <w:rPr>
          <w:rFonts w:ascii="Times New Roman" w:hAnsi="Times New Roman" w:cs="Times New Roman"/>
          <w:szCs w:val="24"/>
          <w:vertAlign w:val="superscript"/>
        </w:rPr>
        <w:t>c</w:t>
      </w:r>
      <w:r w:rsidR="007C1463" w:rsidRPr="00C83DBE">
        <w:rPr>
          <w:rFonts w:ascii="Times New Roman" w:hAnsi="Times New Roman" w:cs="Times New Roman"/>
          <w:szCs w:val="24"/>
        </w:rPr>
        <w:t>Patients</w:t>
      </w:r>
      <w:proofErr w:type="spellEnd"/>
      <w:proofErr w:type="gramEnd"/>
      <w:r w:rsidR="007C1463" w:rsidRPr="00C83DBE">
        <w:rPr>
          <w:rFonts w:ascii="Times New Roman" w:hAnsi="Times New Roman" w:cs="Times New Roman"/>
          <w:szCs w:val="24"/>
        </w:rPr>
        <w:t xml:space="preserve"> with interrupted </w:t>
      </w:r>
      <w:proofErr w:type="spellStart"/>
      <w:r w:rsidR="007C1463" w:rsidRPr="00C83DBE">
        <w:rPr>
          <w:rFonts w:ascii="Times New Roman" w:hAnsi="Times New Roman" w:cs="Times New Roman"/>
          <w:szCs w:val="24"/>
        </w:rPr>
        <w:t>palbociclib</w:t>
      </w:r>
      <w:proofErr w:type="spellEnd"/>
      <w:r w:rsidR="007C1463" w:rsidRPr="00C83DBE">
        <w:rPr>
          <w:rFonts w:ascii="Times New Roman" w:hAnsi="Times New Roman" w:cs="Times New Roman"/>
          <w:szCs w:val="24"/>
        </w:rPr>
        <w:t xml:space="preserve"> dose and no dose reduction </w:t>
      </w:r>
      <w:r w:rsidR="00F37E73" w:rsidRPr="002E6A22">
        <w:rPr>
          <w:rFonts w:ascii="Times New Roman" w:hAnsi="Times New Roman" w:cs="Times New Roman"/>
          <w:szCs w:val="24"/>
        </w:rPr>
        <w:t>during the first 2 cycles and/or at the start of cycle 3</w:t>
      </w:r>
      <w:r w:rsidR="007C1463" w:rsidRPr="00C83DBE">
        <w:rPr>
          <w:rFonts w:ascii="Times New Roman" w:hAnsi="Times New Roman" w:cs="Times New Roman"/>
          <w:szCs w:val="24"/>
        </w:rPr>
        <w:t>.</w:t>
      </w:r>
    </w:p>
    <w:p w:rsidR="00327D65" w:rsidRPr="00C83DBE" w:rsidRDefault="003600D6" w:rsidP="00D32E25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C83DBE">
        <w:rPr>
          <w:rFonts w:ascii="Times New Roman" w:hAnsi="Times New Roman" w:cs="Times New Roman"/>
          <w:szCs w:val="24"/>
          <w:vertAlign w:val="superscript"/>
        </w:rPr>
        <w:t>d</w:t>
      </w:r>
      <w:r w:rsidR="007C1463" w:rsidRPr="00C83DBE">
        <w:rPr>
          <w:rFonts w:ascii="Times New Roman" w:hAnsi="Times New Roman" w:cs="Times New Roman"/>
          <w:szCs w:val="24"/>
        </w:rPr>
        <w:t>Patients</w:t>
      </w:r>
      <w:proofErr w:type="spellEnd"/>
      <w:proofErr w:type="gramEnd"/>
      <w:r w:rsidR="007C1463" w:rsidRPr="00C83DBE">
        <w:rPr>
          <w:rFonts w:ascii="Times New Roman" w:hAnsi="Times New Roman" w:cs="Times New Roman"/>
          <w:szCs w:val="24"/>
        </w:rPr>
        <w:t xml:space="preserve"> with interrupted </w:t>
      </w:r>
      <w:proofErr w:type="spellStart"/>
      <w:r w:rsidR="007C1463" w:rsidRPr="00C83DBE">
        <w:rPr>
          <w:rFonts w:ascii="Times New Roman" w:hAnsi="Times New Roman" w:cs="Times New Roman"/>
          <w:szCs w:val="24"/>
        </w:rPr>
        <w:t>palbociclib</w:t>
      </w:r>
      <w:proofErr w:type="spellEnd"/>
      <w:r w:rsidR="007C1463" w:rsidRPr="00C83DBE">
        <w:rPr>
          <w:rFonts w:ascii="Times New Roman" w:hAnsi="Times New Roman" w:cs="Times New Roman"/>
          <w:szCs w:val="24"/>
        </w:rPr>
        <w:t xml:space="preserve"> dose and dose reduction </w:t>
      </w:r>
      <w:r w:rsidR="00F37E73" w:rsidRPr="002E6A22">
        <w:rPr>
          <w:rFonts w:ascii="Times New Roman" w:hAnsi="Times New Roman" w:cs="Times New Roman"/>
          <w:szCs w:val="24"/>
        </w:rPr>
        <w:t>during the first 2 cycles and/or at the start of cycle 3</w:t>
      </w:r>
      <w:r w:rsidR="007C1463" w:rsidRPr="00C83DBE">
        <w:rPr>
          <w:rFonts w:ascii="Times New Roman" w:hAnsi="Times New Roman" w:cs="Times New Roman"/>
          <w:szCs w:val="24"/>
        </w:rPr>
        <w:t>.</w:t>
      </w:r>
    </w:p>
    <w:p w:rsidR="005541F8" w:rsidRDefault="005541F8" w:rsidP="001C5640">
      <w:pPr>
        <w:spacing w:after="0" w:line="240" w:lineRule="auto"/>
        <w:rPr>
          <w:rFonts w:ascii="Times New Roman" w:hAnsi="Times New Roman" w:cs="Times New Roman"/>
          <w:szCs w:val="24"/>
        </w:rPr>
      </w:pPr>
    </w:p>
    <w:p w:rsidR="00610630" w:rsidRDefault="00610630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C5F50" w:rsidRPr="00875B07" w:rsidRDefault="00EC5F50" w:rsidP="001C564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75B07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875B07">
        <w:rPr>
          <w:rFonts w:ascii="Times New Roman" w:hAnsi="Times New Roman" w:cs="Times New Roman"/>
          <w:b/>
          <w:sz w:val="24"/>
          <w:szCs w:val="24"/>
        </w:rPr>
        <w:t>ry</w:t>
      </w:r>
      <w:r w:rsidRPr="00875B07">
        <w:rPr>
          <w:rFonts w:ascii="Times New Roman" w:hAnsi="Times New Roman" w:cs="Times New Roman"/>
          <w:b/>
          <w:sz w:val="24"/>
          <w:szCs w:val="24"/>
        </w:rPr>
        <w:t xml:space="preserve"> Table 5.</w:t>
      </w:r>
      <w:proofErr w:type="gramEnd"/>
      <w:r w:rsidRPr="00875B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72A2" w:rsidRPr="00875B07">
        <w:rPr>
          <w:rFonts w:ascii="Times New Roman" w:hAnsi="Times New Roman" w:cs="Times New Roman"/>
          <w:b/>
          <w:sz w:val="24"/>
          <w:szCs w:val="24"/>
        </w:rPr>
        <w:t xml:space="preserve">Tumor Reduction </w:t>
      </w:r>
      <w:proofErr w:type="gramStart"/>
      <w:r w:rsidR="00E05D15" w:rsidRPr="00875B07">
        <w:rPr>
          <w:rFonts w:ascii="Times New Roman" w:hAnsi="Times New Roman" w:cs="Times New Roman"/>
          <w:b/>
          <w:sz w:val="24"/>
          <w:szCs w:val="24"/>
        </w:rPr>
        <w:t>From</w:t>
      </w:r>
      <w:proofErr w:type="gramEnd"/>
      <w:r w:rsidR="00E05D15" w:rsidRPr="00875B07">
        <w:rPr>
          <w:rFonts w:ascii="Times New Roman" w:hAnsi="Times New Roman" w:cs="Times New Roman"/>
          <w:b/>
          <w:sz w:val="24"/>
          <w:szCs w:val="24"/>
        </w:rPr>
        <w:t xml:space="preserve"> Baseline </w:t>
      </w:r>
      <w:r w:rsidR="005972A2" w:rsidRPr="00875B07">
        <w:rPr>
          <w:rFonts w:ascii="Times New Roman" w:hAnsi="Times New Roman" w:cs="Times New Roman"/>
          <w:b/>
          <w:sz w:val="24"/>
          <w:szCs w:val="24"/>
        </w:rPr>
        <w:t xml:space="preserve">by </w:t>
      </w:r>
      <w:proofErr w:type="spellStart"/>
      <w:r w:rsidR="005972A2" w:rsidRPr="00875B07">
        <w:rPr>
          <w:rFonts w:ascii="Times New Roman" w:hAnsi="Times New Roman" w:cs="Times New Roman"/>
          <w:b/>
          <w:sz w:val="24"/>
          <w:szCs w:val="24"/>
        </w:rPr>
        <w:t>Palbociclib</w:t>
      </w:r>
      <w:proofErr w:type="spellEnd"/>
      <w:r w:rsidR="005972A2" w:rsidRPr="00875B07">
        <w:rPr>
          <w:rFonts w:ascii="Times New Roman" w:hAnsi="Times New Roman" w:cs="Times New Roman"/>
          <w:b/>
          <w:sz w:val="24"/>
          <w:szCs w:val="24"/>
        </w:rPr>
        <w:t xml:space="preserve"> Dose Reduction in Japanese Patients</w:t>
      </w:r>
    </w:p>
    <w:p w:rsidR="00EC5F50" w:rsidRDefault="00EC5F50" w:rsidP="001C5640">
      <w:pPr>
        <w:spacing w:after="0" w:line="240" w:lineRule="auto"/>
        <w:rPr>
          <w:rFonts w:ascii="Times New Roman" w:hAnsi="Times New Roman" w:cs="Times New Roman"/>
          <w:szCs w:val="24"/>
        </w:rPr>
      </w:pPr>
    </w:p>
    <w:p w:rsidR="00EC5F50" w:rsidRDefault="00EC5F50" w:rsidP="001C5640">
      <w:pPr>
        <w:spacing w:after="0" w:line="240" w:lineRule="auto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2718"/>
        <w:gridCol w:w="3510"/>
        <w:gridCol w:w="1163"/>
        <w:gridCol w:w="1163"/>
        <w:gridCol w:w="1164"/>
        <w:gridCol w:w="1100"/>
      </w:tblGrid>
      <w:tr w:rsidR="00EC5F50" w:rsidRPr="00EC5F50" w:rsidTr="00BC06C6">
        <w:tc>
          <w:tcPr>
            <w:tcW w:w="2718" w:type="dxa"/>
            <w:vMerge w:val="restart"/>
          </w:tcPr>
          <w:p w:rsidR="00EC5F50" w:rsidRPr="00875B07" w:rsidRDefault="00EC5F50" w:rsidP="00737981">
            <w:pPr>
              <w:spacing w:after="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3510" w:type="dxa"/>
            <w:vMerge w:val="restart"/>
          </w:tcPr>
          <w:p w:rsidR="00EC5F50" w:rsidRPr="00875B07" w:rsidRDefault="00EC5F50" w:rsidP="00AA3D4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  <w:r w:rsidR="006127D3">
              <w:t xml:space="preserve"> </w:t>
            </w:r>
            <w:r w:rsidR="006127D3" w:rsidRPr="006127D3">
              <w:rPr>
                <w:rFonts w:ascii="Times New Roman" w:hAnsi="Times New Roman" w:cs="Times New Roman"/>
                <w:b/>
                <w:sz w:val="24"/>
                <w:szCs w:val="24"/>
              </w:rPr>
              <w:t>by maximum % of tumor reduction</w:t>
            </w:r>
            <w:r w:rsidR="00AA3D42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="00E05D15"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%</w:t>
            </w:r>
          </w:p>
        </w:tc>
        <w:tc>
          <w:tcPr>
            <w:tcW w:w="4590" w:type="dxa"/>
            <w:gridSpan w:val="4"/>
          </w:tcPr>
          <w:p w:rsidR="00EC5F50" w:rsidRPr="00875B07" w:rsidRDefault="00EC5F50" w:rsidP="005972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se </w:t>
            </w:r>
            <w:r w:rsidR="00CD2A32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duction </w:t>
            </w:r>
            <w:r w:rsidR="00CD2A32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thin 180 </w:t>
            </w:r>
            <w:r w:rsidR="00CD2A32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>ays</w:t>
            </w:r>
          </w:p>
        </w:tc>
      </w:tr>
      <w:tr w:rsidR="00BA726A" w:rsidRPr="00EC5F50" w:rsidTr="00737981">
        <w:tc>
          <w:tcPr>
            <w:tcW w:w="2718" w:type="dxa"/>
            <w:vMerge/>
          </w:tcPr>
          <w:p w:rsidR="00BA726A" w:rsidRPr="00875B07" w:rsidRDefault="00BA726A" w:rsidP="00737981">
            <w:pPr>
              <w:spacing w:after="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  <w:vMerge/>
          </w:tcPr>
          <w:p w:rsidR="00BA726A" w:rsidRPr="00875B07" w:rsidRDefault="00BA726A" w:rsidP="005972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26" w:type="dxa"/>
            <w:gridSpan w:val="2"/>
          </w:tcPr>
          <w:p w:rsidR="00BA726A" w:rsidRPr="00875B07" w:rsidRDefault="00BA726A" w:rsidP="005972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2264" w:type="dxa"/>
            <w:gridSpan w:val="2"/>
          </w:tcPr>
          <w:p w:rsidR="00BA726A" w:rsidRPr="00875B07" w:rsidRDefault="00BA726A" w:rsidP="005972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</w:tr>
      <w:tr w:rsidR="005972A2" w:rsidRPr="00EC5F50" w:rsidTr="00BC06C6">
        <w:tc>
          <w:tcPr>
            <w:tcW w:w="2718" w:type="dxa"/>
            <w:vMerge/>
          </w:tcPr>
          <w:p w:rsidR="005972A2" w:rsidRPr="00875B07" w:rsidRDefault="005972A2" w:rsidP="00737981">
            <w:pPr>
              <w:spacing w:after="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  <w:vMerge/>
          </w:tcPr>
          <w:p w:rsidR="005972A2" w:rsidRPr="00875B07" w:rsidRDefault="005972A2" w:rsidP="005972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63" w:type="dxa"/>
          </w:tcPr>
          <w:p w:rsidR="005972A2" w:rsidRPr="00875B07" w:rsidRDefault="005972A2" w:rsidP="005972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163" w:type="dxa"/>
          </w:tcPr>
          <w:p w:rsidR="005972A2" w:rsidRPr="00875B07" w:rsidRDefault="005972A2" w:rsidP="005972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164" w:type="dxa"/>
          </w:tcPr>
          <w:p w:rsidR="005972A2" w:rsidRPr="00875B07" w:rsidRDefault="005972A2" w:rsidP="005972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100" w:type="dxa"/>
          </w:tcPr>
          <w:p w:rsidR="005972A2" w:rsidRPr="00875B07" w:rsidRDefault="005972A2" w:rsidP="005972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5972A2" w:rsidRPr="00EC5F50" w:rsidTr="00BC06C6">
        <w:tc>
          <w:tcPr>
            <w:tcW w:w="2718" w:type="dxa"/>
            <w:vMerge w:val="restart"/>
          </w:tcPr>
          <w:p w:rsidR="005972A2" w:rsidRPr="00875B07" w:rsidRDefault="005972A2" w:rsidP="00737981">
            <w:pPr>
              <w:spacing w:after="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>PALOMA</w:t>
            </w:r>
            <w:proofErr w:type="spellEnd"/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>-2</w:t>
            </w:r>
          </w:p>
          <w:p w:rsidR="005972A2" w:rsidRPr="00875B07" w:rsidRDefault="005972A2" w:rsidP="00AA3D42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Japanese </w:t>
            </w:r>
            <w:r w:rsidR="00AA3D4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AA3D42"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tients </w:t>
            </w:r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the </w:t>
            </w:r>
            <w:proofErr w:type="spellStart"/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>PAL+LET</w:t>
            </w:r>
            <w:proofErr w:type="spellEnd"/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A3D42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AA3D42"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>rm</w:t>
            </w:r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510" w:type="dxa"/>
          </w:tcPr>
          <w:p w:rsidR="005972A2" w:rsidRPr="00875B07" w:rsidRDefault="00F37E73" w:rsidP="00DE4D3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5972A2" w:rsidRPr="00875B0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63" w:type="dxa"/>
          </w:tcPr>
          <w:p w:rsidR="005972A2" w:rsidRPr="00875B07" w:rsidRDefault="00F7715C" w:rsidP="005972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3" w:type="dxa"/>
          </w:tcPr>
          <w:p w:rsidR="005972A2" w:rsidRPr="00875B07" w:rsidRDefault="00F7715C" w:rsidP="005972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1164" w:type="dxa"/>
          </w:tcPr>
          <w:p w:rsidR="005972A2" w:rsidRPr="00875B07" w:rsidRDefault="00F7715C" w:rsidP="005972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00" w:type="dxa"/>
          </w:tcPr>
          <w:p w:rsidR="005972A2" w:rsidRPr="00875B07" w:rsidRDefault="00F7715C" w:rsidP="005972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</w:tr>
      <w:tr w:rsidR="005972A2" w:rsidRPr="00EC5F50" w:rsidTr="00BC06C6">
        <w:tc>
          <w:tcPr>
            <w:tcW w:w="2718" w:type="dxa"/>
            <w:vMerge/>
          </w:tcPr>
          <w:p w:rsidR="005972A2" w:rsidRPr="00875B07" w:rsidRDefault="005972A2" w:rsidP="00737981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5972A2" w:rsidRPr="00875B07" w:rsidRDefault="005972A2" w:rsidP="00AA3D4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AA3D42">
              <w:rPr>
                <w:rFonts w:ascii="Arial" w:hAnsi="Arial" w:cs="Arial"/>
                <w:sz w:val="24"/>
                <w:szCs w:val="24"/>
              </w:rPr>
              <w:t>‒</w:t>
            </w:r>
            <w:r w:rsidR="00D922F3">
              <w:rPr>
                <w:rFonts w:ascii="Arial" w:hAnsi="Arial" w:cs="Arial"/>
                <w:sz w:val="24"/>
                <w:szCs w:val="24"/>
              </w:rPr>
              <w:t>&lt;</w:t>
            </w: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63" w:type="dxa"/>
          </w:tcPr>
          <w:p w:rsidR="005972A2" w:rsidRPr="00875B07" w:rsidRDefault="00F7715C" w:rsidP="005972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163" w:type="dxa"/>
          </w:tcPr>
          <w:p w:rsidR="005972A2" w:rsidRPr="00875B07" w:rsidRDefault="00F7715C" w:rsidP="005972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softHyphen/>
              <w:t>–</w:t>
            </w:r>
          </w:p>
        </w:tc>
        <w:tc>
          <w:tcPr>
            <w:tcW w:w="1164" w:type="dxa"/>
          </w:tcPr>
          <w:p w:rsidR="005972A2" w:rsidRPr="00875B07" w:rsidRDefault="00F7715C" w:rsidP="005972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</w:tcPr>
          <w:p w:rsidR="005972A2" w:rsidRPr="00875B07" w:rsidRDefault="00F7715C" w:rsidP="005972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</w:tr>
      <w:tr w:rsidR="005972A2" w:rsidRPr="00EC5F50" w:rsidTr="00BC06C6">
        <w:tc>
          <w:tcPr>
            <w:tcW w:w="2718" w:type="dxa"/>
            <w:vMerge/>
          </w:tcPr>
          <w:p w:rsidR="005972A2" w:rsidRPr="00875B07" w:rsidRDefault="005972A2" w:rsidP="00737981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5972A2" w:rsidRPr="00875B07" w:rsidRDefault="005972A2" w:rsidP="005972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AA3D42">
              <w:rPr>
                <w:rFonts w:ascii="Arial" w:hAnsi="Arial" w:cs="Arial"/>
                <w:sz w:val="24"/>
                <w:szCs w:val="24"/>
              </w:rPr>
              <w:t>‒</w:t>
            </w:r>
            <w:r w:rsidR="00D922F3">
              <w:rPr>
                <w:rFonts w:ascii="Arial" w:hAnsi="Arial" w:cs="Arial"/>
                <w:sz w:val="24"/>
                <w:szCs w:val="24"/>
              </w:rPr>
              <w:t>&lt;</w:t>
            </w: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63" w:type="dxa"/>
          </w:tcPr>
          <w:p w:rsidR="005972A2" w:rsidRPr="00875B07" w:rsidRDefault="00F7715C" w:rsidP="005972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3" w:type="dxa"/>
          </w:tcPr>
          <w:p w:rsidR="005972A2" w:rsidRPr="00875B07" w:rsidRDefault="00F7715C" w:rsidP="005972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softHyphen/>
              <w:t>14.3</w:t>
            </w:r>
          </w:p>
        </w:tc>
        <w:tc>
          <w:tcPr>
            <w:tcW w:w="1164" w:type="dxa"/>
          </w:tcPr>
          <w:p w:rsidR="005972A2" w:rsidRPr="00875B07" w:rsidRDefault="00F7715C" w:rsidP="005972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</w:tcPr>
          <w:p w:rsidR="005972A2" w:rsidRPr="00875B07" w:rsidRDefault="00F7715C" w:rsidP="005972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</w:tr>
      <w:tr w:rsidR="005972A2" w:rsidRPr="00EC5F50" w:rsidTr="00BC06C6">
        <w:tc>
          <w:tcPr>
            <w:tcW w:w="2718" w:type="dxa"/>
            <w:vMerge/>
          </w:tcPr>
          <w:p w:rsidR="005972A2" w:rsidRPr="00875B07" w:rsidRDefault="005972A2" w:rsidP="00737981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5972A2" w:rsidRPr="00875B07" w:rsidRDefault="005972A2" w:rsidP="005972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A3D42">
              <w:rPr>
                <w:rFonts w:ascii="Arial" w:hAnsi="Arial" w:cs="Arial"/>
                <w:sz w:val="24"/>
                <w:szCs w:val="24"/>
              </w:rPr>
              <w:t>‒</w:t>
            </w:r>
            <w:r w:rsidR="00D922F3">
              <w:rPr>
                <w:rFonts w:ascii="Arial" w:hAnsi="Arial" w:cs="Arial"/>
                <w:sz w:val="24"/>
                <w:szCs w:val="24"/>
              </w:rPr>
              <w:t>&lt;</w:t>
            </w: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3" w:type="dxa"/>
          </w:tcPr>
          <w:p w:rsidR="005972A2" w:rsidRPr="00875B07" w:rsidRDefault="00F7715C" w:rsidP="005972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3" w:type="dxa"/>
          </w:tcPr>
          <w:p w:rsidR="005972A2" w:rsidRPr="00875B07" w:rsidRDefault="00F7715C" w:rsidP="005972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164" w:type="dxa"/>
          </w:tcPr>
          <w:p w:rsidR="005972A2" w:rsidRPr="00875B07" w:rsidRDefault="00F7715C" w:rsidP="005972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</w:tcPr>
          <w:p w:rsidR="005972A2" w:rsidRPr="00875B07" w:rsidRDefault="00F7715C" w:rsidP="005972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</w:tr>
      <w:tr w:rsidR="00BC06C6" w:rsidRPr="00EC5F50" w:rsidTr="00BC06C6">
        <w:trPr>
          <w:trHeight w:val="215"/>
        </w:trPr>
        <w:tc>
          <w:tcPr>
            <w:tcW w:w="2718" w:type="dxa"/>
            <w:vMerge/>
          </w:tcPr>
          <w:p w:rsidR="00BC06C6" w:rsidRPr="00875B07" w:rsidRDefault="00BC06C6" w:rsidP="00737981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BC06C6" w:rsidRPr="00875B07" w:rsidRDefault="00BC06C6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</w:p>
        </w:tc>
        <w:tc>
          <w:tcPr>
            <w:tcW w:w="1163" w:type="dxa"/>
          </w:tcPr>
          <w:p w:rsidR="00BC06C6" w:rsidRPr="00875B07" w:rsidRDefault="00F7715C" w:rsidP="005972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3" w:type="dxa"/>
          </w:tcPr>
          <w:p w:rsidR="00BC06C6" w:rsidRPr="00875B07" w:rsidRDefault="00F7715C" w:rsidP="005972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164" w:type="dxa"/>
          </w:tcPr>
          <w:p w:rsidR="00BC06C6" w:rsidRPr="00875B07" w:rsidRDefault="00F7715C" w:rsidP="005972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100" w:type="dxa"/>
          </w:tcPr>
          <w:p w:rsidR="00BC06C6" w:rsidRPr="00875B07" w:rsidRDefault="00F7715C" w:rsidP="005972A2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softHyphen/>
              <w:t>–</w:t>
            </w:r>
          </w:p>
        </w:tc>
      </w:tr>
      <w:tr w:rsidR="00BC06C6" w:rsidRPr="00EC5F50" w:rsidTr="00BC06C6">
        <w:tc>
          <w:tcPr>
            <w:tcW w:w="2718" w:type="dxa"/>
            <w:vMerge w:val="restart"/>
          </w:tcPr>
          <w:p w:rsidR="00BC06C6" w:rsidRPr="00875B07" w:rsidRDefault="00BC06C6" w:rsidP="00AA3D42">
            <w:pPr>
              <w:spacing w:after="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Japanese </w:t>
            </w:r>
            <w:r w:rsidR="00AA3D4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ase 2 </w:t>
            </w:r>
            <w:r w:rsidR="00AA3D42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>tudy</w:t>
            </w:r>
          </w:p>
        </w:tc>
        <w:tc>
          <w:tcPr>
            <w:tcW w:w="3510" w:type="dxa"/>
          </w:tcPr>
          <w:p w:rsidR="00BC06C6" w:rsidRPr="00875B07" w:rsidRDefault="00F37E73" w:rsidP="00DE4D3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BC06C6" w:rsidRPr="00875B07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</w:p>
        </w:tc>
        <w:tc>
          <w:tcPr>
            <w:tcW w:w="1163" w:type="dxa"/>
          </w:tcPr>
          <w:p w:rsidR="00BC06C6" w:rsidRPr="00875B07" w:rsidRDefault="00737981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3" w:type="dxa"/>
          </w:tcPr>
          <w:p w:rsidR="00BC06C6" w:rsidRPr="00875B07" w:rsidRDefault="00737981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</w:p>
        </w:tc>
        <w:tc>
          <w:tcPr>
            <w:tcW w:w="1164" w:type="dxa"/>
          </w:tcPr>
          <w:p w:rsidR="00BC06C6" w:rsidRPr="00875B07" w:rsidRDefault="00737981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00" w:type="dxa"/>
          </w:tcPr>
          <w:p w:rsidR="00BC06C6" w:rsidRPr="00875B07" w:rsidRDefault="00737981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</w:tr>
      <w:tr w:rsidR="00BC06C6" w:rsidRPr="00EC5F50" w:rsidTr="00BC06C6">
        <w:tc>
          <w:tcPr>
            <w:tcW w:w="2718" w:type="dxa"/>
            <w:vMerge/>
          </w:tcPr>
          <w:p w:rsidR="00BC06C6" w:rsidRPr="00875B07" w:rsidRDefault="00BC06C6" w:rsidP="00BC06C6">
            <w:pPr>
              <w:spacing w:after="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</w:tcPr>
          <w:p w:rsidR="00BC06C6" w:rsidRPr="00875B07" w:rsidRDefault="00BC06C6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AA3D42">
              <w:rPr>
                <w:rFonts w:ascii="Arial" w:hAnsi="Arial" w:cs="Arial"/>
                <w:sz w:val="24"/>
                <w:szCs w:val="24"/>
              </w:rPr>
              <w:t>‒</w:t>
            </w:r>
            <w:r w:rsidR="00E7788B">
              <w:rPr>
                <w:rFonts w:ascii="Arial" w:hAnsi="Arial" w:cs="Arial"/>
                <w:sz w:val="24"/>
                <w:szCs w:val="24"/>
              </w:rPr>
              <w:t>&lt;</w:t>
            </w: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63" w:type="dxa"/>
          </w:tcPr>
          <w:p w:rsidR="00BC06C6" w:rsidRPr="00875B07" w:rsidRDefault="00737981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3" w:type="dxa"/>
          </w:tcPr>
          <w:p w:rsidR="00BC06C6" w:rsidRPr="00875B07" w:rsidRDefault="00737981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164" w:type="dxa"/>
          </w:tcPr>
          <w:p w:rsidR="00BC06C6" w:rsidRPr="00875B07" w:rsidRDefault="00737981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</w:tcPr>
          <w:p w:rsidR="00BC06C6" w:rsidRPr="00875B07" w:rsidRDefault="00737981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BC06C6" w:rsidRPr="00EC5F50" w:rsidTr="00BC06C6">
        <w:tc>
          <w:tcPr>
            <w:tcW w:w="2718" w:type="dxa"/>
            <w:vMerge/>
          </w:tcPr>
          <w:p w:rsidR="00BC06C6" w:rsidRPr="00875B07" w:rsidRDefault="00BC06C6" w:rsidP="00BC06C6">
            <w:pPr>
              <w:spacing w:after="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</w:tcPr>
          <w:p w:rsidR="00BC06C6" w:rsidRPr="00875B07" w:rsidRDefault="00BC06C6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AA3D42">
              <w:rPr>
                <w:rFonts w:ascii="Arial" w:hAnsi="Arial" w:cs="Arial"/>
                <w:sz w:val="24"/>
                <w:szCs w:val="24"/>
              </w:rPr>
              <w:t>‒</w:t>
            </w:r>
            <w:r w:rsidR="00E7788B">
              <w:rPr>
                <w:rFonts w:ascii="Arial" w:hAnsi="Arial" w:cs="Arial"/>
                <w:sz w:val="24"/>
                <w:szCs w:val="24"/>
              </w:rPr>
              <w:t>&lt;</w:t>
            </w: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63" w:type="dxa"/>
          </w:tcPr>
          <w:p w:rsidR="00BC06C6" w:rsidRPr="00875B07" w:rsidRDefault="00737981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3" w:type="dxa"/>
          </w:tcPr>
          <w:p w:rsidR="00BC06C6" w:rsidRPr="00875B07" w:rsidRDefault="00737981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1164" w:type="dxa"/>
          </w:tcPr>
          <w:p w:rsidR="00BC06C6" w:rsidRPr="00875B07" w:rsidRDefault="00737981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</w:tcPr>
          <w:p w:rsidR="00BC06C6" w:rsidRPr="00875B07" w:rsidRDefault="00737981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BC06C6" w:rsidRPr="00EC5F50" w:rsidTr="00BC06C6">
        <w:tc>
          <w:tcPr>
            <w:tcW w:w="2718" w:type="dxa"/>
            <w:vMerge/>
          </w:tcPr>
          <w:p w:rsidR="00BC06C6" w:rsidRPr="00875B07" w:rsidRDefault="00BC06C6" w:rsidP="00BC06C6">
            <w:pPr>
              <w:spacing w:after="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</w:tcPr>
          <w:p w:rsidR="00BC06C6" w:rsidRPr="00875B07" w:rsidRDefault="00BC06C6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A3D42">
              <w:rPr>
                <w:rFonts w:ascii="Arial" w:hAnsi="Arial" w:cs="Arial"/>
                <w:sz w:val="24"/>
                <w:szCs w:val="24"/>
              </w:rPr>
              <w:t>‒</w:t>
            </w:r>
            <w:r w:rsidR="00E7788B">
              <w:rPr>
                <w:rFonts w:ascii="Arial" w:hAnsi="Arial" w:cs="Arial"/>
                <w:sz w:val="24"/>
                <w:szCs w:val="24"/>
              </w:rPr>
              <w:t>&lt;</w:t>
            </w: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3" w:type="dxa"/>
          </w:tcPr>
          <w:p w:rsidR="00BC06C6" w:rsidRPr="00875B07" w:rsidRDefault="00737981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163" w:type="dxa"/>
          </w:tcPr>
          <w:p w:rsidR="00BC06C6" w:rsidRPr="00875B07" w:rsidRDefault="00737981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164" w:type="dxa"/>
          </w:tcPr>
          <w:p w:rsidR="00BC06C6" w:rsidRPr="00875B07" w:rsidRDefault="00737981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</w:tcPr>
          <w:p w:rsidR="00BC06C6" w:rsidRPr="00875B07" w:rsidRDefault="00737981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BC06C6" w:rsidRPr="00EC5F50" w:rsidTr="00BC06C6">
        <w:tc>
          <w:tcPr>
            <w:tcW w:w="2718" w:type="dxa"/>
            <w:vMerge/>
          </w:tcPr>
          <w:p w:rsidR="00BC06C6" w:rsidRPr="00875B07" w:rsidRDefault="00BC06C6" w:rsidP="00BC06C6">
            <w:pPr>
              <w:spacing w:after="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</w:tcPr>
          <w:p w:rsidR="00BC06C6" w:rsidRPr="00875B07" w:rsidRDefault="00BC06C6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</w:p>
        </w:tc>
        <w:tc>
          <w:tcPr>
            <w:tcW w:w="1163" w:type="dxa"/>
          </w:tcPr>
          <w:p w:rsidR="00BC06C6" w:rsidRPr="00875B07" w:rsidRDefault="00737981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3" w:type="dxa"/>
          </w:tcPr>
          <w:p w:rsidR="00BC06C6" w:rsidRPr="00875B07" w:rsidRDefault="00737981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164" w:type="dxa"/>
          </w:tcPr>
          <w:p w:rsidR="00BC06C6" w:rsidRPr="00875B07" w:rsidRDefault="00737981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</w:tcPr>
          <w:p w:rsidR="00BC06C6" w:rsidRPr="00875B07" w:rsidRDefault="00737981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BC06C6" w:rsidRPr="00EC5F50" w:rsidTr="00BC06C6">
        <w:tc>
          <w:tcPr>
            <w:tcW w:w="2718" w:type="dxa"/>
            <w:vMerge w:val="restart"/>
          </w:tcPr>
          <w:p w:rsidR="00BC06C6" w:rsidRPr="00875B07" w:rsidRDefault="00BC06C6" w:rsidP="00BC06C6">
            <w:pPr>
              <w:spacing w:after="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>PALOMA</w:t>
            </w:r>
            <w:proofErr w:type="spellEnd"/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>-3</w:t>
            </w:r>
          </w:p>
          <w:p w:rsidR="00BC06C6" w:rsidRPr="00875B07" w:rsidRDefault="00BC06C6" w:rsidP="00AA3D42">
            <w:pPr>
              <w:spacing w:after="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Japanese </w:t>
            </w:r>
            <w:r w:rsidR="00AA3D4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AA3D42"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tients </w:t>
            </w:r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the </w:t>
            </w:r>
            <w:proofErr w:type="spellStart"/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>PAL+FUL</w:t>
            </w:r>
            <w:proofErr w:type="spellEnd"/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A3D42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875B07">
              <w:rPr>
                <w:rFonts w:ascii="Times New Roman" w:hAnsi="Times New Roman" w:cs="Times New Roman"/>
                <w:b/>
                <w:sz w:val="24"/>
                <w:szCs w:val="24"/>
              </w:rPr>
              <w:t>rm)</w:t>
            </w:r>
          </w:p>
        </w:tc>
        <w:tc>
          <w:tcPr>
            <w:tcW w:w="3510" w:type="dxa"/>
          </w:tcPr>
          <w:p w:rsidR="00BC06C6" w:rsidRPr="00875B07" w:rsidRDefault="00F37E73" w:rsidP="00DE4D31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BC06C6" w:rsidRPr="00875B0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63" w:type="dxa"/>
          </w:tcPr>
          <w:p w:rsidR="00BC06C6" w:rsidRPr="00875B07" w:rsidRDefault="00737981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3" w:type="dxa"/>
          </w:tcPr>
          <w:p w:rsidR="00BC06C6" w:rsidRPr="00875B07" w:rsidRDefault="00D71A24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1164" w:type="dxa"/>
          </w:tcPr>
          <w:p w:rsidR="00BC06C6" w:rsidRPr="00875B07" w:rsidRDefault="00D71A24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</w:tcPr>
          <w:p w:rsidR="00BC06C6" w:rsidRPr="008B6FB5" w:rsidRDefault="000A0335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FB5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</w:tr>
      <w:tr w:rsidR="00BC06C6" w:rsidRPr="00EC5F50" w:rsidTr="00BC06C6">
        <w:tc>
          <w:tcPr>
            <w:tcW w:w="2718" w:type="dxa"/>
            <w:vMerge/>
          </w:tcPr>
          <w:p w:rsidR="00BC06C6" w:rsidRPr="00875B07" w:rsidRDefault="00BC06C6" w:rsidP="00BC06C6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BC06C6" w:rsidRPr="00875B07" w:rsidRDefault="00BC06C6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AA3D42">
              <w:rPr>
                <w:rFonts w:ascii="Arial" w:hAnsi="Arial" w:cs="Arial"/>
                <w:sz w:val="24"/>
                <w:szCs w:val="24"/>
              </w:rPr>
              <w:t>‒</w:t>
            </w:r>
            <w:r w:rsidR="00E7788B">
              <w:rPr>
                <w:rFonts w:ascii="Arial" w:hAnsi="Arial" w:cs="Arial"/>
                <w:sz w:val="24"/>
                <w:szCs w:val="24"/>
              </w:rPr>
              <w:t>&lt;</w:t>
            </w: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63" w:type="dxa"/>
          </w:tcPr>
          <w:p w:rsidR="00BC06C6" w:rsidRPr="00875B07" w:rsidRDefault="00737981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3" w:type="dxa"/>
          </w:tcPr>
          <w:p w:rsidR="00BC06C6" w:rsidRPr="00875B07" w:rsidRDefault="00D71A24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164" w:type="dxa"/>
          </w:tcPr>
          <w:p w:rsidR="00BC06C6" w:rsidRPr="00875B07" w:rsidRDefault="00D71A24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0" w:type="dxa"/>
          </w:tcPr>
          <w:p w:rsidR="00BC06C6" w:rsidRPr="008B6FB5" w:rsidRDefault="000A0335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FB5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BC06C6" w:rsidRPr="00EC5F50" w:rsidTr="00BC06C6">
        <w:tc>
          <w:tcPr>
            <w:tcW w:w="2718" w:type="dxa"/>
            <w:vMerge/>
          </w:tcPr>
          <w:p w:rsidR="00BC06C6" w:rsidRPr="00875B07" w:rsidRDefault="00BC06C6" w:rsidP="00BC06C6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BC06C6" w:rsidRPr="00875B07" w:rsidRDefault="00BC06C6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AA3D42">
              <w:rPr>
                <w:rFonts w:ascii="Arial" w:hAnsi="Arial" w:cs="Arial"/>
                <w:sz w:val="24"/>
                <w:szCs w:val="24"/>
              </w:rPr>
              <w:t>‒</w:t>
            </w:r>
            <w:r w:rsidR="00E7788B">
              <w:rPr>
                <w:rFonts w:ascii="Arial" w:hAnsi="Arial" w:cs="Arial"/>
                <w:sz w:val="24"/>
                <w:szCs w:val="24"/>
              </w:rPr>
              <w:t>&lt;</w:t>
            </w: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63" w:type="dxa"/>
          </w:tcPr>
          <w:p w:rsidR="00BC06C6" w:rsidRPr="00875B07" w:rsidRDefault="00737981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3" w:type="dxa"/>
          </w:tcPr>
          <w:p w:rsidR="00BC06C6" w:rsidRPr="00875B07" w:rsidRDefault="00D71A24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164" w:type="dxa"/>
          </w:tcPr>
          <w:p w:rsidR="00BC06C6" w:rsidRPr="00875B07" w:rsidRDefault="00D71A24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</w:tcPr>
          <w:p w:rsidR="00BC06C6" w:rsidRPr="008B6FB5" w:rsidRDefault="000A0335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FB5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</w:tr>
      <w:tr w:rsidR="00BC06C6" w:rsidRPr="00EC5F50" w:rsidTr="00BC06C6">
        <w:tc>
          <w:tcPr>
            <w:tcW w:w="2718" w:type="dxa"/>
            <w:vMerge/>
          </w:tcPr>
          <w:p w:rsidR="00BC06C6" w:rsidRPr="00875B07" w:rsidRDefault="00BC06C6" w:rsidP="00BC06C6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BC06C6" w:rsidRPr="00875B07" w:rsidRDefault="00BC06C6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A3D42">
              <w:rPr>
                <w:rFonts w:ascii="Arial" w:hAnsi="Arial" w:cs="Arial"/>
                <w:sz w:val="24"/>
                <w:szCs w:val="24"/>
              </w:rPr>
              <w:t>‒</w:t>
            </w:r>
            <w:r w:rsidR="00E7788B">
              <w:rPr>
                <w:rFonts w:ascii="Arial" w:hAnsi="Arial" w:cs="Arial"/>
                <w:sz w:val="24"/>
                <w:szCs w:val="24"/>
              </w:rPr>
              <w:t>&lt;</w:t>
            </w: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3" w:type="dxa"/>
          </w:tcPr>
          <w:p w:rsidR="00BC06C6" w:rsidRPr="00875B07" w:rsidRDefault="00737981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3" w:type="dxa"/>
          </w:tcPr>
          <w:p w:rsidR="00BC06C6" w:rsidRPr="00875B07" w:rsidRDefault="00D71A24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164" w:type="dxa"/>
          </w:tcPr>
          <w:p w:rsidR="00BC06C6" w:rsidRPr="00875B07" w:rsidRDefault="00D71A24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0" w:type="dxa"/>
          </w:tcPr>
          <w:p w:rsidR="00BC06C6" w:rsidRPr="008B6FB5" w:rsidRDefault="000A0335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FB5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</w:tr>
      <w:tr w:rsidR="00BC06C6" w:rsidRPr="00EC5F50" w:rsidTr="00BC06C6">
        <w:tc>
          <w:tcPr>
            <w:tcW w:w="2718" w:type="dxa"/>
            <w:vMerge/>
          </w:tcPr>
          <w:p w:rsidR="00BC06C6" w:rsidRPr="00875B07" w:rsidRDefault="00BC06C6" w:rsidP="00BC06C6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BC06C6" w:rsidRPr="00875B07" w:rsidRDefault="00BC06C6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</w:p>
        </w:tc>
        <w:tc>
          <w:tcPr>
            <w:tcW w:w="1163" w:type="dxa"/>
          </w:tcPr>
          <w:p w:rsidR="00BC06C6" w:rsidRPr="00875B07" w:rsidRDefault="00737981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3" w:type="dxa"/>
          </w:tcPr>
          <w:p w:rsidR="00BC06C6" w:rsidRPr="00875B07" w:rsidRDefault="00D71A24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164" w:type="dxa"/>
          </w:tcPr>
          <w:p w:rsidR="00BC06C6" w:rsidRPr="00875B07" w:rsidRDefault="00D71A24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B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0" w:type="dxa"/>
          </w:tcPr>
          <w:p w:rsidR="00BC06C6" w:rsidRPr="008B6FB5" w:rsidRDefault="000A0335" w:rsidP="00BC06C6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FB5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</w:tr>
    </w:tbl>
    <w:p w:rsidR="00D32E25" w:rsidRPr="00A10883" w:rsidRDefault="00D32E25" w:rsidP="00D32E25">
      <w:pPr>
        <w:spacing w:after="0" w:line="240" w:lineRule="auto"/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/>
          <w:szCs w:val="24"/>
        </w:rPr>
        <w:t>FUL</w:t>
      </w:r>
      <w:proofErr w:type="spellEnd"/>
      <w:r>
        <w:rPr>
          <w:rFonts w:ascii="Times New Roman" w:hAnsi="Times New Roman" w:cs="Times New Roman"/>
          <w:szCs w:val="24"/>
        </w:rPr>
        <w:t>=</w:t>
      </w:r>
      <w:proofErr w:type="spellStart"/>
      <w:r>
        <w:rPr>
          <w:rFonts w:ascii="Times New Roman" w:hAnsi="Times New Roman" w:cs="Times New Roman"/>
          <w:szCs w:val="24"/>
        </w:rPr>
        <w:t>fulvestrant</w:t>
      </w:r>
      <w:proofErr w:type="spellEnd"/>
      <w:r>
        <w:rPr>
          <w:rFonts w:ascii="Times New Roman" w:hAnsi="Times New Roman" w:cs="Times New Roman"/>
          <w:szCs w:val="24"/>
        </w:rPr>
        <w:t>; LET=</w:t>
      </w:r>
      <w:proofErr w:type="spellStart"/>
      <w:r>
        <w:rPr>
          <w:rFonts w:ascii="Times New Roman" w:hAnsi="Times New Roman" w:cs="Times New Roman"/>
          <w:szCs w:val="24"/>
        </w:rPr>
        <w:t>letrozole</w:t>
      </w:r>
      <w:proofErr w:type="spellEnd"/>
      <w:r>
        <w:rPr>
          <w:rFonts w:ascii="Times New Roman" w:hAnsi="Times New Roman" w:cs="Times New Roman"/>
          <w:szCs w:val="24"/>
        </w:rPr>
        <w:t>; PAL=</w:t>
      </w:r>
      <w:proofErr w:type="spellStart"/>
      <w:r>
        <w:rPr>
          <w:rFonts w:ascii="Times New Roman" w:hAnsi="Times New Roman" w:cs="Times New Roman"/>
          <w:szCs w:val="24"/>
        </w:rPr>
        <w:t>palbociclib</w:t>
      </w:r>
      <w:proofErr w:type="spellEnd"/>
      <w:r>
        <w:rPr>
          <w:rFonts w:ascii="Times New Roman" w:hAnsi="Times New Roman" w:cs="Times New Roman"/>
          <w:szCs w:val="24"/>
        </w:rPr>
        <w:t>.</w:t>
      </w:r>
    </w:p>
    <w:p w:rsidR="006E0874" w:rsidRDefault="006E0874" w:rsidP="001C5640">
      <w:pPr>
        <w:spacing w:after="0" w:line="240" w:lineRule="auto"/>
        <w:rPr>
          <w:rFonts w:ascii="Times New Roman" w:hAnsi="Times New Roman" w:cs="Times New Roman"/>
          <w:szCs w:val="24"/>
        </w:rPr>
      </w:pPr>
    </w:p>
    <w:p w:rsidR="006E0874" w:rsidRDefault="006E0874" w:rsidP="001C5640">
      <w:pPr>
        <w:spacing w:after="0" w:line="240" w:lineRule="auto"/>
        <w:rPr>
          <w:rFonts w:ascii="Times New Roman" w:hAnsi="Times New Roman" w:cs="Times New Roman"/>
          <w:szCs w:val="24"/>
        </w:rPr>
      </w:pPr>
    </w:p>
    <w:p w:rsidR="003F5AC6" w:rsidRDefault="003F5AC6" w:rsidP="001C5640">
      <w:pPr>
        <w:spacing w:after="0" w:line="240" w:lineRule="auto"/>
        <w:rPr>
          <w:rFonts w:ascii="Times New Roman" w:hAnsi="Times New Roman" w:cs="Times New Roman"/>
          <w:szCs w:val="24"/>
        </w:rPr>
      </w:pPr>
    </w:p>
    <w:p w:rsidR="003F5AC6" w:rsidRDefault="003F5AC6" w:rsidP="001C5640">
      <w:pPr>
        <w:spacing w:after="0" w:line="240" w:lineRule="auto"/>
        <w:rPr>
          <w:rFonts w:ascii="Times New Roman" w:hAnsi="Times New Roman" w:cs="Times New Roman"/>
          <w:szCs w:val="24"/>
        </w:rPr>
      </w:pPr>
    </w:p>
    <w:p w:rsidR="00EC5F50" w:rsidRPr="001C5640" w:rsidRDefault="00EC5F50" w:rsidP="001C5640">
      <w:pPr>
        <w:spacing w:after="0" w:line="240" w:lineRule="auto"/>
        <w:rPr>
          <w:rFonts w:ascii="Times New Roman" w:hAnsi="Times New Roman" w:cs="Times New Roman"/>
          <w:szCs w:val="24"/>
        </w:rPr>
      </w:pPr>
    </w:p>
    <w:sectPr w:rsidR="00EC5F50" w:rsidRPr="001C5640" w:rsidSect="005F433B">
      <w:type w:val="nextPage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76B5" w:rsidRDefault="008C76B5" w:rsidP="00A00916">
      <w:pPr>
        <w:spacing w:after="0" w:line="240" w:lineRule="auto"/>
      </w:pPr>
      <w:r>
        <w:separator/>
      </w:r>
    </w:p>
  </w:endnote>
  <w:endnote w:type="continuationSeparator" w:id="0">
    <w:p w:rsidR="008C76B5" w:rsidRDefault="008C76B5" w:rsidP="00A00916">
      <w:pPr>
        <w:spacing w:after="0" w:line="240" w:lineRule="auto"/>
      </w:pPr>
      <w:r>
        <w:continuationSeparator/>
      </w:r>
    </w:p>
  </w:endnote>
  <w:endnote w:type="continuationNotice" w:id="1">
    <w:p w:rsidR="008C76B5" w:rsidRDefault="008C76B5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HGPGothicE">
    <w:altName w:val="MS Gothic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923205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30930" w:rsidRDefault="00D85941">
        <w:pPr>
          <w:pStyle w:val="Footer"/>
          <w:jc w:val="right"/>
        </w:pPr>
        <w:r>
          <w:fldChar w:fldCharType="begin"/>
        </w:r>
        <w:r w:rsidR="00A30930">
          <w:instrText xml:space="preserve"> PAGE   \* MERGEFORMAT </w:instrText>
        </w:r>
        <w:r>
          <w:fldChar w:fldCharType="separate"/>
        </w:r>
        <w:r w:rsidR="005F433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30930" w:rsidRDefault="00A3093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76B5" w:rsidRDefault="008C76B5" w:rsidP="00A00916">
      <w:pPr>
        <w:spacing w:after="0" w:line="240" w:lineRule="auto"/>
      </w:pPr>
      <w:r>
        <w:separator/>
      </w:r>
    </w:p>
  </w:footnote>
  <w:footnote w:type="continuationSeparator" w:id="0">
    <w:p w:rsidR="008C76B5" w:rsidRDefault="008C76B5" w:rsidP="00A00916">
      <w:pPr>
        <w:spacing w:after="0" w:line="240" w:lineRule="auto"/>
      </w:pPr>
      <w:r>
        <w:continuationSeparator/>
      </w:r>
    </w:p>
  </w:footnote>
  <w:footnote w:type="continuationNotice" w:id="1">
    <w:p w:rsidR="008C76B5" w:rsidRDefault="008C76B5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3C72D0"/>
    <w:multiLevelType w:val="hybridMultilevel"/>
    <w:tmpl w:val="F014C5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5122"/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east Canc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fddpwrvvwrxjeaaw0595fh9fe0epp9sezx&quot;&gt;Pfizer Oncology&lt;record-ids&gt;&lt;item&gt;908&lt;/item&gt;&lt;item&gt;3191&lt;/item&gt;&lt;item&gt;8222&lt;/item&gt;&lt;item&gt;11960&lt;/item&gt;&lt;item&gt;11987&lt;/item&gt;&lt;item&gt;12122&lt;/item&gt;&lt;item&gt;12123&lt;/item&gt;&lt;item&gt;12412&lt;/item&gt;&lt;item&gt;12605&lt;/item&gt;&lt;item&gt;12613&lt;/item&gt;&lt;item&gt;12626&lt;/item&gt;&lt;item&gt;12689&lt;/item&gt;&lt;item&gt;12690&lt;/item&gt;&lt;item&gt;12764&lt;/item&gt;&lt;item&gt;12767&lt;/item&gt;&lt;item&gt;12768&lt;/item&gt;&lt;item&gt;12812&lt;/item&gt;&lt;item&gt;12821&lt;/item&gt;&lt;item&gt;12984&lt;/item&gt;&lt;item&gt;13096&lt;/item&gt;&lt;item&gt;13292&lt;/item&gt;&lt;item&gt;13297&lt;/item&gt;&lt;/record-ids&gt;&lt;/item&gt;&lt;/Libraries&gt;"/>
  </w:docVars>
  <w:rsids>
    <w:rsidRoot w:val="0047742E"/>
    <w:rsid w:val="00001C98"/>
    <w:rsid w:val="000020BD"/>
    <w:rsid w:val="00003024"/>
    <w:rsid w:val="000039F9"/>
    <w:rsid w:val="00004EC5"/>
    <w:rsid w:val="00007CF5"/>
    <w:rsid w:val="00010195"/>
    <w:rsid w:val="00013145"/>
    <w:rsid w:val="0001331C"/>
    <w:rsid w:val="0001409E"/>
    <w:rsid w:val="000148B6"/>
    <w:rsid w:val="00015E09"/>
    <w:rsid w:val="0001609A"/>
    <w:rsid w:val="00016795"/>
    <w:rsid w:val="00017680"/>
    <w:rsid w:val="00020E28"/>
    <w:rsid w:val="00023032"/>
    <w:rsid w:val="0002363B"/>
    <w:rsid w:val="0002607F"/>
    <w:rsid w:val="00026D43"/>
    <w:rsid w:val="00026D86"/>
    <w:rsid w:val="00027273"/>
    <w:rsid w:val="00027534"/>
    <w:rsid w:val="0002775E"/>
    <w:rsid w:val="00030E8C"/>
    <w:rsid w:val="00033C9D"/>
    <w:rsid w:val="000345EF"/>
    <w:rsid w:val="000346E5"/>
    <w:rsid w:val="0003664F"/>
    <w:rsid w:val="00042849"/>
    <w:rsid w:val="00043991"/>
    <w:rsid w:val="00045395"/>
    <w:rsid w:val="000461AF"/>
    <w:rsid w:val="00050DCA"/>
    <w:rsid w:val="00051DE0"/>
    <w:rsid w:val="000527E1"/>
    <w:rsid w:val="00052C65"/>
    <w:rsid w:val="00053316"/>
    <w:rsid w:val="000540BF"/>
    <w:rsid w:val="000545D1"/>
    <w:rsid w:val="00060209"/>
    <w:rsid w:val="00062DC2"/>
    <w:rsid w:val="00065D12"/>
    <w:rsid w:val="00067218"/>
    <w:rsid w:val="000679DD"/>
    <w:rsid w:val="00067E18"/>
    <w:rsid w:val="00067EE5"/>
    <w:rsid w:val="00070399"/>
    <w:rsid w:val="00075AA0"/>
    <w:rsid w:val="00080D1E"/>
    <w:rsid w:val="0008686D"/>
    <w:rsid w:val="00086FE4"/>
    <w:rsid w:val="0009240A"/>
    <w:rsid w:val="00092E19"/>
    <w:rsid w:val="00093BC0"/>
    <w:rsid w:val="00094107"/>
    <w:rsid w:val="00094826"/>
    <w:rsid w:val="00094BFB"/>
    <w:rsid w:val="0009575E"/>
    <w:rsid w:val="00097096"/>
    <w:rsid w:val="000974F2"/>
    <w:rsid w:val="000A0335"/>
    <w:rsid w:val="000A0425"/>
    <w:rsid w:val="000A1443"/>
    <w:rsid w:val="000A6A76"/>
    <w:rsid w:val="000B7762"/>
    <w:rsid w:val="000B7A56"/>
    <w:rsid w:val="000C3A24"/>
    <w:rsid w:val="000C6881"/>
    <w:rsid w:val="000C7DB7"/>
    <w:rsid w:val="000D06B4"/>
    <w:rsid w:val="000D1698"/>
    <w:rsid w:val="000D1B33"/>
    <w:rsid w:val="000D1F98"/>
    <w:rsid w:val="000D3376"/>
    <w:rsid w:val="000D45A1"/>
    <w:rsid w:val="000D7A18"/>
    <w:rsid w:val="000E0F3E"/>
    <w:rsid w:val="000E20DC"/>
    <w:rsid w:val="000E2459"/>
    <w:rsid w:val="000E507E"/>
    <w:rsid w:val="000E5A3C"/>
    <w:rsid w:val="000F0D24"/>
    <w:rsid w:val="000F20E1"/>
    <w:rsid w:val="000F33A5"/>
    <w:rsid w:val="000F394F"/>
    <w:rsid w:val="000F3959"/>
    <w:rsid w:val="000F522B"/>
    <w:rsid w:val="000F52F7"/>
    <w:rsid w:val="00102B21"/>
    <w:rsid w:val="001052B1"/>
    <w:rsid w:val="0010619B"/>
    <w:rsid w:val="00107BD1"/>
    <w:rsid w:val="00107D30"/>
    <w:rsid w:val="0011123C"/>
    <w:rsid w:val="00111545"/>
    <w:rsid w:val="0011423B"/>
    <w:rsid w:val="00115C14"/>
    <w:rsid w:val="001163EF"/>
    <w:rsid w:val="00116809"/>
    <w:rsid w:val="0012259E"/>
    <w:rsid w:val="001232BF"/>
    <w:rsid w:val="00126C11"/>
    <w:rsid w:val="00130D13"/>
    <w:rsid w:val="00134C0B"/>
    <w:rsid w:val="00136F17"/>
    <w:rsid w:val="001375AB"/>
    <w:rsid w:val="00140BE7"/>
    <w:rsid w:val="00142CA7"/>
    <w:rsid w:val="0014326A"/>
    <w:rsid w:val="00150F1F"/>
    <w:rsid w:val="00151086"/>
    <w:rsid w:val="001533FF"/>
    <w:rsid w:val="00153EBF"/>
    <w:rsid w:val="00154814"/>
    <w:rsid w:val="00154C69"/>
    <w:rsid w:val="00154DF4"/>
    <w:rsid w:val="00156655"/>
    <w:rsid w:val="0015719C"/>
    <w:rsid w:val="00161A52"/>
    <w:rsid w:val="00164A64"/>
    <w:rsid w:val="00173C47"/>
    <w:rsid w:val="0017534D"/>
    <w:rsid w:val="00175CB3"/>
    <w:rsid w:val="00176581"/>
    <w:rsid w:val="001775D1"/>
    <w:rsid w:val="00182DCB"/>
    <w:rsid w:val="001835A2"/>
    <w:rsid w:val="00183B6D"/>
    <w:rsid w:val="001850B1"/>
    <w:rsid w:val="00185C4D"/>
    <w:rsid w:val="001860B9"/>
    <w:rsid w:val="00186954"/>
    <w:rsid w:val="00187FF4"/>
    <w:rsid w:val="00193876"/>
    <w:rsid w:val="00195049"/>
    <w:rsid w:val="001976BB"/>
    <w:rsid w:val="00197C7A"/>
    <w:rsid w:val="00197DCB"/>
    <w:rsid w:val="001A3DB1"/>
    <w:rsid w:val="001A49EE"/>
    <w:rsid w:val="001A509D"/>
    <w:rsid w:val="001A6178"/>
    <w:rsid w:val="001B31D5"/>
    <w:rsid w:val="001B62E7"/>
    <w:rsid w:val="001B7B19"/>
    <w:rsid w:val="001C00E2"/>
    <w:rsid w:val="001C3A87"/>
    <w:rsid w:val="001C5640"/>
    <w:rsid w:val="001C6015"/>
    <w:rsid w:val="001C65C8"/>
    <w:rsid w:val="001C67F3"/>
    <w:rsid w:val="001C7008"/>
    <w:rsid w:val="001D05E4"/>
    <w:rsid w:val="001D0635"/>
    <w:rsid w:val="001D26CB"/>
    <w:rsid w:val="001D285E"/>
    <w:rsid w:val="001D2D0D"/>
    <w:rsid w:val="001D45DE"/>
    <w:rsid w:val="001D4C05"/>
    <w:rsid w:val="001D6355"/>
    <w:rsid w:val="001D6F3C"/>
    <w:rsid w:val="001D7DC3"/>
    <w:rsid w:val="001E153E"/>
    <w:rsid w:val="001E215E"/>
    <w:rsid w:val="001E39FE"/>
    <w:rsid w:val="001E4408"/>
    <w:rsid w:val="001E78FF"/>
    <w:rsid w:val="001F04CD"/>
    <w:rsid w:val="001F345D"/>
    <w:rsid w:val="001F3AAA"/>
    <w:rsid w:val="001F3C90"/>
    <w:rsid w:val="001F3FE9"/>
    <w:rsid w:val="001F4EDB"/>
    <w:rsid w:val="001F62D3"/>
    <w:rsid w:val="001F7FF3"/>
    <w:rsid w:val="002058F9"/>
    <w:rsid w:val="002107CA"/>
    <w:rsid w:val="00211A8B"/>
    <w:rsid w:val="0021204B"/>
    <w:rsid w:val="002130D1"/>
    <w:rsid w:val="002144A7"/>
    <w:rsid w:val="00214CC5"/>
    <w:rsid w:val="00220689"/>
    <w:rsid w:val="0022074E"/>
    <w:rsid w:val="00223AE3"/>
    <w:rsid w:val="00224D01"/>
    <w:rsid w:val="00225D0F"/>
    <w:rsid w:val="0022746C"/>
    <w:rsid w:val="00227478"/>
    <w:rsid w:val="002278FD"/>
    <w:rsid w:val="00227B73"/>
    <w:rsid w:val="002307C2"/>
    <w:rsid w:val="00235CF4"/>
    <w:rsid w:val="002372D8"/>
    <w:rsid w:val="00237642"/>
    <w:rsid w:val="00240828"/>
    <w:rsid w:val="00242C1A"/>
    <w:rsid w:val="00244BD1"/>
    <w:rsid w:val="00244E41"/>
    <w:rsid w:val="00247A95"/>
    <w:rsid w:val="00250747"/>
    <w:rsid w:val="002527BF"/>
    <w:rsid w:val="002531B8"/>
    <w:rsid w:val="002539BF"/>
    <w:rsid w:val="0025450B"/>
    <w:rsid w:val="002548EA"/>
    <w:rsid w:val="00254A0A"/>
    <w:rsid w:val="00255D97"/>
    <w:rsid w:val="0026269E"/>
    <w:rsid w:val="00262DFC"/>
    <w:rsid w:val="002648B5"/>
    <w:rsid w:val="00265CAB"/>
    <w:rsid w:val="00265E00"/>
    <w:rsid w:val="00267AFB"/>
    <w:rsid w:val="002701E4"/>
    <w:rsid w:val="00272A4F"/>
    <w:rsid w:val="00272C6B"/>
    <w:rsid w:val="00273F68"/>
    <w:rsid w:val="002757E6"/>
    <w:rsid w:val="00275EC3"/>
    <w:rsid w:val="00286478"/>
    <w:rsid w:val="00290194"/>
    <w:rsid w:val="002907E1"/>
    <w:rsid w:val="002916DE"/>
    <w:rsid w:val="00294755"/>
    <w:rsid w:val="0029484D"/>
    <w:rsid w:val="0029603C"/>
    <w:rsid w:val="002A2B12"/>
    <w:rsid w:val="002B202C"/>
    <w:rsid w:val="002B289A"/>
    <w:rsid w:val="002B2A4E"/>
    <w:rsid w:val="002B30C5"/>
    <w:rsid w:val="002B324A"/>
    <w:rsid w:val="002B3F95"/>
    <w:rsid w:val="002B4B8C"/>
    <w:rsid w:val="002B7972"/>
    <w:rsid w:val="002C7255"/>
    <w:rsid w:val="002D2876"/>
    <w:rsid w:val="002D4C6A"/>
    <w:rsid w:val="002D6375"/>
    <w:rsid w:val="002E0C37"/>
    <w:rsid w:val="002E35CD"/>
    <w:rsid w:val="002E44B6"/>
    <w:rsid w:val="002E6AB5"/>
    <w:rsid w:val="002E710F"/>
    <w:rsid w:val="002E74C7"/>
    <w:rsid w:val="002E76F4"/>
    <w:rsid w:val="002F3D7C"/>
    <w:rsid w:val="002F57C2"/>
    <w:rsid w:val="002F7732"/>
    <w:rsid w:val="002F7970"/>
    <w:rsid w:val="00305B25"/>
    <w:rsid w:val="00305C7F"/>
    <w:rsid w:val="00310651"/>
    <w:rsid w:val="00310CA8"/>
    <w:rsid w:val="003140AB"/>
    <w:rsid w:val="003140AD"/>
    <w:rsid w:val="00315352"/>
    <w:rsid w:val="00315E0F"/>
    <w:rsid w:val="0031675D"/>
    <w:rsid w:val="00320012"/>
    <w:rsid w:val="0032030E"/>
    <w:rsid w:val="00324DA1"/>
    <w:rsid w:val="00327669"/>
    <w:rsid w:val="00327D65"/>
    <w:rsid w:val="003300E4"/>
    <w:rsid w:val="0033410A"/>
    <w:rsid w:val="003345A8"/>
    <w:rsid w:val="00336D8F"/>
    <w:rsid w:val="003375BA"/>
    <w:rsid w:val="00340475"/>
    <w:rsid w:val="0034272B"/>
    <w:rsid w:val="00343BED"/>
    <w:rsid w:val="003504EF"/>
    <w:rsid w:val="00350BD9"/>
    <w:rsid w:val="003525FD"/>
    <w:rsid w:val="0035307E"/>
    <w:rsid w:val="0035328A"/>
    <w:rsid w:val="0035391E"/>
    <w:rsid w:val="0035512C"/>
    <w:rsid w:val="00355778"/>
    <w:rsid w:val="0035662A"/>
    <w:rsid w:val="003600D6"/>
    <w:rsid w:val="00360BB1"/>
    <w:rsid w:val="00360E89"/>
    <w:rsid w:val="00362D67"/>
    <w:rsid w:val="00371BC4"/>
    <w:rsid w:val="00372656"/>
    <w:rsid w:val="00374A74"/>
    <w:rsid w:val="0037712B"/>
    <w:rsid w:val="003771A5"/>
    <w:rsid w:val="00380AC4"/>
    <w:rsid w:val="0038241B"/>
    <w:rsid w:val="00384176"/>
    <w:rsid w:val="0038673B"/>
    <w:rsid w:val="00390B1D"/>
    <w:rsid w:val="00391A75"/>
    <w:rsid w:val="00394976"/>
    <w:rsid w:val="003974E0"/>
    <w:rsid w:val="003A01C4"/>
    <w:rsid w:val="003A05F9"/>
    <w:rsid w:val="003A30C4"/>
    <w:rsid w:val="003A6FB6"/>
    <w:rsid w:val="003A7FAE"/>
    <w:rsid w:val="003B04AA"/>
    <w:rsid w:val="003B0917"/>
    <w:rsid w:val="003B1C55"/>
    <w:rsid w:val="003B2F1D"/>
    <w:rsid w:val="003B335E"/>
    <w:rsid w:val="003B3981"/>
    <w:rsid w:val="003B6ED5"/>
    <w:rsid w:val="003C3F67"/>
    <w:rsid w:val="003C4BED"/>
    <w:rsid w:val="003C5644"/>
    <w:rsid w:val="003C704D"/>
    <w:rsid w:val="003C78FB"/>
    <w:rsid w:val="003D59DA"/>
    <w:rsid w:val="003D6F54"/>
    <w:rsid w:val="003D79EE"/>
    <w:rsid w:val="003E086C"/>
    <w:rsid w:val="003E0ADC"/>
    <w:rsid w:val="003E0FC5"/>
    <w:rsid w:val="003E26E4"/>
    <w:rsid w:val="003E462B"/>
    <w:rsid w:val="003E6D7C"/>
    <w:rsid w:val="003E7885"/>
    <w:rsid w:val="003E7D0B"/>
    <w:rsid w:val="003F0BA0"/>
    <w:rsid w:val="003F1C36"/>
    <w:rsid w:val="003F4629"/>
    <w:rsid w:val="003F5AC6"/>
    <w:rsid w:val="00403868"/>
    <w:rsid w:val="00404703"/>
    <w:rsid w:val="00405A0F"/>
    <w:rsid w:val="00405E55"/>
    <w:rsid w:val="00406C39"/>
    <w:rsid w:val="00411410"/>
    <w:rsid w:val="00414ECA"/>
    <w:rsid w:val="00417EE9"/>
    <w:rsid w:val="0042165D"/>
    <w:rsid w:val="004233D8"/>
    <w:rsid w:val="00424070"/>
    <w:rsid w:val="0042694F"/>
    <w:rsid w:val="00430C72"/>
    <w:rsid w:val="00430DA7"/>
    <w:rsid w:val="004315EB"/>
    <w:rsid w:val="00431B2C"/>
    <w:rsid w:val="00431B66"/>
    <w:rsid w:val="00432982"/>
    <w:rsid w:val="00437169"/>
    <w:rsid w:val="004371ED"/>
    <w:rsid w:val="00440948"/>
    <w:rsid w:val="004433E7"/>
    <w:rsid w:val="00443C2A"/>
    <w:rsid w:val="00444303"/>
    <w:rsid w:val="00444C21"/>
    <w:rsid w:val="004501B3"/>
    <w:rsid w:val="00451232"/>
    <w:rsid w:val="00456C37"/>
    <w:rsid w:val="00456EB4"/>
    <w:rsid w:val="00462278"/>
    <w:rsid w:val="0046669E"/>
    <w:rsid w:val="00470733"/>
    <w:rsid w:val="00472E0B"/>
    <w:rsid w:val="004733DA"/>
    <w:rsid w:val="0047688E"/>
    <w:rsid w:val="0047742E"/>
    <w:rsid w:val="00480352"/>
    <w:rsid w:val="004814E3"/>
    <w:rsid w:val="004816AA"/>
    <w:rsid w:val="004818F3"/>
    <w:rsid w:val="004820E6"/>
    <w:rsid w:val="00482752"/>
    <w:rsid w:val="00484286"/>
    <w:rsid w:val="00484A47"/>
    <w:rsid w:val="00484AE5"/>
    <w:rsid w:val="0049028E"/>
    <w:rsid w:val="00490325"/>
    <w:rsid w:val="00491C98"/>
    <w:rsid w:val="00492432"/>
    <w:rsid w:val="00495716"/>
    <w:rsid w:val="004A0B91"/>
    <w:rsid w:val="004A5BEF"/>
    <w:rsid w:val="004A6662"/>
    <w:rsid w:val="004A7BCB"/>
    <w:rsid w:val="004B0D64"/>
    <w:rsid w:val="004B0ECE"/>
    <w:rsid w:val="004B145A"/>
    <w:rsid w:val="004B15DA"/>
    <w:rsid w:val="004B336D"/>
    <w:rsid w:val="004B345A"/>
    <w:rsid w:val="004C0578"/>
    <w:rsid w:val="004C0D46"/>
    <w:rsid w:val="004C1C96"/>
    <w:rsid w:val="004C1F9F"/>
    <w:rsid w:val="004C4772"/>
    <w:rsid w:val="004C6939"/>
    <w:rsid w:val="004C698C"/>
    <w:rsid w:val="004C6FA7"/>
    <w:rsid w:val="004C7C30"/>
    <w:rsid w:val="004D0FC1"/>
    <w:rsid w:val="004D2D9B"/>
    <w:rsid w:val="004D4A1A"/>
    <w:rsid w:val="004D5658"/>
    <w:rsid w:val="004E10EA"/>
    <w:rsid w:val="004E3C24"/>
    <w:rsid w:val="004E4320"/>
    <w:rsid w:val="004E55E7"/>
    <w:rsid w:val="004E5DB5"/>
    <w:rsid w:val="004E6797"/>
    <w:rsid w:val="004E7F6B"/>
    <w:rsid w:val="004F19C4"/>
    <w:rsid w:val="004F2CB7"/>
    <w:rsid w:val="004F7638"/>
    <w:rsid w:val="00500832"/>
    <w:rsid w:val="00500ED8"/>
    <w:rsid w:val="00502C5A"/>
    <w:rsid w:val="00502FBE"/>
    <w:rsid w:val="00510586"/>
    <w:rsid w:val="005120C6"/>
    <w:rsid w:val="0051257F"/>
    <w:rsid w:val="005145E1"/>
    <w:rsid w:val="00514CF0"/>
    <w:rsid w:val="00517517"/>
    <w:rsid w:val="0052036E"/>
    <w:rsid w:val="0052103B"/>
    <w:rsid w:val="00522D66"/>
    <w:rsid w:val="00522D8F"/>
    <w:rsid w:val="00524270"/>
    <w:rsid w:val="0052529C"/>
    <w:rsid w:val="00526F07"/>
    <w:rsid w:val="00531F08"/>
    <w:rsid w:val="00536775"/>
    <w:rsid w:val="00540170"/>
    <w:rsid w:val="0054061B"/>
    <w:rsid w:val="00543485"/>
    <w:rsid w:val="00545C9D"/>
    <w:rsid w:val="005467F1"/>
    <w:rsid w:val="005470D6"/>
    <w:rsid w:val="00553CB8"/>
    <w:rsid w:val="005541F8"/>
    <w:rsid w:val="00554DF4"/>
    <w:rsid w:val="00556013"/>
    <w:rsid w:val="00556932"/>
    <w:rsid w:val="0056049B"/>
    <w:rsid w:val="00560677"/>
    <w:rsid w:val="00562821"/>
    <w:rsid w:val="0056732F"/>
    <w:rsid w:val="0056756F"/>
    <w:rsid w:val="00571162"/>
    <w:rsid w:val="005716DD"/>
    <w:rsid w:val="005726ED"/>
    <w:rsid w:val="005742D8"/>
    <w:rsid w:val="00575184"/>
    <w:rsid w:val="00575974"/>
    <w:rsid w:val="00576056"/>
    <w:rsid w:val="00576212"/>
    <w:rsid w:val="005817A4"/>
    <w:rsid w:val="005849D6"/>
    <w:rsid w:val="0059249D"/>
    <w:rsid w:val="0059517E"/>
    <w:rsid w:val="00596729"/>
    <w:rsid w:val="005972A2"/>
    <w:rsid w:val="005A067D"/>
    <w:rsid w:val="005A0CA4"/>
    <w:rsid w:val="005A263A"/>
    <w:rsid w:val="005A3CA1"/>
    <w:rsid w:val="005A7690"/>
    <w:rsid w:val="005B0946"/>
    <w:rsid w:val="005B0A5E"/>
    <w:rsid w:val="005B0A88"/>
    <w:rsid w:val="005B1F05"/>
    <w:rsid w:val="005B3646"/>
    <w:rsid w:val="005B7E9B"/>
    <w:rsid w:val="005C0BE8"/>
    <w:rsid w:val="005C2E7C"/>
    <w:rsid w:val="005C3505"/>
    <w:rsid w:val="005C38CA"/>
    <w:rsid w:val="005C5FDE"/>
    <w:rsid w:val="005C731C"/>
    <w:rsid w:val="005D0F0D"/>
    <w:rsid w:val="005D3A31"/>
    <w:rsid w:val="005D46AC"/>
    <w:rsid w:val="005D5A81"/>
    <w:rsid w:val="005D7DC7"/>
    <w:rsid w:val="005E4D55"/>
    <w:rsid w:val="005E4E53"/>
    <w:rsid w:val="005F0103"/>
    <w:rsid w:val="005F3648"/>
    <w:rsid w:val="005F433B"/>
    <w:rsid w:val="005F5B4C"/>
    <w:rsid w:val="00600D55"/>
    <w:rsid w:val="0060167C"/>
    <w:rsid w:val="00603552"/>
    <w:rsid w:val="00606B5C"/>
    <w:rsid w:val="006101D8"/>
    <w:rsid w:val="00610353"/>
    <w:rsid w:val="00610630"/>
    <w:rsid w:val="006127D3"/>
    <w:rsid w:val="006136BC"/>
    <w:rsid w:val="00614D88"/>
    <w:rsid w:val="006160E6"/>
    <w:rsid w:val="006164FC"/>
    <w:rsid w:val="0062255F"/>
    <w:rsid w:val="006225B4"/>
    <w:rsid w:val="006226E2"/>
    <w:rsid w:val="00622851"/>
    <w:rsid w:val="00622DEE"/>
    <w:rsid w:val="00624103"/>
    <w:rsid w:val="00625B94"/>
    <w:rsid w:val="00627814"/>
    <w:rsid w:val="00627D43"/>
    <w:rsid w:val="006308A2"/>
    <w:rsid w:val="00631D93"/>
    <w:rsid w:val="00632B8C"/>
    <w:rsid w:val="00637369"/>
    <w:rsid w:val="00644C5B"/>
    <w:rsid w:val="006455B8"/>
    <w:rsid w:val="00647E05"/>
    <w:rsid w:val="006514B7"/>
    <w:rsid w:val="006522D5"/>
    <w:rsid w:val="0065379E"/>
    <w:rsid w:val="00653CD6"/>
    <w:rsid w:val="00654122"/>
    <w:rsid w:val="0065609A"/>
    <w:rsid w:val="0065669C"/>
    <w:rsid w:val="00657593"/>
    <w:rsid w:val="006610B3"/>
    <w:rsid w:val="006616F7"/>
    <w:rsid w:val="006622AD"/>
    <w:rsid w:val="00662DCC"/>
    <w:rsid w:val="006635EE"/>
    <w:rsid w:val="0066645D"/>
    <w:rsid w:val="00666CB0"/>
    <w:rsid w:val="006708A6"/>
    <w:rsid w:val="006709F0"/>
    <w:rsid w:val="00674B63"/>
    <w:rsid w:val="006807AC"/>
    <w:rsid w:val="00681213"/>
    <w:rsid w:val="006812BB"/>
    <w:rsid w:val="00682955"/>
    <w:rsid w:val="0068384A"/>
    <w:rsid w:val="00683C80"/>
    <w:rsid w:val="00685117"/>
    <w:rsid w:val="00685888"/>
    <w:rsid w:val="00686D01"/>
    <w:rsid w:val="00687395"/>
    <w:rsid w:val="006917C2"/>
    <w:rsid w:val="00692048"/>
    <w:rsid w:val="00693E2D"/>
    <w:rsid w:val="00694C47"/>
    <w:rsid w:val="00694ECB"/>
    <w:rsid w:val="00695AF8"/>
    <w:rsid w:val="00695F1D"/>
    <w:rsid w:val="00696328"/>
    <w:rsid w:val="00697A92"/>
    <w:rsid w:val="006A0BDD"/>
    <w:rsid w:val="006A0C09"/>
    <w:rsid w:val="006A29AE"/>
    <w:rsid w:val="006A33DE"/>
    <w:rsid w:val="006A4BDD"/>
    <w:rsid w:val="006B03A4"/>
    <w:rsid w:val="006B1B73"/>
    <w:rsid w:val="006B2405"/>
    <w:rsid w:val="006B3725"/>
    <w:rsid w:val="006B3F70"/>
    <w:rsid w:val="006C03B1"/>
    <w:rsid w:val="006C1D41"/>
    <w:rsid w:val="006C23DF"/>
    <w:rsid w:val="006C319E"/>
    <w:rsid w:val="006C4C2C"/>
    <w:rsid w:val="006C6461"/>
    <w:rsid w:val="006C6585"/>
    <w:rsid w:val="006C7C11"/>
    <w:rsid w:val="006D191D"/>
    <w:rsid w:val="006D205D"/>
    <w:rsid w:val="006D2C7D"/>
    <w:rsid w:val="006D7363"/>
    <w:rsid w:val="006E0874"/>
    <w:rsid w:val="006E1A1E"/>
    <w:rsid w:val="006E71A0"/>
    <w:rsid w:val="006E7226"/>
    <w:rsid w:val="006F1A0A"/>
    <w:rsid w:val="006F4AD0"/>
    <w:rsid w:val="006F4E55"/>
    <w:rsid w:val="006F5B30"/>
    <w:rsid w:val="006F6134"/>
    <w:rsid w:val="006F745F"/>
    <w:rsid w:val="006F7F7F"/>
    <w:rsid w:val="00705774"/>
    <w:rsid w:val="00705D53"/>
    <w:rsid w:val="00712246"/>
    <w:rsid w:val="0071226B"/>
    <w:rsid w:val="007139E9"/>
    <w:rsid w:val="00713E13"/>
    <w:rsid w:val="00713E9A"/>
    <w:rsid w:val="00714171"/>
    <w:rsid w:val="0071466B"/>
    <w:rsid w:val="0071501F"/>
    <w:rsid w:val="00715175"/>
    <w:rsid w:val="00715338"/>
    <w:rsid w:val="00715636"/>
    <w:rsid w:val="007159C7"/>
    <w:rsid w:val="00716AEE"/>
    <w:rsid w:val="00716C34"/>
    <w:rsid w:val="00721B25"/>
    <w:rsid w:val="00723760"/>
    <w:rsid w:val="007249B8"/>
    <w:rsid w:val="00726CF5"/>
    <w:rsid w:val="007307E3"/>
    <w:rsid w:val="00730DCC"/>
    <w:rsid w:val="007332E5"/>
    <w:rsid w:val="00733E7D"/>
    <w:rsid w:val="00734279"/>
    <w:rsid w:val="007350F7"/>
    <w:rsid w:val="00735C1F"/>
    <w:rsid w:val="007371FC"/>
    <w:rsid w:val="007374AF"/>
    <w:rsid w:val="00737951"/>
    <w:rsid w:val="00737981"/>
    <w:rsid w:val="00740A2A"/>
    <w:rsid w:val="00742138"/>
    <w:rsid w:val="00742F98"/>
    <w:rsid w:val="0074305E"/>
    <w:rsid w:val="00745F73"/>
    <w:rsid w:val="00747D64"/>
    <w:rsid w:val="00750021"/>
    <w:rsid w:val="007503EB"/>
    <w:rsid w:val="00754407"/>
    <w:rsid w:val="00756B1C"/>
    <w:rsid w:val="00761379"/>
    <w:rsid w:val="00761D92"/>
    <w:rsid w:val="00765F2C"/>
    <w:rsid w:val="0076605F"/>
    <w:rsid w:val="007706E5"/>
    <w:rsid w:val="00772D85"/>
    <w:rsid w:val="00774C14"/>
    <w:rsid w:val="00775AC8"/>
    <w:rsid w:val="007771A2"/>
    <w:rsid w:val="00777739"/>
    <w:rsid w:val="00780565"/>
    <w:rsid w:val="0078159A"/>
    <w:rsid w:val="00781AC9"/>
    <w:rsid w:val="00781BF3"/>
    <w:rsid w:val="00782B60"/>
    <w:rsid w:val="00785D37"/>
    <w:rsid w:val="00785D3B"/>
    <w:rsid w:val="00785E9F"/>
    <w:rsid w:val="00786EC9"/>
    <w:rsid w:val="007878F9"/>
    <w:rsid w:val="0079058A"/>
    <w:rsid w:val="007909AC"/>
    <w:rsid w:val="00792FED"/>
    <w:rsid w:val="00793757"/>
    <w:rsid w:val="00793E07"/>
    <w:rsid w:val="00795397"/>
    <w:rsid w:val="00796088"/>
    <w:rsid w:val="007A0726"/>
    <w:rsid w:val="007A3A23"/>
    <w:rsid w:val="007A3FC1"/>
    <w:rsid w:val="007A43EE"/>
    <w:rsid w:val="007A56C7"/>
    <w:rsid w:val="007B0A18"/>
    <w:rsid w:val="007B0EA6"/>
    <w:rsid w:val="007B1C93"/>
    <w:rsid w:val="007B1E9D"/>
    <w:rsid w:val="007C1463"/>
    <w:rsid w:val="007C245E"/>
    <w:rsid w:val="007C338B"/>
    <w:rsid w:val="007C74CC"/>
    <w:rsid w:val="007C77E9"/>
    <w:rsid w:val="007D0227"/>
    <w:rsid w:val="007D0645"/>
    <w:rsid w:val="007D1100"/>
    <w:rsid w:val="007D2815"/>
    <w:rsid w:val="007D2CD7"/>
    <w:rsid w:val="007D3B13"/>
    <w:rsid w:val="007D726C"/>
    <w:rsid w:val="007D7A12"/>
    <w:rsid w:val="007D7CE3"/>
    <w:rsid w:val="007E0309"/>
    <w:rsid w:val="007E09D0"/>
    <w:rsid w:val="007E14A9"/>
    <w:rsid w:val="007E2334"/>
    <w:rsid w:val="007E3530"/>
    <w:rsid w:val="007E3704"/>
    <w:rsid w:val="007E4F31"/>
    <w:rsid w:val="007E6328"/>
    <w:rsid w:val="007E7168"/>
    <w:rsid w:val="007E7B0C"/>
    <w:rsid w:val="007F3A4B"/>
    <w:rsid w:val="007F5215"/>
    <w:rsid w:val="008029B5"/>
    <w:rsid w:val="008035DD"/>
    <w:rsid w:val="00804DB6"/>
    <w:rsid w:val="00806DDD"/>
    <w:rsid w:val="0080742A"/>
    <w:rsid w:val="00810249"/>
    <w:rsid w:val="00810A3A"/>
    <w:rsid w:val="00811AB6"/>
    <w:rsid w:val="008120EC"/>
    <w:rsid w:val="0081344F"/>
    <w:rsid w:val="0081426E"/>
    <w:rsid w:val="00814963"/>
    <w:rsid w:val="00816B4D"/>
    <w:rsid w:val="00817A2B"/>
    <w:rsid w:val="008215B8"/>
    <w:rsid w:val="008215E4"/>
    <w:rsid w:val="00826433"/>
    <w:rsid w:val="00831C31"/>
    <w:rsid w:val="00832940"/>
    <w:rsid w:val="00833306"/>
    <w:rsid w:val="008340B3"/>
    <w:rsid w:val="00841351"/>
    <w:rsid w:val="0084326E"/>
    <w:rsid w:val="0084505F"/>
    <w:rsid w:val="00845160"/>
    <w:rsid w:val="0084551B"/>
    <w:rsid w:val="00845D4D"/>
    <w:rsid w:val="008475DA"/>
    <w:rsid w:val="00851D3E"/>
    <w:rsid w:val="00852198"/>
    <w:rsid w:val="008539F2"/>
    <w:rsid w:val="00853C82"/>
    <w:rsid w:val="00854A72"/>
    <w:rsid w:val="00854CA8"/>
    <w:rsid w:val="008563C3"/>
    <w:rsid w:val="00864855"/>
    <w:rsid w:val="00865D4D"/>
    <w:rsid w:val="00865D9E"/>
    <w:rsid w:val="00867E67"/>
    <w:rsid w:val="00872142"/>
    <w:rsid w:val="00872611"/>
    <w:rsid w:val="00874451"/>
    <w:rsid w:val="00875B07"/>
    <w:rsid w:val="008770A6"/>
    <w:rsid w:val="00877F3B"/>
    <w:rsid w:val="00881B3E"/>
    <w:rsid w:val="00882A26"/>
    <w:rsid w:val="00882BBE"/>
    <w:rsid w:val="00884CC4"/>
    <w:rsid w:val="008855FE"/>
    <w:rsid w:val="00892AB4"/>
    <w:rsid w:val="0089323A"/>
    <w:rsid w:val="00893A10"/>
    <w:rsid w:val="0089509D"/>
    <w:rsid w:val="008960D9"/>
    <w:rsid w:val="008A04FF"/>
    <w:rsid w:val="008A11DA"/>
    <w:rsid w:val="008A1260"/>
    <w:rsid w:val="008A3254"/>
    <w:rsid w:val="008A5E1A"/>
    <w:rsid w:val="008A6D13"/>
    <w:rsid w:val="008B25DE"/>
    <w:rsid w:val="008B3239"/>
    <w:rsid w:val="008B333E"/>
    <w:rsid w:val="008B3EAF"/>
    <w:rsid w:val="008B6BDA"/>
    <w:rsid w:val="008B6FB5"/>
    <w:rsid w:val="008B7FB4"/>
    <w:rsid w:val="008C5476"/>
    <w:rsid w:val="008C54A0"/>
    <w:rsid w:val="008C76B5"/>
    <w:rsid w:val="008D0C8F"/>
    <w:rsid w:val="008D207A"/>
    <w:rsid w:val="008D20EE"/>
    <w:rsid w:val="008D74E8"/>
    <w:rsid w:val="008E0139"/>
    <w:rsid w:val="008E0881"/>
    <w:rsid w:val="008E0B37"/>
    <w:rsid w:val="008E1477"/>
    <w:rsid w:val="008E5567"/>
    <w:rsid w:val="008E5712"/>
    <w:rsid w:val="008E73CB"/>
    <w:rsid w:val="008F3004"/>
    <w:rsid w:val="008F3346"/>
    <w:rsid w:val="008F402B"/>
    <w:rsid w:val="008F4D64"/>
    <w:rsid w:val="008F6391"/>
    <w:rsid w:val="008F6B4F"/>
    <w:rsid w:val="008F77F9"/>
    <w:rsid w:val="00901871"/>
    <w:rsid w:val="0090250A"/>
    <w:rsid w:val="0090294C"/>
    <w:rsid w:val="00903A75"/>
    <w:rsid w:val="0090490C"/>
    <w:rsid w:val="00906964"/>
    <w:rsid w:val="0091107A"/>
    <w:rsid w:val="00911C7E"/>
    <w:rsid w:val="00912EA7"/>
    <w:rsid w:val="009135BC"/>
    <w:rsid w:val="00914A89"/>
    <w:rsid w:val="00914D19"/>
    <w:rsid w:val="00914EDD"/>
    <w:rsid w:val="0091535E"/>
    <w:rsid w:val="00917E6B"/>
    <w:rsid w:val="00921905"/>
    <w:rsid w:val="009252CC"/>
    <w:rsid w:val="0092600F"/>
    <w:rsid w:val="00926EF8"/>
    <w:rsid w:val="009271AB"/>
    <w:rsid w:val="0092720D"/>
    <w:rsid w:val="009278F7"/>
    <w:rsid w:val="00927947"/>
    <w:rsid w:val="00927E15"/>
    <w:rsid w:val="00930720"/>
    <w:rsid w:val="00934058"/>
    <w:rsid w:val="0093408F"/>
    <w:rsid w:val="00935541"/>
    <w:rsid w:val="0093646A"/>
    <w:rsid w:val="00940647"/>
    <w:rsid w:val="00940929"/>
    <w:rsid w:val="009428B0"/>
    <w:rsid w:val="00942C8C"/>
    <w:rsid w:val="00944C17"/>
    <w:rsid w:val="00946A11"/>
    <w:rsid w:val="0095062E"/>
    <w:rsid w:val="0095082F"/>
    <w:rsid w:val="00951397"/>
    <w:rsid w:val="00955750"/>
    <w:rsid w:val="009567AC"/>
    <w:rsid w:val="00956E4F"/>
    <w:rsid w:val="00957511"/>
    <w:rsid w:val="00957576"/>
    <w:rsid w:val="009579D4"/>
    <w:rsid w:val="00960BFD"/>
    <w:rsid w:val="00961938"/>
    <w:rsid w:val="00962BF7"/>
    <w:rsid w:val="00963056"/>
    <w:rsid w:val="00964C6C"/>
    <w:rsid w:val="009664B3"/>
    <w:rsid w:val="0096796D"/>
    <w:rsid w:val="00967A2C"/>
    <w:rsid w:val="00972A37"/>
    <w:rsid w:val="00974B2A"/>
    <w:rsid w:val="00983CB2"/>
    <w:rsid w:val="00986DB0"/>
    <w:rsid w:val="00987BB7"/>
    <w:rsid w:val="00987D85"/>
    <w:rsid w:val="0099175E"/>
    <w:rsid w:val="009923A6"/>
    <w:rsid w:val="009944DC"/>
    <w:rsid w:val="00994A87"/>
    <w:rsid w:val="00995446"/>
    <w:rsid w:val="00996781"/>
    <w:rsid w:val="00996EDD"/>
    <w:rsid w:val="009A141A"/>
    <w:rsid w:val="009A16C7"/>
    <w:rsid w:val="009A70EE"/>
    <w:rsid w:val="009B0397"/>
    <w:rsid w:val="009B16B9"/>
    <w:rsid w:val="009B1C31"/>
    <w:rsid w:val="009B37F9"/>
    <w:rsid w:val="009B3904"/>
    <w:rsid w:val="009B5110"/>
    <w:rsid w:val="009B7957"/>
    <w:rsid w:val="009C4F54"/>
    <w:rsid w:val="009C5C6A"/>
    <w:rsid w:val="009C5D46"/>
    <w:rsid w:val="009C6E60"/>
    <w:rsid w:val="009C702F"/>
    <w:rsid w:val="009C76D5"/>
    <w:rsid w:val="009D3EC4"/>
    <w:rsid w:val="009D42C4"/>
    <w:rsid w:val="009D72E8"/>
    <w:rsid w:val="009E5409"/>
    <w:rsid w:val="009E77B5"/>
    <w:rsid w:val="009F2611"/>
    <w:rsid w:val="009F520A"/>
    <w:rsid w:val="009F5672"/>
    <w:rsid w:val="009F646B"/>
    <w:rsid w:val="009F68E7"/>
    <w:rsid w:val="009F766F"/>
    <w:rsid w:val="00A00916"/>
    <w:rsid w:val="00A00D7F"/>
    <w:rsid w:val="00A01822"/>
    <w:rsid w:val="00A03429"/>
    <w:rsid w:val="00A035AD"/>
    <w:rsid w:val="00A043FF"/>
    <w:rsid w:val="00A04519"/>
    <w:rsid w:val="00A0683E"/>
    <w:rsid w:val="00A06EA1"/>
    <w:rsid w:val="00A10883"/>
    <w:rsid w:val="00A11184"/>
    <w:rsid w:val="00A1119B"/>
    <w:rsid w:val="00A11711"/>
    <w:rsid w:val="00A11747"/>
    <w:rsid w:val="00A11E0B"/>
    <w:rsid w:val="00A12F1B"/>
    <w:rsid w:val="00A13460"/>
    <w:rsid w:val="00A14D3F"/>
    <w:rsid w:val="00A16DD4"/>
    <w:rsid w:val="00A16E77"/>
    <w:rsid w:val="00A22B87"/>
    <w:rsid w:val="00A22E86"/>
    <w:rsid w:val="00A2415D"/>
    <w:rsid w:val="00A26D77"/>
    <w:rsid w:val="00A26ECE"/>
    <w:rsid w:val="00A272B6"/>
    <w:rsid w:val="00A27EA9"/>
    <w:rsid w:val="00A301E4"/>
    <w:rsid w:val="00A30930"/>
    <w:rsid w:val="00A3145A"/>
    <w:rsid w:val="00A31BF4"/>
    <w:rsid w:val="00A31D2B"/>
    <w:rsid w:val="00A338D3"/>
    <w:rsid w:val="00A361BA"/>
    <w:rsid w:val="00A36DE5"/>
    <w:rsid w:val="00A37EFB"/>
    <w:rsid w:val="00A413DA"/>
    <w:rsid w:val="00A42E31"/>
    <w:rsid w:val="00A44866"/>
    <w:rsid w:val="00A535AC"/>
    <w:rsid w:val="00A5369F"/>
    <w:rsid w:val="00A60444"/>
    <w:rsid w:val="00A61C9B"/>
    <w:rsid w:val="00A62522"/>
    <w:rsid w:val="00A62BC1"/>
    <w:rsid w:val="00A62CBD"/>
    <w:rsid w:val="00A62FB7"/>
    <w:rsid w:val="00A63EF3"/>
    <w:rsid w:val="00A65A84"/>
    <w:rsid w:val="00A66BFD"/>
    <w:rsid w:val="00A675C1"/>
    <w:rsid w:val="00A7260F"/>
    <w:rsid w:val="00A85757"/>
    <w:rsid w:val="00A87A32"/>
    <w:rsid w:val="00A907B9"/>
    <w:rsid w:val="00A941E5"/>
    <w:rsid w:val="00A9502D"/>
    <w:rsid w:val="00A95698"/>
    <w:rsid w:val="00A95899"/>
    <w:rsid w:val="00A97177"/>
    <w:rsid w:val="00AA107F"/>
    <w:rsid w:val="00AA254C"/>
    <w:rsid w:val="00AA3387"/>
    <w:rsid w:val="00AA3D42"/>
    <w:rsid w:val="00AA5614"/>
    <w:rsid w:val="00AA5C2A"/>
    <w:rsid w:val="00AA61EA"/>
    <w:rsid w:val="00AA64B1"/>
    <w:rsid w:val="00AA6576"/>
    <w:rsid w:val="00AA7CB4"/>
    <w:rsid w:val="00AB089E"/>
    <w:rsid w:val="00AB1AD7"/>
    <w:rsid w:val="00AB2146"/>
    <w:rsid w:val="00AB5657"/>
    <w:rsid w:val="00AB6EC1"/>
    <w:rsid w:val="00AB7129"/>
    <w:rsid w:val="00AB73F5"/>
    <w:rsid w:val="00AB7F92"/>
    <w:rsid w:val="00AC04EB"/>
    <w:rsid w:val="00AC1479"/>
    <w:rsid w:val="00AC1C24"/>
    <w:rsid w:val="00AC2968"/>
    <w:rsid w:val="00AC40AB"/>
    <w:rsid w:val="00AC7154"/>
    <w:rsid w:val="00AD1FB4"/>
    <w:rsid w:val="00AD30BC"/>
    <w:rsid w:val="00AD380D"/>
    <w:rsid w:val="00AD4441"/>
    <w:rsid w:val="00AD5C9D"/>
    <w:rsid w:val="00AE01A8"/>
    <w:rsid w:val="00AE09C2"/>
    <w:rsid w:val="00AE3F10"/>
    <w:rsid w:val="00AE66E3"/>
    <w:rsid w:val="00AF743E"/>
    <w:rsid w:val="00B01C67"/>
    <w:rsid w:val="00B02009"/>
    <w:rsid w:val="00B041E0"/>
    <w:rsid w:val="00B13AD5"/>
    <w:rsid w:val="00B14299"/>
    <w:rsid w:val="00B21C80"/>
    <w:rsid w:val="00B23315"/>
    <w:rsid w:val="00B23E43"/>
    <w:rsid w:val="00B25CE0"/>
    <w:rsid w:val="00B307A6"/>
    <w:rsid w:val="00B33AE3"/>
    <w:rsid w:val="00B344B4"/>
    <w:rsid w:val="00B438CC"/>
    <w:rsid w:val="00B4413A"/>
    <w:rsid w:val="00B4480A"/>
    <w:rsid w:val="00B46BDE"/>
    <w:rsid w:val="00B4725D"/>
    <w:rsid w:val="00B541A0"/>
    <w:rsid w:val="00B54983"/>
    <w:rsid w:val="00B600E4"/>
    <w:rsid w:val="00B60EE9"/>
    <w:rsid w:val="00B61EF9"/>
    <w:rsid w:val="00B6291F"/>
    <w:rsid w:val="00B63450"/>
    <w:rsid w:val="00B6745D"/>
    <w:rsid w:val="00B7169C"/>
    <w:rsid w:val="00B71B68"/>
    <w:rsid w:val="00B725E3"/>
    <w:rsid w:val="00B77B2B"/>
    <w:rsid w:val="00B81496"/>
    <w:rsid w:val="00B823B0"/>
    <w:rsid w:val="00B846DD"/>
    <w:rsid w:val="00B84791"/>
    <w:rsid w:val="00B8625C"/>
    <w:rsid w:val="00B86C85"/>
    <w:rsid w:val="00B87408"/>
    <w:rsid w:val="00B87A3B"/>
    <w:rsid w:val="00B907B2"/>
    <w:rsid w:val="00B93D3B"/>
    <w:rsid w:val="00B955B4"/>
    <w:rsid w:val="00B960AA"/>
    <w:rsid w:val="00BA05C0"/>
    <w:rsid w:val="00BA12BB"/>
    <w:rsid w:val="00BA1E94"/>
    <w:rsid w:val="00BA2E0E"/>
    <w:rsid w:val="00BA30AB"/>
    <w:rsid w:val="00BA726A"/>
    <w:rsid w:val="00BA72E2"/>
    <w:rsid w:val="00BB1A03"/>
    <w:rsid w:val="00BB269B"/>
    <w:rsid w:val="00BC06C6"/>
    <w:rsid w:val="00BC0929"/>
    <w:rsid w:val="00BC177C"/>
    <w:rsid w:val="00BC2D35"/>
    <w:rsid w:val="00BC2EBD"/>
    <w:rsid w:val="00BC3925"/>
    <w:rsid w:val="00BC4150"/>
    <w:rsid w:val="00BC4DD8"/>
    <w:rsid w:val="00BC7BD1"/>
    <w:rsid w:val="00BD06D0"/>
    <w:rsid w:val="00BD1907"/>
    <w:rsid w:val="00BD1BC3"/>
    <w:rsid w:val="00BD319F"/>
    <w:rsid w:val="00BD4AB4"/>
    <w:rsid w:val="00BD5033"/>
    <w:rsid w:val="00BD7556"/>
    <w:rsid w:val="00BD7674"/>
    <w:rsid w:val="00BE04AC"/>
    <w:rsid w:val="00BE35FD"/>
    <w:rsid w:val="00BE3D1E"/>
    <w:rsid w:val="00BE539D"/>
    <w:rsid w:val="00BE5921"/>
    <w:rsid w:val="00BE5A78"/>
    <w:rsid w:val="00BE6194"/>
    <w:rsid w:val="00BE69E2"/>
    <w:rsid w:val="00BE79A8"/>
    <w:rsid w:val="00BF5E46"/>
    <w:rsid w:val="00C01A76"/>
    <w:rsid w:val="00C024AA"/>
    <w:rsid w:val="00C03A23"/>
    <w:rsid w:val="00C03E2D"/>
    <w:rsid w:val="00C04091"/>
    <w:rsid w:val="00C0594F"/>
    <w:rsid w:val="00C06775"/>
    <w:rsid w:val="00C11174"/>
    <w:rsid w:val="00C13A2C"/>
    <w:rsid w:val="00C15AB1"/>
    <w:rsid w:val="00C15C17"/>
    <w:rsid w:val="00C17796"/>
    <w:rsid w:val="00C2007D"/>
    <w:rsid w:val="00C20B6E"/>
    <w:rsid w:val="00C21C19"/>
    <w:rsid w:val="00C230D9"/>
    <w:rsid w:val="00C23405"/>
    <w:rsid w:val="00C274ED"/>
    <w:rsid w:val="00C278D1"/>
    <w:rsid w:val="00C27C2E"/>
    <w:rsid w:val="00C31318"/>
    <w:rsid w:val="00C33766"/>
    <w:rsid w:val="00C37C41"/>
    <w:rsid w:val="00C37DC6"/>
    <w:rsid w:val="00C40863"/>
    <w:rsid w:val="00C4120B"/>
    <w:rsid w:val="00C41C66"/>
    <w:rsid w:val="00C43A4E"/>
    <w:rsid w:val="00C44F1C"/>
    <w:rsid w:val="00C50F94"/>
    <w:rsid w:val="00C516A7"/>
    <w:rsid w:val="00C55234"/>
    <w:rsid w:val="00C61189"/>
    <w:rsid w:val="00C62C39"/>
    <w:rsid w:val="00C62E9D"/>
    <w:rsid w:val="00C63405"/>
    <w:rsid w:val="00C72E60"/>
    <w:rsid w:val="00C7300A"/>
    <w:rsid w:val="00C74C5D"/>
    <w:rsid w:val="00C74D84"/>
    <w:rsid w:val="00C76E35"/>
    <w:rsid w:val="00C777C1"/>
    <w:rsid w:val="00C77B72"/>
    <w:rsid w:val="00C807FC"/>
    <w:rsid w:val="00C83288"/>
    <w:rsid w:val="00C83DBE"/>
    <w:rsid w:val="00C85622"/>
    <w:rsid w:val="00C8621C"/>
    <w:rsid w:val="00C86EF0"/>
    <w:rsid w:val="00C87216"/>
    <w:rsid w:val="00C87492"/>
    <w:rsid w:val="00C92A75"/>
    <w:rsid w:val="00C92FB0"/>
    <w:rsid w:val="00C93ED4"/>
    <w:rsid w:val="00C96BEB"/>
    <w:rsid w:val="00C97182"/>
    <w:rsid w:val="00CA2F29"/>
    <w:rsid w:val="00CA39AD"/>
    <w:rsid w:val="00CA4045"/>
    <w:rsid w:val="00CA5D4C"/>
    <w:rsid w:val="00CA6838"/>
    <w:rsid w:val="00CA697C"/>
    <w:rsid w:val="00CB1B36"/>
    <w:rsid w:val="00CB2F67"/>
    <w:rsid w:val="00CB3A77"/>
    <w:rsid w:val="00CB6CC7"/>
    <w:rsid w:val="00CC119E"/>
    <w:rsid w:val="00CC2F84"/>
    <w:rsid w:val="00CC3C67"/>
    <w:rsid w:val="00CC713A"/>
    <w:rsid w:val="00CD0089"/>
    <w:rsid w:val="00CD04AF"/>
    <w:rsid w:val="00CD1E7D"/>
    <w:rsid w:val="00CD2A32"/>
    <w:rsid w:val="00CD2D44"/>
    <w:rsid w:val="00CD583B"/>
    <w:rsid w:val="00CE1D8D"/>
    <w:rsid w:val="00CE369C"/>
    <w:rsid w:val="00CE4A03"/>
    <w:rsid w:val="00CE4B52"/>
    <w:rsid w:val="00CE568A"/>
    <w:rsid w:val="00CE59EC"/>
    <w:rsid w:val="00CE64E7"/>
    <w:rsid w:val="00CE66B7"/>
    <w:rsid w:val="00CF08A4"/>
    <w:rsid w:val="00CF308C"/>
    <w:rsid w:val="00D00E2D"/>
    <w:rsid w:val="00D02B21"/>
    <w:rsid w:val="00D05547"/>
    <w:rsid w:val="00D06421"/>
    <w:rsid w:val="00D06553"/>
    <w:rsid w:val="00D073B6"/>
    <w:rsid w:val="00D07EF9"/>
    <w:rsid w:val="00D1053B"/>
    <w:rsid w:val="00D224CA"/>
    <w:rsid w:val="00D231C5"/>
    <w:rsid w:val="00D24B7B"/>
    <w:rsid w:val="00D24DA4"/>
    <w:rsid w:val="00D251B2"/>
    <w:rsid w:val="00D2748E"/>
    <w:rsid w:val="00D30988"/>
    <w:rsid w:val="00D30D87"/>
    <w:rsid w:val="00D30F79"/>
    <w:rsid w:val="00D31B5F"/>
    <w:rsid w:val="00D32E25"/>
    <w:rsid w:val="00D33D1D"/>
    <w:rsid w:val="00D33EAC"/>
    <w:rsid w:val="00D34369"/>
    <w:rsid w:val="00D34886"/>
    <w:rsid w:val="00D356C2"/>
    <w:rsid w:val="00D4053C"/>
    <w:rsid w:val="00D4153A"/>
    <w:rsid w:val="00D426FC"/>
    <w:rsid w:val="00D44DE3"/>
    <w:rsid w:val="00D45053"/>
    <w:rsid w:val="00D47C45"/>
    <w:rsid w:val="00D50EDF"/>
    <w:rsid w:val="00D530CA"/>
    <w:rsid w:val="00D531D7"/>
    <w:rsid w:val="00D53EC0"/>
    <w:rsid w:val="00D54FDD"/>
    <w:rsid w:val="00D55D97"/>
    <w:rsid w:val="00D56AF1"/>
    <w:rsid w:val="00D56FD2"/>
    <w:rsid w:val="00D6193C"/>
    <w:rsid w:val="00D61CCA"/>
    <w:rsid w:val="00D61D32"/>
    <w:rsid w:val="00D636B9"/>
    <w:rsid w:val="00D654AC"/>
    <w:rsid w:val="00D66049"/>
    <w:rsid w:val="00D6722D"/>
    <w:rsid w:val="00D71A24"/>
    <w:rsid w:val="00D72547"/>
    <w:rsid w:val="00D725CB"/>
    <w:rsid w:val="00D73634"/>
    <w:rsid w:val="00D7438E"/>
    <w:rsid w:val="00D749BF"/>
    <w:rsid w:val="00D75429"/>
    <w:rsid w:val="00D76920"/>
    <w:rsid w:val="00D8129C"/>
    <w:rsid w:val="00D8274B"/>
    <w:rsid w:val="00D8410C"/>
    <w:rsid w:val="00D85941"/>
    <w:rsid w:val="00D865F6"/>
    <w:rsid w:val="00D86C9B"/>
    <w:rsid w:val="00D874B7"/>
    <w:rsid w:val="00D90C77"/>
    <w:rsid w:val="00D92261"/>
    <w:rsid w:val="00D922F3"/>
    <w:rsid w:val="00D92F02"/>
    <w:rsid w:val="00D956CF"/>
    <w:rsid w:val="00D9589B"/>
    <w:rsid w:val="00D95FF1"/>
    <w:rsid w:val="00DA244F"/>
    <w:rsid w:val="00DA5B90"/>
    <w:rsid w:val="00DB05C7"/>
    <w:rsid w:val="00DB173F"/>
    <w:rsid w:val="00DB3860"/>
    <w:rsid w:val="00DB5E02"/>
    <w:rsid w:val="00DB66B7"/>
    <w:rsid w:val="00DB6E1C"/>
    <w:rsid w:val="00DC1F1D"/>
    <w:rsid w:val="00DC3F28"/>
    <w:rsid w:val="00DC4654"/>
    <w:rsid w:val="00DD0662"/>
    <w:rsid w:val="00DD2873"/>
    <w:rsid w:val="00DD3565"/>
    <w:rsid w:val="00DD368F"/>
    <w:rsid w:val="00DD5955"/>
    <w:rsid w:val="00DD6ECD"/>
    <w:rsid w:val="00DE007C"/>
    <w:rsid w:val="00DE4D31"/>
    <w:rsid w:val="00DE5415"/>
    <w:rsid w:val="00DE5994"/>
    <w:rsid w:val="00DE5E0A"/>
    <w:rsid w:val="00DF1E49"/>
    <w:rsid w:val="00DF2974"/>
    <w:rsid w:val="00DF662B"/>
    <w:rsid w:val="00E05AAF"/>
    <w:rsid w:val="00E05C45"/>
    <w:rsid w:val="00E05D15"/>
    <w:rsid w:val="00E066B1"/>
    <w:rsid w:val="00E06978"/>
    <w:rsid w:val="00E10ACB"/>
    <w:rsid w:val="00E12871"/>
    <w:rsid w:val="00E13BEE"/>
    <w:rsid w:val="00E142DA"/>
    <w:rsid w:val="00E16A15"/>
    <w:rsid w:val="00E23E38"/>
    <w:rsid w:val="00E2405A"/>
    <w:rsid w:val="00E31721"/>
    <w:rsid w:val="00E32927"/>
    <w:rsid w:val="00E32B22"/>
    <w:rsid w:val="00E32C5C"/>
    <w:rsid w:val="00E335E0"/>
    <w:rsid w:val="00E350EF"/>
    <w:rsid w:val="00E35CA4"/>
    <w:rsid w:val="00E36068"/>
    <w:rsid w:val="00E3632F"/>
    <w:rsid w:val="00E368F7"/>
    <w:rsid w:val="00E378EF"/>
    <w:rsid w:val="00E40205"/>
    <w:rsid w:val="00E41B9C"/>
    <w:rsid w:val="00E44184"/>
    <w:rsid w:val="00E45738"/>
    <w:rsid w:val="00E54026"/>
    <w:rsid w:val="00E56B67"/>
    <w:rsid w:val="00E62187"/>
    <w:rsid w:val="00E65062"/>
    <w:rsid w:val="00E656BE"/>
    <w:rsid w:val="00E65C11"/>
    <w:rsid w:val="00E66A8F"/>
    <w:rsid w:val="00E70EAD"/>
    <w:rsid w:val="00E756E5"/>
    <w:rsid w:val="00E769D6"/>
    <w:rsid w:val="00E7788B"/>
    <w:rsid w:val="00E77CD7"/>
    <w:rsid w:val="00E83C7D"/>
    <w:rsid w:val="00E87A6B"/>
    <w:rsid w:val="00E90067"/>
    <w:rsid w:val="00E911D8"/>
    <w:rsid w:val="00E92639"/>
    <w:rsid w:val="00E92ED2"/>
    <w:rsid w:val="00E93E59"/>
    <w:rsid w:val="00E94A9E"/>
    <w:rsid w:val="00E9608C"/>
    <w:rsid w:val="00E97991"/>
    <w:rsid w:val="00EA09B6"/>
    <w:rsid w:val="00EA138F"/>
    <w:rsid w:val="00EA49DC"/>
    <w:rsid w:val="00EA5B5E"/>
    <w:rsid w:val="00EA61A6"/>
    <w:rsid w:val="00EA631E"/>
    <w:rsid w:val="00EA6B1F"/>
    <w:rsid w:val="00EB184F"/>
    <w:rsid w:val="00EB2EC3"/>
    <w:rsid w:val="00EB6710"/>
    <w:rsid w:val="00EB671D"/>
    <w:rsid w:val="00EB720D"/>
    <w:rsid w:val="00EB799D"/>
    <w:rsid w:val="00EC1699"/>
    <w:rsid w:val="00EC385D"/>
    <w:rsid w:val="00EC5F50"/>
    <w:rsid w:val="00EC66B8"/>
    <w:rsid w:val="00ED2124"/>
    <w:rsid w:val="00ED264C"/>
    <w:rsid w:val="00ED4888"/>
    <w:rsid w:val="00ED6B2C"/>
    <w:rsid w:val="00ED76AB"/>
    <w:rsid w:val="00EE4657"/>
    <w:rsid w:val="00EE48F5"/>
    <w:rsid w:val="00EF039D"/>
    <w:rsid w:val="00EF07F6"/>
    <w:rsid w:val="00EF1882"/>
    <w:rsid w:val="00EF3907"/>
    <w:rsid w:val="00EF3AEC"/>
    <w:rsid w:val="00EF6725"/>
    <w:rsid w:val="00F00296"/>
    <w:rsid w:val="00F009C0"/>
    <w:rsid w:val="00F01AD1"/>
    <w:rsid w:val="00F046A2"/>
    <w:rsid w:val="00F04CA5"/>
    <w:rsid w:val="00F05008"/>
    <w:rsid w:val="00F07CD1"/>
    <w:rsid w:val="00F114AA"/>
    <w:rsid w:val="00F11F17"/>
    <w:rsid w:val="00F12465"/>
    <w:rsid w:val="00F12D81"/>
    <w:rsid w:val="00F15131"/>
    <w:rsid w:val="00F20A8F"/>
    <w:rsid w:val="00F22A79"/>
    <w:rsid w:val="00F22A9D"/>
    <w:rsid w:val="00F23B63"/>
    <w:rsid w:val="00F23EF6"/>
    <w:rsid w:val="00F24D5B"/>
    <w:rsid w:val="00F26D57"/>
    <w:rsid w:val="00F26DFF"/>
    <w:rsid w:val="00F3098D"/>
    <w:rsid w:val="00F31D36"/>
    <w:rsid w:val="00F33917"/>
    <w:rsid w:val="00F33AE2"/>
    <w:rsid w:val="00F358B6"/>
    <w:rsid w:val="00F3664B"/>
    <w:rsid w:val="00F37E73"/>
    <w:rsid w:val="00F401DB"/>
    <w:rsid w:val="00F40AB6"/>
    <w:rsid w:val="00F41B16"/>
    <w:rsid w:val="00F43FCB"/>
    <w:rsid w:val="00F4474F"/>
    <w:rsid w:val="00F53CAA"/>
    <w:rsid w:val="00F54B5D"/>
    <w:rsid w:val="00F5725B"/>
    <w:rsid w:val="00F5746E"/>
    <w:rsid w:val="00F60743"/>
    <w:rsid w:val="00F61AFA"/>
    <w:rsid w:val="00F659F0"/>
    <w:rsid w:val="00F76261"/>
    <w:rsid w:val="00F7715C"/>
    <w:rsid w:val="00F8037A"/>
    <w:rsid w:val="00F8141E"/>
    <w:rsid w:val="00F834AC"/>
    <w:rsid w:val="00F84DED"/>
    <w:rsid w:val="00F86405"/>
    <w:rsid w:val="00F8729F"/>
    <w:rsid w:val="00F90A30"/>
    <w:rsid w:val="00F9192D"/>
    <w:rsid w:val="00F93C1C"/>
    <w:rsid w:val="00F954D6"/>
    <w:rsid w:val="00F96138"/>
    <w:rsid w:val="00FA1F11"/>
    <w:rsid w:val="00FA240A"/>
    <w:rsid w:val="00FA4750"/>
    <w:rsid w:val="00FA6074"/>
    <w:rsid w:val="00FA61D7"/>
    <w:rsid w:val="00FA7288"/>
    <w:rsid w:val="00FB02AE"/>
    <w:rsid w:val="00FB0B77"/>
    <w:rsid w:val="00FB1E8B"/>
    <w:rsid w:val="00FB295A"/>
    <w:rsid w:val="00FB31C8"/>
    <w:rsid w:val="00FB3FFF"/>
    <w:rsid w:val="00FB4272"/>
    <w:rsid w:val="00FB4D51"/>
    <w:rsid w:val="00FB5A34"/>
    <w:rsid w:val="00FB61B1"/>
    <w:rsid w:val="00FB7C6D"/>
    <w:rsid w:val="00FC1E0C"/>
    <w:rsid w:val="00FC211A"/>
    <w:rsid w:val="00FC34CF"/>
    <w:rsid w:val="00FC703F"/>
    <w:rsid w:val="00FD01F7"/>
    <w:rsid w:val="00FD4424"/>
    <w:rsid w:val="00FD4580"/>
    <w:rsid w:val="00FD5020"/>
    <w:rsid w:val="00FE12E0"/>
    <w:rsid w:val="00FE196D"/>
    <w:rsid w:val="00FE3462"/>
    <w:rsid w:val="00FE4BDB"/>
    <w:rsid w:val="00FE5212"/>
    <w:rsid w:val="00FE790F"/>
    <w:rsid w:val="00FF3F93"/>
    <w:rsid w:val="00FF4039"/>
    <w:rsid w:val="00FF45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42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Single-Spaced">
    <w:name w:val="Normal Single-Spaced"/>
    <w:basedOn w:val="Normal"/>
    <w:rsid w:val="0047742E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009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0916"/>
  </w:style>
  <w:style w:type="paragraph" w:styleId="Footer">
    <w:name w:val="footer"/>
    <w:basedOn w:val="Normal"/>
    <w:link w:val="FooterChar"/>
    <w:uiPriority w:val="99"/>
    <w:unhideWhenUsed/>
    <w:rsid w:val="00A009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0916"/>
  </w:style>
  <w:style w:type="paragraph" w:styleId="ListParagraph">
    <w:name w:val="List Paragraph"/>
    <w:basedOn w:val="Normal"/>
    <w:uiPriority w:val="34"/>
    <w:qFormat/>
    <w:rsid w:val="0029484D"/>
    <w:pPr>
      <w:spacing w:after="0" w:line="240" w:lineRule="auto"/>
      <w:ind w:left="720"/>
    </w:pPr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AA65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A65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65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5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5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5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57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03A75"/>
    <w:rPr>
      <w:color w:val="0563C1" w:themeColor="hyperlink"/>
      <w:u w:val="single"/>
    </w:rPr>
  </w:style>
  <w:style w:type="paragraph" w:customStyle="1" w:styleId="Default">
    <w:name w:val="Default"/>
    <w:rsid w:val="00134C0B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table" w:customStyle="1" w:styleId="ListTable21">
    <w:name w:val="List Table 21"/>
    <w:basedOn w:val="TableNormal"/>
    <w:uiPriority w:val="47"/>
    <w:rsid w:val="00D8129C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eNormal"/>
    <w:uiPriority w:val="43"/>
    <w:rsid w:val="00007CF5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5541F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C777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E5A7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5A7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E5A78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E5A78"/>
    <w:rPr>
      <w:rFonts w:ascii="Times New Roman" w:hAnsi="Times New Roman" w:cs="Times New Roman"/>
      <w:noProof/>
      <w:sz w:val="24"/>
    </w:rPr>
  </w:style>
  <w:style w:type="paragraph" w:styleId="Revision">
    <w:name w:val="Revision"/>
    <w:hidden/>
    <w:uiPriority w:val="99"/>
    <w:semiHidden/>
    <w:rsid w:val="00956E4F"/>
    <w:pPr>
      <w:spacing w:after="0" w:line="240" w:lineRule="auto"/>
    </w:pPr>
  </w:style>
  <w:style w:type="table" w:styleId="TableGrid">
    <w:name w:val="Table Grid"/>
    <w:basedOn w:val="TableNormal"/>
    <w:uiPriority w:val="59"/>
    <w:rsid w:val="00AA254C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1Light1">
    <w:name w:val="List Table 1 Light1"/>
    <w:basedOn w:val="TableNormal"/>
    <w:uiPriority w:val="46"/>
    <w:rsid w:val="00327D6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1">
    <w:name w:val="Plain Table 21"/>
    <w:basedOn w:val="TableNormal"/>
    <w:uiPriority w:val="42"/>
    <w:rsid w:val="00327D6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1Space">
    <w:name w:val="MS_1_Space"/>
    <w:basedOn w:val="Normal"/>
    <w:rsid w:val="0099678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styleId="Emphasis">
    <w:name w:val="Emphasis"/>
    <w:basedOn w:val="DefaultParagraphFont"/>
    <w:uiPriority w:val="20"/>
    <w:qFormat/>
    <w:rsid w:val="0099678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8D74E8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91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ettings" Target="settings.xml"/><Relationship Id="rId18" Type="http://schemas.openxmlformats.org/officeDocument/2006/relationships/image" Target="media/image1.png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customXml" Target="../customXml/item7.xml"/><Relationship Id="rId12" Type="http://schemas.openxmlformats.org/officeDocument/2006/relationships/styles" Target="styles.xml"/><Relationship Id="rId17" Type="http://schemas.openxmlformats.org/officeDocument/2006/relationships/hyperlink" Target="mailto:nmasuda@alpha.ocn.ne.jp" TargetMode="External"/><Relationship Id="rId2" Type="http://schemas.openxmlformats.org/officeDocument/2006/relationships/customXml" Target="../customXml/item2.xml"/><Relationship Id="rId16" Type="http://schemas.openxmlformats.org/officeDocument/2006/relationships/endnotes" Target="endnotes.xml"/><Relationship Id="rId20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numbering" Target="numbering.xml"/><Relationship Id="rId5" Type="http://schemas.openxmlformats.org/officeDocument/2006/relationships/customXml" Target="../customXml/item5.xml"/><Relationship Id="rId15" Type="http://schemas.openxmlformats.org/officeDocument/2006/relationships/footnotes" Target="footnotes.xml"/><Relationship Id="rId23" Type="http://schemas.openxmlformats.org/officeDocument/2006/relationships/theme" Target="theme/theme1.xml"/><Relationship Id="rId10" Type="http://schemas.openxmlformats.org/officeDocument/2006/relationships/customXml" Target="../customXml/item10.xml"/><Relationship Id="rId19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webSettings" Target="webSettings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%CLASSIFICATIONDATETIME%">16:01 18/02/2019</XMLData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XMLData TextToDisplay="%DOCUMENTGUID%">{00000000-0000-0000-0000-000000000000}</XMLDat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F3427CB1F4374693E13438F013CE82" ma:contentTypeVersion="0" ma:contentTypeDescription="Create a new document." ma:contentTypeScope="" ma:versionID="335f31b4ed3f5dae8642281844a4d8f5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XMLData TextToDisplay="%EMAILADDRESS%">Jill.Shults@iconplc.com</XMLData>
</file>

<file path=customXml/item7.xml><?xml version="1.0" encoding="utf-8"?>
<XMLData TextToDisplay="%USERNAME%">shultsj</XMLData>
</file>

<file path=customXml/item8.xml><?xml version="1.0" encoding="utf-8"?>
<XMLData TextToDisplay="%HOSTNAME%">HBUS-11X4PQ2.iconcr.com</XMLData>
</file>

<file path=customXml/item9.xml><?xml version="1.0" encoding="utf-8"?>
<XMLData TextToDisplay="RightsWATCHMark">14|ICN-ICN-SPON|{00000000-0000-0000-0000-000000000000}</XMLData>
</file>

<file path=customXml/itemProps1.xml><?xml version="1.0" encoding="utf-8"?>
<ds:datastoreItem xmlns:ds="http://schemas.openxmlformats.org/officeDocument/2006/customXml" ds:itemID="{0D2F8D0A-4419-4FA0-90E0-947D0B2B8D12}">
  <ds:schemaRefs/>
</ds:datastoreItem>
</file>

<file path=customXml/itemProps10.xml><?xml version="1.0" encoding="utf-8"?>
<ds:datastoreItem xmlns:ds="http://schemas.openxmlformats.org/officeDocument/2006/customXml" ds:itemID="{53F7A0FD-764E-45FF-9324-D1270157D98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1E2604D-1B17-4FB2-B1CF-62C808CF9C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3F915A-CE19-41B3-B91F-2767B3DEBA2D}">
  <ds:schemaRefs/>
</ds:datastoreItem>
</file>

<file path=customXml/itemProps4.xml><?xml version="1.0" encoding="utf-8"?>
<ds:datastoreItem xmlns:ds="http://schemas.openxmlformats.org/officeDocument/2006/customXml" ds:itemID="{6A710C2E-B90E-4881-B77B-E29D8AF4C2F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FC0D2BAA-0375-4FEC-BCF4-0A54051A79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6.xml><?xml version="1.0" encoding="utf-8"?>
<ds:datastoreItem xmlns:ds="http://schemas.openxmlformats.org/officeDocument/2006/customXml" ds:itemID="{A688EFAA-8931-4D1C-AAAB-498074FA800A}">
  <ds:schemaRefs/>
</ds:datastoreItem>
</file>

<file path=customXml/itemProps7.xml><?xml version="1.0" encoding="utf-8"?>
<ds:datastoreItem xmlns:ds="http://schemas.openxmlformats.org/officeDocument/2006/customXml" ds:itemID="{526AD7EA-2F9B-43FC-8DEE-1DA038E7A987}">
  <ds:schemaRefs/>
</ds:datastoreItem>
</file>

<file path=customXml/itemProps8.xml><?xml version="1.0" encoding="utf-8"?>
<ds:datastoreItem xmlns:ds="http://schemas.openxmlformats.org/officeDocument/2006/customXml" ds:itemID="{EE2875B7-8179-446E-8546-D9D6DB60B443}">
  <ds:schemaRefs/>
</ds:datastoreItem>
</file>

<file path=customXml/itemProps9.xml><?xml version="1.0" encoding="utf-8"?>
<ds:datastoreItem xmlns:ds="http://schemas.openxmlformats.org/officeDocument/2006/customXml" ds:itemID="{03B22B1D-DA48-4EB9-9D28-D703FEE2129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439</Words>
  <Characters>820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9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tting, Jennifer</dc:creator>
  <cp:lastModifiedBy>0012585</cp:lastModifiedBy>
  <cp:revision>2</cp:revision>
  <dcterms:created xsi:type="dcterms:W3CDTF">2019-03-28T11:42:00Z</dcterms:created>
  <dcterms:modified xsi:type="dcterms:W3CDTF">2019-03-28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F3427CB1F4374693E13438F013CE82</vt:lpwstr>
  </property>
  <property fmtid="{D5CDD505-2E9C-101B-9397-08002B2CF9AE}" pid="3" name="RightsWATCHMark">
    <vt:lpwstr>14|ICN-ICN-SPON|{00000000-0000-0000-0000-000000000000}</vt:lpwstr>
  </property>
</Properties>
</file>